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AB21F" w14:textId="740C16B1" w:rsidR="001720DB" w:rsidRDefault="001720DB" w:rsidP="006A3537">
      <w:pPr>
        <w:adjustRightInd w:val="0"/>
        <w:snapToGrid w:val="0"/>
        <w:spacing w:line="276" w:lineRule="auto"/>
        <w:jc w:val="center"/>
        <w:rPr>
          <w:rFonts w:ascii="Times New Roman" w:eastAsia="Arial Unicode MS" w:hAnsi="Times New Roman" w:cs="Times New Roman"/>
          <w:b/>
          <w:sz w:val="28"/>
          <w:szCs w:val="28"/>
        </w:rPr>
      </w:pPr>
      <w:bookmarkStart w:id="0" w:name="_Hlk37900566"/>
      <w:r w:rsidRPr="00FE1048">
        <w:rPr>
          <w:rFonts w:ascii="Times New Roman" w:eastAsia="Arial Unicode MS" w:hAnsi="Times New Roman" w:cs="Times New Roman" w:hint="eastAsia"/>
          <w:b/>
          <w:i/>
          <w:sz w:val="28"/>
          <w:szCs w:val="28"/>
        </w:rPr>
        <w:t>S</w:t>
      </w:r>
      <w:r w:rsidRPr="00FE1048">
        <w:rPr>
          <w:rFonts w:ascii="Times New Roman" w:eastAsia="Arial Unicode MS" w:hAnsi="Times New Roman" w:cs="Times New Roman"/>
          <w:b/>
          <w:i/>
          <w:sz w:val="28"/>
          <w:szCs w:val="28"/>
        </w:rPr>
        <w:t xml:space="preserve">upplementary </w:t>
      </w:r>
      <w:r w:rsidR="006A3537" w:rsidRPr="00FE1048">
        <w:rPr>
          <w:rFonts w:ascii="Times New Roman" w:eastAsia="Arial Unicode MS" w:hAnsi="Times New Roman" w:cs="Times New Roman" w:hint="eastAsia"/>
          <w:b/>
          <w:i/>
          <w:sz w:val="28"/>
          <w:szCs w:val="28"/>
        </w:rPr>
        <w:t>M</w:t>
      </w:r>
      <w:r w:rsidRPr="00FE1048">
        <w:rPr>
          <w:rFonts w:ascii="Times New Roman" w:eastAsia="Arial Unicode MS" w:hAnsi="Times New Roman" w:cs="Times New Roman"/>
          <w:b/>
          <w:i/>
          <w:sz w:val="28"/>
          <w:szCs w:val="28"/>
        </w:rPr>
        <w:t>aterial</w:t>
      </w:r>
      <w:r>
        <w:rPr>
          <w:rFonts w:ascii="Times New Roman" w:eastAsia="Arial Unicode MS" w:hAnsi="Times New Roman" w:cs="Times New Roman"/>
          <w:b/>
          <w:sz w:val="28"/>
          <w:szCs w:val="28"/>
        </w:rPr>
        <w:t xml:space="preserve"> </w:t>
      </w:r>
      <w:r w:rsidRPr="00FE1048">
        <w:rPr>
          <w:rFonts w:ascii="Times New Roman" w:eastAsia="Arial Unicode MS" w:hAnsi="Times New Roman" w:cs="Times New Roman"/>
          <w:b/>
          <w:i/>
          <w:sz w:val="28"/>
          <w:szCs w:val="28"/>
        </w:rPr>
        <w:t>for</w:t>
      </w:r>
    </w:p>
    <w:p w14:paraId="130F6E71" w14:textId="5259792A" w:rsidR="00A232C2" w:rsidRPr="00CD138C" w:rsidRDefault="00212EAC" w:rsidP="00CD138C">
      <w:pPr>
        <w:adjustRightInd w:val="0"/>
        <w:snapToGrid w:val="0"/>
        <w:spacing w:line="276" w:lineRule="auto"/>
        <w:jc w:val="center"/>
        <w:rPr>
          <w:rFonts w:ascii="Times New Roman" w:eastAsia="Arial Unicode MS" w:hAnsi="Times New Roman" w:cs="Times New Roman"/>
          <w:sz w:val="22"/>
          <w:szCs w:val="28"/>
        </w:rPr>
      </w:pPr>
      <w:r w:rsidRPr="00FE1048">
        <w:rPr>
          <w:rFonts w:ascii="Times New Roman" w:eastAsia="Arial Unicode MS" w:hAnsi="Times New Roman" w:cs="Times New Roman"/>
          <w:sz w:val="24"/>
          <w:szCs w:val="28"/>
        </w:rPr>
        <w:t xml:space="preserve">Does the </w:t>
      </w:r>
      <w:r w:rsidRPr="00FE1048">
        <w:rPr>
          <w:rFonts w:ascii="Times New Roman" w:eastAsia="Arial Unicode MS" w:hAnsi="Times New Roman" w:cs="Times New Roman" w:hint="eastAsia"/>
          <w:sz w:val="24"/>
          <w:szCs w:val="28"/>
        </w:rPr>
        <w:t>mainland</w:t>
      </w:r>
      <w:r w:rsidRPr="00FE1048">
        <w:rPr>
          <w:rFonts w:ascii="Times New Roman" w:eastAsia="Arial Unicode MS" w:hAnsi="Times New Roman" w:cs="Times New Roman"/>
          <w:sz w:val="24"/>
          <w:szCs w:val="28"/>
        </w:rPr>
        <w:t xml:space="preserve"> China</w:t>
      </w:r>
      <w:r w:rsidR="009664F8" w:rsidRPr="009664F8">
        <w:rPr>
          <w:rFonts w:ascii="Times New Roman" w:hAnsi="Times New Roman" w:cs="Times New Roman"/>
          <w:sz w:val="24"/>
          <w:szCs w:val="24"/>
        </w:rPr>
        <w:t>–</w:t>
      </w:r>
      <w:r w:rsidRPr="00FE1048">
        <w:rPr>
          <w:rFonts w:ascii="Times New Roman" w:eastAsia="Arial Unicode MS" w:hAnsi="Times New Roman" w:cs="Times New Roman"/>
          <w:sz w:val="24"/>
          <w:szCs w:val="28"/>
        </w:rPr>
        <w:t xml:space="preserve">Hong Kong exchange program change the </w:t>
      </w:r>
      <w:r w:rsidR="00420766">
        <w:rPr>
          <w:rFonts w:ascii="Times New Roman" w:eastAsia="Arial Unicode MS" w:hAnsi="Times New Roman" w:cs="Times New Roman"/>
          <w:sz w:val="24"/>
          <w:szCs w:val="28"/>
        </w:rPr>
        <w:t>views</w:t>
      </w:r>
      <w:r w:rsidRPr="00FE1048">
        <w:rPr>
          <w:rFonts w:ascii="Times New Roman" w:eastAsia="Arial Unicode MS" w:hAnsi="Times New Roman" w:cs="Times New Roman"/>
          <w:sz w:val="24"/>
          <w:szCs w:val="28"/>
        </w:rPr>
        <w:t xml:space="preserve"> of local university students in Hong Kong on regional cooperation? A randomized control-group pre-test post-test experiment</w:t>
      </w:r>
    </w:p>
    <w:p w14:paraId="54896FF6" w14:textId="5BFB3CD6" w:rsidR="00836884" w:rsidRPr="001720DB" w:rsidRDefault="00CD138C" w:rsidP="00CF0C19">
      <w:pPr>
        <w:spacing w:beforeLines="100" w:before="312" w:line="276" w:lineRule="auto"/>
        <w:jc w:val="left"/>
        <w:rPr>
          <w:rFonts w:ascii="Times New Roman" w:hAnsi="Times New Roman" w:cs="Times New Roman"/>
          <w:sz w:val="24"/>
          <w:lang w:val="en-GB"/>
        </w:rPr>
      </w:pPr>
      <w:r>
        <w:rPr>
          <w:rFonts w:ascii="Times New Roman" w:hAnsi="Times New Roman" w:cs="Times New Roman" w:hint="eastAsia"/>
          <w:sz w:val="24"/>
          <w:lang w:val="en-GB"/>
        </w:rPr>
        <w:t>T</w:t>
      </w:r>
      <w:r>
        <w:rPr>
          <w:rFonts w:ascii="Times New Roman" w:hAnsi="Times New Roman" w:cs="Times New Roman"/>
          <w:sz w:val="24"/>
          <w:lang w:val="en-GB"/>
        </w:rPr>
        <w:t xml:space="preserve">his file includes </w:t>
      </w:r>
      <w:r>
        <w:rPr>
          <w:rFonts w:ascii="Times New Roman" w:hAnsi="Times New Roman" w:cs="Times New Roman" w:hint="eastAsia"/>
          <w:sz w:val="24"/>
          <w:lang w:val="en-GB"/>
        </w:rPr>
        <w:t>T</w:t>
      </w:r>
      <w:r>
        <w:rPr>
          <w:rFonts w:ascii="Times New Roman" w:hAnsi="Times New Roman" w:cs="Times New Roman"/>
          <w:sz w:val="24"/>
          <w:lang w:val="en-GB"/>
        </w:rPr>
        <w:t>ables S1 to S2.</w:t>
      </w:r>
      <w:r w:rsidR="00836884" w:rsidRPr="00D833CF">
        <w:rPr>
          <w:rFonts w:ascii="Times New Roman" w:hAnsi="Times New Roman" w:cs="Times New Roman"/>
          <w:sz w:val="24"/>
          <w:lang w:val="en-GB"/>
        </w:rPr>
        <w:t xml:space="preserve"> </w:t>
      </w:r>
    </w:p>
    <w:bookmarkEnd w:id="0"/>
    <w:p w14:paraId="1A39CFA9" w14:textId="77777777" w:rsidR="00D92680" w:rsidRPr="001425D2" w:rsidRDefault="00D92680" w:rsidP="00CD138C">
      <w:pPr>
        <w:pStyle w:val="Heading1"/>
        <w:spacing w:before="0" w:after="0" w:line="276" w:lineRule="auto"/>
        <w:jc w:val="left"/>
        <w:rPr>
          <w:rFonts w:ascii="Times New Roman" w:hAnsi="Times New Roman" w:cs="Times New Roman"/>
          <w:sz w:val="28"/>
          <w:szCs w:val="28"/>
          <w:lang w:val="en-GB"/>
        </w:rPr>
        <w:sectPr w:rsidR="00D92680" w:rsidRPr="001425D2" w:rsidSect="00752FF7">
          <w:footerReference w:type="default" r:id="rId8"/>
          <w:type w:val="continuous"/>
          <w:pgSz w:w="11906" w:h="16838"/>
          <w:pgMar w:top="1440" w:right="1418" w:bottom="1440" w:left="1418" w:header="851" w:footer="992" w:gutter="0"/>
          <w:cols w:space="425"/>
          <w:docGrid w:type="lines" w:linePitch="312"/>
        </w:sectPr>
      </w:pPr>
    </w:p>
    <w:p w14:paraId="30D5D210" w14:textId="4B7FE035" w:rsidR="00C214B7" w:rsidRPr="00CA3009" w:rsidRDefault="00C214B7" w:rsidP="00C214B7">
      <w:pPr>
        <w:spacing w:afterLines="50" w:after="156"/>
        <w:jc w:val="left"/>
        <w:rPr>
          <w:rFonts w:ascii="Times New Roman" w:hAnsi="Times New Roman" w:cs="Times New Roman"/>
          <w:b/>
          <w:sz w:val="24"/>
          <w:szCs w:val="24"/>
        </w:rPr>
      </w:pPr>
      <w:r w:rsidRPr="00CA3009">
        <w:rPr>
          <w:rFonts w:ascii="Times New Roman" w:hAnsi="Times New Roman" w:cs="Times New Roman"/>
          <w:b/>
          <w:sz w:val="24"/>
          <w:szCs w:val="24"/>
        </w:rPr>
        <w:t xml:space="preserve">Table </w:t>
      </w:r>
      <w:r w:rsidR="00A13498">
        <w:rPr>
          <w:rFonts w:ascii="Times New Roman" w:hAnsi="Times New Roman" w:cs="Times New Roman"/>
          <w:b/>
          <w:sz w:val="24"/>
          <w:szCs w:val="24"/>
        </w:rPr>
        <w:t>S</w:t>
      </w:r>
      <w:r w:rsidR="006C5252" w:rsidRPr="00CA3009">
        <w:rPr>
          <w:rFonts w:ascii="Times New Roman" w:hAnsi="Times New Roman" w:cs="Times New Roman"/>
          <w:b/>
          <w:sz w:val="24"/>
          <w:szCs w:val="24"/>
        </w:rPr>
        <w:t>1</w:t>
      </w:r>
      <w:r w:rsidR="00365452" w:rsidRPr="00CA3009">
        <w:rPr>
          <w:rFonts w:ascii="Times New Roman" w:hAnsi="Times New Roman" w:cs="Times New Roman"/>
          <w:b/>
          <w:sz w:val="24"/>
          <w:szCs w:val="24"/>
        </w:rPr>
        <w:t>.</w:t>
      </w:r>
      <w:r w:rsidRPr="00CA3009">
        <w:rPr>
          <w:rFonts w:ascii="Times New Roman" w:hAnsi="Times New Roman" w:cs="Times New Roman"/>
          <w:b/>
          <w:sz w:val="24"/>
          <w:szCs w:val="24"/>
        </w:rPr>
        <w:t xml:space="preserve"> Details of the study tour</w:t>
      </w:r>
    </w:p>
    <w:tbl>
      <w:tblPr>
        <w:tblStyle w:val="TableGrid"/>
        <w:tblW w:w="9640" w:type="dxa"/>
        <w:tblInd w:w="-147" w:type="dxa"/>
        <w:tblLayout w:type="fixed"/>
        <w:tblLook w:val="04A0" w:firstRow="1" w:lastRow="0" w:firstColumn="1" w:lastColumn="0" w:noHBand="0" w:noVBand="1"/>
      </w:tblPr>
      <w:tblGrid>
        <w:gridCol w:w="993"/>
        <w:gridCol w:w="1282"/>
        <w:gridCol w:w="1842"/>
        <w:gridCol w:w="5523"/>
      </w:tblGrid>
      <w:tr w:rsidR="00CA3009" w:rsidRPr="00CA3009" w14:paraId="25C6BF27" w14:textId="77777777" w:rsidTr="006C5252">
        <w:tc>
          <w:tcPr>
            <w:tcW w:w="993" w:type="dxa"/>
            <w:vAlign w:val="center"/>
          </w:tcPr>
          <w:p w14:paraId="15E86F48" w14:textId="77777777" w:rsidR="00C214B7" w:rsidRPr="00CA3009" w:rsidRDefault="00C214B7" w:rsidP="00540CB9">
            <w:pPr>
              <w:jc w:val="left"/>
              <w:rPr>
                <w:b/>
                <w:sz w:val="22"/>
                <w:szCs w:val="22"/>
                <w:lang w:val="en-GB"/>
              </w:rPr>
            </w:pPr>
            <w:r w:rsidRPr="00CA3009">
              <w:rPr>
                <w:b/>
                <w:sz w:val="22"/>
                <w:szCs w:val="22"/>
                <w:lang w:val="en-GB"/>
              </w:rPr>
              <w:t>Time</w:t>
            </w:r>
          </w:p>
        </w:tc>
        <w:tc>
          <w:tcPr>
            <w:tcW w:w="1282" w:type="dxa"/>
            <w:vAlign w:val="center"/>
          </w:tcPr>
          <w:p w14:paraId="1101CADE" w14:textId="77777777" w:rsidR="00C214B7" w:rsidRPr="00CA3009" w:rsidRDefault="00C214B7" w:rsidP="00540CB9">
            <w:pPr>
              <w:jc w:val="left"/>
              <w:rPr>
                <w:b/>
                <w:sz w:val="22"/>
                <w:szCs w:val="22"/>
                <w:lang w:val="en-GB"/>
              </w:rPr>
            </w:pPr>
            <w:r w:rsidRPr="00CA3009">
              <w:rPr>
                <w:b/>
                <w:sz w:val="22"/>
                <w:szCs w:val="22"/>
                <w:lang w:val="en-GB"/>
              </w:rPr>
              <w:t>Place</w:t>
            </w:r>
          </w:p>
        </w:tc>
        <w:tc>
          <w:tcPr>
            <w:tcW w:w="1842" w:type="dxa"/>
            <w:vAlign w:val="center"/>
          </w:tcPr>
          <w:p w14:paraId="0CD0527C" w14:textId="77777777" w:rsidR="00C214B7" w:rsidRPr="00CA3009" w:rsidRDefault="00C214B7" w:rsidP="00540CB9">
            <w:pPr>
              <w:jc w:val="left"/>
              <w:rPr>
                <w:b/>
                <w:sz w:val="22"/>
                <w:szCs w:val="22"/>
                <w:lang w:val="en-GB"/>
              </w:rPr>
            </w:pPr>
            <w:r w:rsidRPr="00CA3009">
              <w:rPr>
                <w:b/>
                <w:sz w:val="22"/>
                <w:szCs w:val="22"/>
                <w:lang w:val="en-GB"/>
              </w:rPr>
              <w:t>Host</w:t>
            </w:r>
          </w:p>
        </w:tc>
        <w:tc>
          <w:tcPr>
            <w:tcW w:w="5523" w:type="dxa"/>
            <w:vAlign w:val="center"/>
          </w:tcPr>
          <w:p w14:paraId="2EF91C7D" w14:textId="77777777" w:rsidR="00C214B7" w:rsidRPr="00CA3009" w:rsidRDefault="00C214B7" w:rsidP="00540CB9">
            <w:pPr>
              <w:jc w:val="left"/>
              <w:rPr>
                <w:b/>
                <w:sz w:val="22"/>
                <w:szCs w:val="22"/>
                <w:lang w:val="en-GB"/>
              </w:rPr>
            </w:pPr>
            <w:r w:rsidRPr="00CA3009">
              <w:rPr>
                <w:b/>
                <w:sz w:val="22"/>
                <w:szCs w:val="22"/>
                <w:lang w:val="en-GB"/>
              </w:rPr>
              <w:t xml:space="preserve">Activities </w:t>
            </w:r>
          </w:p>
        </w:tc>
      </w:tr>
      <w:tr w:rsidR="00CA3009" w:rsidRPr="00CA3009" w14:paraId="7A988BDF" w14:textId="77777777" w:rsidTr="006C5252">
        <w:tc>
          <w:tcPr>
            <w:tcW w:w="993" w:type="dxa"/>
            <w:vAlign w:val="center"/>
          </w:tcPr>
          <w:p w14:paraId="54A0098B" w14:textId="77777777" w:rsidR="00C214B7" w:rsidRPr="00CA3009" w:rsidRDefault="00C214B7" w:rsidP="00540CB9">
            <w:pPr>
              <w:jc w:val="left"/>
              <w:rPr>
                <w:bCs/>
                <w:sz w:val="22"/>
                <w:szCs w:val="22"/>
                <w:lang w:val="en-GB"/>
              </w:rPr>
            </w:pPr>
            <w:r w:rsidRPr="00CA3009">
              <w:rPr>
                <w:bCs/>
                <w:sz w:val="22"/>
                <w:szCs w:val="22"/>
                <w:lang w:val="en-GB"/>
              </w:rPr>
              <w:t>Morning of Day 1</w:t>
            </w:r>
          </w:p>
        </w:tc>
        <w:tc>
          <w:tcPr>
            <w:tcW w:w="1282" w:type="dxa"/>
            <w:vAlign w:val="center"/>
          </w:tcPr>
          <w:p w14:paraId="1A9AF330" w14:textId="77777777" w:rsidR="00C214B7" w:rsidRPr="00CA3009" w:rsidRDefault="00C214B7" w:rsidP="00540CB9">
            <w:pPr>
              <w:jc w:val="left"/>
              <w:rPr>
                <w:bCs/>
                <w:sz w:val="22"/>
                <w:szCs w:val="22"/>
                <w:lang w:val="en-GB"/>
              </w:rPr>
            </w:pPr>
            <w:r w:rsidRPr="00CA3009">
              <w:rPr>
                <w:bCs/>
                <w:sz w:val="22"/>
                <w:szCs w:val="22"/>
                <w:lang w:val="en-GB"/>
              </w:rPr>
              <w:t>Shenzhen</w:t>
            </w:r>
          </w:p>
        </w:tc>
        <w:tc>
          <w:tcPr>
            <w:tcW w:w="1842" w:type="dxa"/>
            <w:vAlign w:val="center"/>
          </w:tcPr>
          <w:p w14:paraId="45703C2C" w14:textId="77777777" w:rsidR="00C214B7" w:rsidRPr="00CA3009" w:rsidRDefault="00C214B7" w:rsidP="00540CB9">
            <w:pPr>
              <w:jc w:val="left"/>
              <w:rPr>
                <w:bCs/>
                <w:sz w:val="22"/>
                <w:szCs w:val="22"/>
                <w:lang w:val="en-GB"/>
              </w:rPr>
            </w:pPr>
            <w:r w:rsidRPr="00CA3009">
              <w:rPr>
                <w:bCs/>
                <w:sz w:val="22"/>
                <w:szCs w:val="22"/>
                <w:lang w:val="en-GB"/>
              </w:rPr>
              <w:t>Shenzhen Urban Planning Exhibition Hall</w:t>
            </w:r>
          </w:p>
        </w:tc>
        <w:tc>
          <w:tcPr>
            <w:tcW w:w="5523" w:type="dxa"/>
            <w:vAlign w:val="center"/>
          </w:tcPr>
          <w:p w14:paraId="7DC1459D" w14:textId="77777777" w:rsidR="00C214B7" w:rsidRPr="00CA3009" w:rsidRDefault="00C214B7" w:rsidP="00540CB9">
            <w:pPr>
              <w:jc w:val="left"/>
              <w:rPr>
                <w:bCs/>
                <w:sz w:val="22"/>
                <w:szCs w:val="22"/>
                <w:lang w:val="en-GB"/>
              </w:rPr>
            </w:pPr>
            <w:r w:rsidRPr="00CA3009">
              <w:rPr>
                <w:bCs/>
                <w:sz w:val="22"/>
                <w:szCs w:val="22"/>
                <w:lang w:val="en-GB"/>
              </w:rPr>
              <w:t xml:space="preserve">Students attended a guided exhibition </w:t>
            </w:r>
            <w:r w:rsidRPr="00CA3009">
              <w:rPr>
                <w:rFonts w:hint="eastAsia"/>
                <w:bCs/>
                <w:sz w:val="22"/>
                <w:szCs w:val="22"/>
                <w:lang w:val="en-GB"/>
              </w:rPr>
              <w:t>of</w:t>
            </w:r>
            <w:r w:rsidRPr="00CA3009">
              <w:rPr>
                <w:bCs/>
                <w:sz w:val="22"/>
                <w:szCs w:val="22"/>
                <w:lang w:val="en-GB"/>
              </w:rPr>
              <w:t xml:space="preserve"> the history of the urban development of Shenzhen and its plans for CBDs and new towns. Students conversed with the staff during the exhibition.</w:t>
            </w:r>
          </w:p>
        </w:tc>
      </w:tr>
      <w:tr w:rsidR="00CA3009" w:rsidRPr="00CA3009" w14:paraId="498E5099" w14:textId="77777777" w:rsidTr="006C5252">
        <w:tc>
          <w:tcPr>
            <w:tcW w:w="993" w:type="dxa"/>
            <w:vAlign w:val="center"/>
          </w:tcPr>
          <w:p w14:paraId="493AE352" w14:textId="77777777" w:rsidR="00C214B7" w:rsidRPr="00CA3009" w:rsidRDefault="00C214B7" w:rsidP="00540CB9">
            <w:pPr>
              <w:jc w:val="left"/>
              <w:rPr>
                <w:bCs/>
                <w:sz w:val="22"/>
                <w:szCs w:val="22"/>
                <w:lang w:val="en-GB"/>
              </w:rPr>
            </w:pPr>
            <w:r w:rsidRPr="00CA3009">
              <w:rPr>
                <w:bCs/>
                <w:sz w:val="22"/>
                <w:szCs w:val="22"/>
                <w:lang w:val="en-GB"/>
              </w:rPr>
              <w:t>Late morning of Day 1</w:t>
            </w:r>
          </w:p>
        </w:tc>
        <w:tc>
          <w:tcPr>
            <w:tcW w:w="1282" w:type="dxa"/>
            <w:vAlign w:val="center"/>
          </w:tcPr>
          <w:p w14:paraId="732F9D9F" w14:textId="77777777" w:rsidR="00C214B7" w:rsidRPr="00CA3009" w:rsidRDefault="00C214B7" w:rsidP="00540CB9">
            <w:pPr>
              <w:jc w:val="left"/>
              <w:rPr>
                <w:bCs/>
                <w:sz w:val="22"/>
                <w:szCs w:val="22"/>
                <w:lang w:val="en-GB"/>
              </w:rPr>
            </w:pPr>
            <w:r w:rsidRPr="00CA3009">
              <w:rPr>
                <w:bCs/>
                <w:sz w:val="22"/>
                <w:szCs w:val="22"/>
                <w:lang w:val="en-GB"/>
              </w:rPr>
              <w:t>Shenzhen</w:t>
            </w:r>
          </w:p>
        </w:tc>
        <w:tc>
          <w:tcPr>
            <w:tcW w:w="1842" w:type="dxa"/>
            <w:vAlign w:val="center"/>
          </w:tcPr>
          <w:p w14:paraId="04BEDEFE" w14:textId="0DC4B79F" w:rsidR="00C214B7" w:rsidRPr="00CA3009" w:rsidRDefault="00C214B7" w:rsidP="00540CB9">
            <w:pPr>
              <w:jc w:val="left"/>
              <w:rPr>
                <w:bCs/>
                <w:sz w:val="22"/>
                <w:szCs w:val="22"/>
                <w:lang w:val="en-GB"/>
              </w:rPr>
            </w:pPr>
            <w:r w:rsidRPr="00CA3009">
              <w:rPr>
                <w:bCs/>
                <w:sz w:val="22"/>
                <w:szCs w:val="22"/>
                <w:lang w:val="en-GB"/>
              </w:rPr>
              <w:t xml:space="preserve">School of Urban Planning and Design of Peking University </w:t>
            </w:r>
          </w:p>
        </w:tc>
        <w:tc>
          <w:tcPr>
            <w:tcW w:w="5523" w:type="dxa"/>
            <w:vAlign w:val="center"/>
          </w:tcPr>
          <w:p w14:paraId="297D5E10" w14:textId="77777777" w:rsidR="00C214B7" w:rsidRPr="00CA3009" w:rsidRDefault="00C214B7" w:rsidP="00540CB9">
            <w:pPr>
              <w:jc w:val="left"/>
              <w:rPr>
                <w:bCs/>
                <w:sz w:val="22"/>
                <w:szCs w:val="22"/>
                <w:lang w:val="en-GB"/>
              </w:rPr>
            </w:pPr>
            <w:r w:rsidRPr="00CA3009">
              <w:rPr>
                <w:bCs/>
                <w:sz w:val="22"/>
                <w:szCs w:val="22"/>
                <w:lang w:val="en-GB"/>
              </w:rPr>
              <w:t>Students attended a lecture titled ‘Planning for the Coordinated Development of the Greater Pearl River Delta Township’ and interacted with the speaker during the Q&amp;A session.</w:t>
            </w:r>
          </w:p>
        </w:tc>
      </w:tr>
      <w:tr w:rsidR="00CA3009" w:rsidRPr="00CA3009" w14:paraId="0F1943E8" w14:textId="77777777" w:rsidTr="006C5252">
        <w:tc>
          <w:tcPr>
            <w:tcW w:w="993" w:type="dxa"/>
            <w:vAlign w:val="center"/>
          </w:tcPr>
          <w:p w14:paraId="73B6CDAD" w14:textId="77777777" w:rsidR="00C214B7" w:rsidRPr="00CA3009" w:rsidRDefault="00C214B7" w:rsidP="00540CB9">
            <w:pPr>
              <w:jc w:val="left"/>
              <w:rPr>
                <w:bCs/>
                <w:sz w:val="22"/>
                <w:lang w:val="en-GB"/>
              </w:rPr>
            </w:pPr>
            <w:r w:rsidRPr="00CA3009">
              <w:rPr>
                <w:bCs/>
                <w:sz w:val="22"/>
                <w:lang w:val="en-GB"/>
              </w:rPr>
              <w:t>Afternoon of Day 1</w:t>
            </w:r>
          </w:p>
        </w:tc>
        <w:tc>
          <w:tcPr>
            <w:tcW w:w="1282" w:type="dxa"/>
            <w:vAlign w:val="center"/>
          </w:tcPr>
          <w:p w14:paraId="46FD6CB8" w14:textId="77777777" w:rsidR="00C214B7" w:rsidRPr="00CA3009" w:rsidRDefault="00C214B7" w:rsidP="00540CB9">
            <w:pPr>
              <w:jc w:val="left"/>
              <w:rPr>
                <w:bCs/>
                <w:sz w:val="22"/>
                <w:lang w:val="en-GB"/>
              </w:rPr>
            </w:pPr>
            <w:r w:rsidRPr="00CA3009">
              <w:rPr>
                <w:bCs/>
                <w:sz w:val="22"/>
                <w:lang w:val="en-GB"/>
              </w:rPr>
              <w:t>Shenzhen</w:t>
            </w:r>
          </w:p>
        </w:tc>
        <w:tc>
          <w:tcPr>
            <w:tcW w:w="1842" w:type="dxa"/>
            <w:vAlign w:val="center"/>
          </w:tcPr>
          <w:p w14:paraId="0340A6E3" w14:textId="77777777" w:rsidR="00C214B7" w:rsidRPr="00CA3009" w:rsidRDefault="00C214B7" w:rsidP="00540CB9">
            <w:pPr>
              <w:jc w:val="left"/>
              <w:rPr>
                <w:bCs/>
                <w:sz w:val="22"/>
                <w:lang w:val="en-GB"/>
              </w:rPr>
            </w:pPr>
            <w:r w:rsidRPr="00CA3009">
              <w:rPr>
                <w:bCs/>
                <w:sz w:val="22"/>
                <w:lang w:val="en-GB"/>
              </w:rPr>
              <w:t>The Authority of Qianhai free trade zone, Shenzhen</w:t>
            </w:r>
          </w:p>
        </w:tc>
        <w:tc>
          <w:tcPr>
            <w:tcW w:w="5523" w:type="dxa"/>
            <w:vAlign w:val="center"/>
          </w:tcPr>
          <w:p w14:paraId="624F1659" w14:textId="77777777" w:rsidR="00C214B7" w:rsidRPr="00CA3009" w:rsidRDefault="00C214B7" w:rsidP="00540CB9">
            <w:pPr>
              <w:jc w:val="left"/>
              <w:rPr>
                <w:bCs/>
                <w:sz w:val="22"/>
                <w:lang w:val="en-GB"/>
              </w:rPr>
            </w:pPr>
            <w:r w:rsidRPr="00CA3009">
              <w:rPr>
                <w:bCs/>
                <w:sz w:val="22"/>
                <w:lang w:val="en-GB"/>
              </w:rPr>
              <w:t xml:space="preserve">Students </w:t>
            </w:r>
            <w:r w:rsidRPr="00CA3009">
              <w:rPr>
                <w:bCs/>
                <w:sz w:val="22"/>
                <w:szCs w:val="22"/>
                <w:lang w:val="en-GB"/>
              </w:rPr>
              <w:t>attended a guided exhibition of the development and construction, operations management, investment promotion, and institutional innovation of the Qianhai free trade zone, then attended a tour to</w:t>
            </w:r>
            <w:r w:rsidRPr="00CA3009">
              <w:rPr>
                <w:bCs/>
                <w:sz w:val="22"/>
                <w:lang w:val="en-GB"/>
              </w:rPr>
              <w:t xml:space="preserve"> the </w:t>
            </w:r>
            <w:r w:rsidRPr="00CA3009">
              <w:rPr>
                <w:bCs/>
                <w:sz w:val="22"/>
                <w:szCs w:val="22"/>
                <w:lang w:val="en-GB"/>
              </w:rPr>
              <w:t>construction</w:t>
            </w:r>
            <w:r w:rsidRPr="00CA3009">
              <w:rPr>
                <w:bCs/>
                <w:sz w:val="22"/>
                <w:lang w:val="en-GB"/>
              </w:rPr>
              <w:t xml:space="preserve"> field and conversed with staff of the Authority.</w:t>
            </w:r>
          </w:p>
        </w:tc>
      </w:tr>
      <w:tr w:rsidR="00CA3009" w:rsidRPr="00CA3009" w14:paraId="5A3614E3" w14:textId="77777777" w:rsidTr="006C5252">
        <w:tc>
          <w:tcPr>
            <w:tcW w:w="993" w:type="dxa"/>
            <w:vAlign w:val="center"/>
          </w:tcPr>
          <w:p w14:paraId="574ED127" w14:textId="77777777" w:rsidR="00C214B7" w:rsidRPr="00CA3009" w:rsidRDefault="00C214B7" w:rsidP="00540CB9">
            <w:pPr>
              <w:jc w:val="left"/>
              <w:rPr>
                <w:bCs/>
                <w:sz w:val="22"/>
                <w:lang w:val="en-GB"/>
              </w:rPr>
            </w:pPr>
            <w:r w:rsidRPr="00CA3009">
              <w:rPr>
                <w:bCs/>
                <w:sz w:val="22"/>
                <w:lang w:val="en-GB"/>
              </w:rPr>
              <w:t>Morning of Day 2</w:t>
            </w:r>
          </w:p>
        </w:tc>
        <w:tc>
          <w:tcPr>
            <w:tcW w:w="1282" w:type="dxa"/>
            <w:vAlign w:val="center"/>
          </w:tcPr>
          <w:p w14:paraId="05BAB604" w14:textId="77777777" w:rsidR="00C214B7" w:rsidRPr="00CA3009" w:rsidRDefault="00C214B7" w:rsidP="00540CB9">
            <w:pPr>
              <w:jc w:val="left"/>
              <w:rPr>
                <w:bCs/>
                <w:sz w:val="22"/>
                <w:lang w:val="en-GB"/>
              </w:rPr>
            </w:pPr>
            <w:r w:rsidRPr="00CA3009">
              <w:rPr>
                <w:bCs/>
                <w:sz w:val="22"/>
                <w:lang w:val="en-GB"/>
              </w:rPr>
              <w:t>Guangzhou</w:t>
            </w:r>
          </w:p>
        </w:tc>
        <w:tc>
          <w:tcPr>
            <w:tcW w:w="1842" w:type="dxa"/>
            <w:vAlign w:val="center"/>
          </w:tcPr>
          <w:p w14:paraId="66E559B1" w14:textId="77777777" w:rsidR="00C214B7" w:rsidRPr="00CA3009" w:rsidRDefault="00C214B7" w:rsidP="00540CB9">
            <w:pPr>
              <w:jc w:val="left"/>
              <w:rPr>
                <w:bCs/>
                <w:sz w:val="22"/>
                <w:lang w:val="en-GB"/>
              </w:rPr>
            </w:pPr>
            <w:r w:rsidRPr="00CA3009">
              <w:rPr>
                <w:bCs/>
                <w:sz w:val="22"/>
                <w:lang w:val="en-GB"/>
              </w:rPr>
              <w:t xml:space="preserve">Guangzhou Institute of Environmental Protection </w:t>
            </w:r>
          </w:p>
        </w:tc>
        <w:tc>
          <w:tcPr>
            <w:tcW w:w="5523" w:type="dxa"/>
            <w:vAlign w:val="center"/>
          </w:tcPr>
          <w:p w14:paraId="07AEDBE2" w14:textId="27895690" w:rsidR="00C214B7" w:rsidRPr="00CA3009" w:rsidRDefault="00C214B7" w:rsidP="00540CB9">
            <w:pPr>
              <w:jc w:val="left"/>
              <w:rPr>
                <w:bCs/>
                <w:sz w:val="22"/>
                <w:lang w:val="en-GB"/>
              </w:rPr>
            </w:pPr>
            <w:r w:rsidRPr="00CA3009">
              <w:rPr>
                <w:bCs/>
                <w:sz w:val="22"/>
                <w:lang w:val="en-GB"/>
              </w:rPr>
              <w:t xml:space="preserve">Students </w:t>
            </w:r>
            <w:r w:rsidRPr="00CA3009">
              <w:rPr>
                <w:bCs/>
                <w:sz w:val="22"/>
                <w:szCs w:val="22"/>
                <w:lang w:val="en-GB"/>
              </w:rPr>
              <w:t xml:space="preserve">attended a roundtable discussion with the executive director, policy analysts, and </w:t>
            </w:r>
            <w:r w:rsidR="003C3DD4" w:rsidRPr="00CA3009">
              <w:rPr>
                <w:bCs/>
                <w:sz w:val="22"/>
                <w:szCs w:val="22"/>
                <w:lang w:val="en-GB"/>
              </w:rPr>
              <w:t>program</w:t>
            </w:r>
            <w:r w:rsidRPr="00CA3009">
              <w:rPr>
                <w:bCs/>
                <w:sz w:val="22"/>
                <w:szCs w:val="22"/>
                <w:lang w:val="en-GB"/>
              </w:rPr>
              <w:t xml:space="preserve"> managers of the institute and discussed the policies and measures on air quality and water quality in Guangzhou, relevant regional cooperative measures, as well as their implications for Hong Kong’s water supply and air quality. </w:t>
            </w:r>
          </w:p>
        </w:tc>
      </w:tr>
      <w:tr w:rsidR="00CA3009" w:rsidRPr="00CA3009" w14:paraId="3BAC089E" w14:textId="77777777" w:rsidTr="006C5252">
        <w:tc>
          <w:tcPr>
            <w:tcW w:w="993" w:type="dxa"/>
            <w:vAlign w:val="center"/>
          </w:tcPr>
          <w:p w14:paraId="67CC339C" w14:textId="77777777" w:rsidR="00C214B7" w:rsidRPr="00CA3009" w:rsidRDefault="00C214B7" w:rsidP="00540CB9">
            <w:pPr>
              <w:jc w:val="left"/>
              <w:rPr>
                <w:bCs/>
                <w:sz w:val="22"/>
                <w:lang w:val="en-GB"/>
              </w:rPr>
            </w:pPr>
            <w:r w:rsidRPr="00CA3009">
              <w:rPr>
                <w:bCs/>
                <w:sz w:val="22"/>
                <w:lang w:val="en-GB"/>
              </w:rPr>
              <w:t>Afternoon of Day 2</w:t>
            </w:r>
          </w:p>
        </w:tc>
        <w:tc>
          <w:tcPr>
            <w:tcW w:w="1282" w:type="dxa"/>
            <w:vAlign w:val="center"/>
          </w:tcPr>
          <w:p w14:paraId="1FE4DE23" w14:textId="77777777" w:rsidR="00C214B7" w:rsidRPr="00CA3009" w:rsidRDefault="00C214B7" w:rsidP="00540CB9">
            <w:pPr>
              <w:jc w:val="left"/>
              <w:rPr>
                <w:bCs/>
                <w:sz w:val="22"/>
                <w:lang w:val="en-GB"/>
              </w:rPr>
            </w:pPr>
            <w:r w:rsidRPr="00CA3009">
              <w:rPr>
                <w:bCs/>
                <w:sz w:val="22"/>
                <w:lang w:val="en-GB"/>
              </w:rPr>
              <w:t>Guangzhou</w:t>
            </w:r>
          </w:p>
        </w:tc>
        <w:tc>
          <w:tcPr>
            <w:tcW w:w="1842" w:type="dxa"/>
            <w:vAlign w:val="center"/>
          </w:tcPr>
          <w:p w14:paraId="2A2A9EDC" w14:textId="77777777" w:rsidR="00C214B7" w:rsidRPr="00CA3009" w:rsidRDefault="00C214B7" w:rsidP="00540CB9">
            <w:pPr>
              <w:jc w:val="left"/>
              <w:rPr>
                <w:bCs/>
                <w:sz w:val="22"/>
                <w:lang w:val="en-GB"/>
              </w:rPr>
            </w:pPr>
            <w:r w:rsidRPr="00CA3009">
              <w:rPr>
                <w:bCs/>
                <w:sz w:val="22"/>
                <w:lang w:val="en-GB"/>
              </w:rPr>
              <w:t xml:space="preserve">School of Geography and Planning of Sun </w:t>
            </w:r>
            <w:proofErr w:type="spellStart"/>
            <w:r w:rsidRPr="00CA3009">
              <w:rPr>
                <w:bCs/>
                <w:sz w:val="22"/>
                <w:lang w:val="en-GB"/>
              </w:rPr>
              <w:t>Yat-sen</w:t>
            </w:r>
            <w:proofErr w:type="spellEnd"/>
            <w:r w:rsidRPr="00CA3009">
              <w:rPr>
                <w:bCs/>
                <w:sz w:val="22"/>
                <w:lang w:val="en-GB"/>
              </w:rPr>
              <w:t xml:space="preserve"> University</w:t>
            </w:r>
          </w:p>
        </w:tc>
        <w:tc>
          <w:tcPr>
            <w:tcW w:w="5523" w:type="dxa"/>
            <w:vAlign w:val="center"/>
          </w:tcPr>
          <w:p w14:paraId="401D35F7" w14:textId="77777777" w:rsidR="00C214B7" w:rsidRPr="00CA3009" w:rsidRDefault="00C214B7" w:rsidP="00540CB9">
            <w:pPr>
              <w:jc w:val="left"/>
              <w:rPr>
                <w:bCs/>
                <w:sz w:val="22"/>
                <w:lang w:val="en-GB"/>
              </w:rPr>
            </w:pPr>
            <w:r w:rsidRPr="00CA3009">
              <w:rPr>
                <w:bCs/>
                <w:sz w:val="22"/>
                <w:lang w:val="en-GB"/>
              </w:rPr>
              <w:t xml:space="preserve">Students attended two tours guided by a researcher from the host to two well-known urban villages in Guangzhou - </w:t>
            </w:r>
            <w:proofErr w:type="spellStart"/>
            <w:r w:rsidRPr="00CA3009">
              <w:rPr>
                <w:bCs/>
                <w:sz w:val="22"/>
                <w:lang w:val="en-GB"/>
              </w:rPr>
              <w:t>Shipai</w:t>
            </w:r>
            <w:proofErr w:type="spellEnd"/>
            <w:r w:rsidRPr="00CA3009">
              <w:rPr>
                <w:bCs/>
                <w:sz w:val="22"/>
                <w:lang w:val="en-GB"/>
              </w:rPr>
              <w:t xml:space="preserve"> village, which is awaiting renovation, and the renovated </w:t>
            </w:r>
            <w:proofErr w:type="spellStart"/>
            <w:r w:rsidRPr="00CA3009">
              <w:rPr>
                <w:bCs/>
                <w:sz w:val="22"/>
                <w:lang w:val="en-GB"/>
              </w:rPr>
              <w:t>Liede</w:t>
            </w:r>
            <w:proofErr w:type="spellEnd"/>
            <w:r w:rsidRPr="00CA3009">
              <w:rPr>
                <w:bCs/>
                <w:sz w:val="22"/>
                <w:lang w:val="en-GB"/>
              </w:rPr>
              <w:t xml:space="preserve"> village, and learned about the history and renovation development of urban villages, as well as residents’ lives in urban villages.</w:t>
            </w:r>
          </w:p>
        </w:tc>
      </w:tr>
      <w:tr w:rsidR="00CA3009" w:rsidRPr="00CA3009" w14:paraId="7E58E694" w14:textId="77777777" w:rsidTr="006C5252">
        <w:tc>
          <w:tcPr>
            <w:tcW w:w="993" w:type="dxa"/>
            <w:vAlign w:val="center"/>
          </w:tcPr>
          <w:p w14:paraId="51D35E9A" w14:textId="77777777" w:rsidR="00C214B7" w:rsidRPr="00CA3009" w:rsidRDefault="00C214B7" w:rsidP="00540CB9">
            <w:pPr>
              <w:jc w:val="left"/>
              <w:rPr>
                <w:bCs/>
                <w:sz w:val="22"/>
                <w:lang w:val="en-GB"/>
              </w:rPr>
            </w:pPr>
            <w:r w:rsidRPr="00CA3009">
              <w:rPr>
                <w:bCs/>
                <w:sz w:val="22"/>
                <w:lang w:val="en-GB"/>
              </w:rPr>
              <w:t>Late afternoon of Day 2</w:t>
            </w:r>
          </w:p>
        </w:tc>
        <w:tc>
          <w:tcPr>
            <w:tcW w:w="1282" w:type="dxa"/>
            <w:vAlign w:val="center"/>
          </w:tcPr>
          <w:p w14:paraId="34E1258B" w14:textId="77777777" w:rsidR="00C214B7" w:rsidRPr="00CA3009" w:rsidRDefault="00C214B7" w:rsidP="00540CB9">
            <w:pPr>
              <w:jc w:val="left"/>
              <w:rPr>
                <w:bCs/>
                <w:sz w:val="22"/>
                <w:lang w:val="en-GB"/>
              </w:rPr>
            </w:pPr>
            <w:r w:rsidRPr="00CA3009">
              <w:rPr>
                <w:bCs/>
                <w:sz w:val="22"/>
                <w:lang w:val="en-GB"/>
              </w:rPr>
              <w:t>Guangzhou</w:t>
            </w:r>
          </w:p>
        </w:tc>
        <w:tc>
          <w:tcPr>
            <w:tcW w:w="1842" w:type="dxa"/>
            <w:vAlign w:val="center"/>
          </w:tcPr>
          <w:p w14:paraId="3C6A190B" w14:textId="77777777" w:rsidR="00C214B7" w:rsidRPr="00CA3009" w:rsidRDefault="00C214B7" w:rsidP="00540CB9">
            <w:pPr>
              <w:jc w:val="left"/>
              <w:rPr>
                <w:bCs/>
                <w:sz w:val="22"/>
                <w:lang w:val="en-GB"/>
              </w:rPr>
            </w:pPr>
            <w:proofErr w:type="spellStart"/>
            <w:r w:rsidRPr="00CA3009">
              <w:rPr>
                <w:bCs/>
                <w:sz w:val="22"/>
                <w:lang w:val="en-GB"/>
              </w:rPr>
              <w:t>Xiaozhou</w:t>
            </w:r>
            <w:proofErr w:type="spellEnd"/>
            <w:r w:rsidRPr="00CA3009">
              <w:rPr>
                <w:bCs/>
                <w:sz w:val="22"/>
                <w:lang w:val="en-GB"/>
              </w:rPr>
              <w:t xml:space="preserve"> village</w:t>
            </w:r>
          </w:p>
        </w:tc>
        <w:tc>
          <w:tcPr>
            <w:tcW w:w="5523" w:type="dxa"/>
            <w:vAlign w:val="center"/>
          </w:tcPr>
          <w:p w14:paraId="4D4F82C7" w14:textId="77777777" w:rsidR="00C214B7" w:rsidRPr="00CA3009" w:rsidRDefault="00C214B7" w:rsidP="00540CB9">
            <w:pPr>
              <w:jc w:val="left"/>
              <w:rPr>
                <w:bCs/>
                <w:sz w:val="22"/>
                <w:lang w:val="en-GB"/>
              </w:rPr>
            </w:pPr>
            <w:r w:rsidRPr="00CA3009">
              <w:rPr>
                <w:bCs/>
                <w:sz w:val="22"/>
                <w:lang w:val="en-GB"/>
              </w:rPr>
              <w:t xml:space="preserve">Students attended a tour to the </w:t>
            </w:r>
            <w:proofErr w:type="spellStart"/>
            <w:r w:rsidRPr="00CA3009">
              <w:rPr>
                <w:bCs/>
                <w:sz w:val="22"/>
                <w:lang w:val="en-GB"/>
              </w:rPr>
              <w:t>Xiaozhou</w:t>
            </w:r>
            <w:proofErr w:type="spellEnd"/>
            <w:r w:rsidRPr="00CA3009">
              <w:rPr>
                <w:bCs/>
                <w:sz w:val="22"/>
                <w:lang w:val="en-GB"/>
              </w:rPr>
              <w:t xml:space="preserve"> village (a provincial model ecological village) and learned about local</w:t>
            </w:r>
            <w:r w:rsidRPr="00CA3009">
              <w:rPr>
                <w:lang w:val="en-GB"/>
              </w:rPr>
              <w:t xml:space="preserve"> </w:t>
            </w:r>
            <w:r w:rsidRPr="00CA3009">
              <w:rPr>
                <w:bCs/>
                <w:sz w:val="22"/>
                <w:lang w:val="en-GB"/>
              </w:rPr>
              <w:t>ecotourism and natural and architectural conservation.</w:t>
            </w:r>
          </w:p>
        </w:tc>
      </w:tr>
      <w:tr w:rsidR="00CA3009" w:rsidRPr="00CA3009" w14:paraId="5E2B8BEB" w14:textId="77777777" w:rsidTr="006C5252">
        <w:tc>
          <w:tcPr>
            <w:tcW w:w="993" w:type="dxa"/>
            <w:vAlign w:val="center"/>
          </w:tcPr>
          <w:p w14:paraId="3392B740" w14:textId="77777777" w:rsidR="00C214B7" w:rsidRPr="00CA3009" w:rsidRDefault="00C214B7" w:rsidP="00540CB9">
            <w:pPr>
              <w:jc w:val="left"/>
              <w:rPr>
                <w:bCs/>
                <w:sz w:val="22"/>
                <w:lang w:val="en-GB"/>
              </w:rPr>
            </w:pPr>
            <w:r w:rsidRPr="00CA3009">
              <w:rPr>
                <w:bCs/>
                <w:sz w:val="22"/>
                <w:lang w:val="en-GB"/>
              </w:rPr>
              <w:t>Morning of Day 3</w:t>
            </w:r>
          </w:p>
        </w:tc>
        <w:tc>
          <w:tcPr>
            <w:tcW w:w="1282" w:type="dxa"/>
            <w:vAlign w:val="center"/>
          </w:tcPr>
          <w:p w14:paraId="1E8CD2EA" w14:textId="77777777" w:rsidR="00C214B7" w:rsidRPr="00CA3009" w:rsidRDefault="00C214B7" w:rsidP="00540CB9">
            <w:pPr>
              <w:jc w:val="left"/>
              <w:rPr>
                <w:bCs/>
                <w:sz w:val="22"/>
                <w:lang w:val="en-GB"/>
              </w:rPr>
            </w:pPr>
            <w:proofErr w:type="spellStart"/>
            <w:r w:rsidRPr="00CA3009">
              <w:rPr>
                <w:bCs/>
                <w:sz w:val="22"/>
                <w:lang w:val="en-GB"/>
              </w:rPr>
              <w:t>Zhaoqing</w:t>
            </w:r>
            <w:proofErr w:type="spellEnd"/>
          </w:p>
        </w:tc>
        <w:tc>
          <w:tcPr>
            <w:tcW w:w="1842" w:type="dxa"/>
            <w:vAlign w:val="center"/>
          </w:tcPr>
          <w:p w14:paraId="1B842B7C" w14:textId="77777777" w:rsidR="00C214B7" w:rsidRPr="00CA3009" w:rsidRDefault="00C214B7" w:rsidP="00540CB9">
            <w:pPr>
              <w:jc w:val="left"/>
              <w:rPr>
                <w:bCs/>
                <w:sz w:val="22"/>
                <w:lang w:val="en-GB"/>
              </w:rPr>
            </w:pPr>
            <w:proofErr w:type="spellStart"/>
            <w:r w:rsidRPr="00CA3009">
              <w:rPr>
                <w:bCs/>
                <w:sz w:val="22"/>
                <w:lang w:val="en-GB"/>
              </w:rPr>
              <w:t>Zhaoqing</w:t>
            </w:r>
            <w:proofErr w:type="spellEnd"/>
            <w:r w:rsidRPr="00CA3009">
              <w:rPr>
                <w:bCs/>
                <w:sz w:val="22"/>
                <w:lang w:val="en-GB"/>
              </w:rPr>
              <w:t xml:space="preserve"> High-Tech Industry Development Zone</w:t>
            </w:r>
          </w:p>
        </w:tc>
        <w:tc>
          <w:tcPr>
            <w:tcW w:w="5523" w:type="dxa"/>
            <w:vAlign w:val="center"/>
          </w:tcPr>
          <w:p w14:paraId="3884EAAC" w14:textId="77777777" w:rsidR="00C214B7" w:rsidRPr="00CA3009" w:rsidRDefault="00C214B7" w:rsidP="00540CB9">
            <w:pPr>
              <w:jc w:val="left"/>
              <w:rPr>
                <w:bCs/>
                <w:sz w:val="22"/>
                <w:lang w:val="en-GB"/>
              </w:rPr>
            </w:pPr>
            <w:r w:rsidRPr="00CA3009">
              <w:rPr>
                <w:bCs/>
                <w:sz w:val="22"/>
                <w:lang w:val="en-GB"/>
              </w:rPr>
              <w:t xml:space="preserve">Students attended a tour to the </w:t>
            </w:r>
            <w:proofErr w:type="spellStart"/>
            <w:r w:rsidRPr="00CA3009">
              <w:rPr>
                <w:bCs/>
                <w:sz w:val="22"/>
                <w:lang w:val="en-GB"/>
              </w:rPr>
              <w:t>Zhaoqing</w:t>
            </w:r>
            <w:proofErr w:type="spellEnd"/>
            <w:r w:rsidRPr="00CA3009">
              <w:rPr>
                <w:bCs/>
                <w:sz w:val="22"/>
                <w:lang w:val="en-GB"/>
              </w:rPr>
              <w:t xml:space="preserve"> High-Tech Industry Development Zone and conversed with staff on</w:t>
            </w:r>
            <w:r w:rsidRPr="00CA3009">
              <w:rPr>
                <w:lang w:val="en-GB"/>
              </w:rPr>
              <w:t xml:space="preserve"> </w:t>
            </w:r>
            <w:r w:rsidRPr="00CA3009">
              <w:rPr>
                <w:bCs/>
                <w:sz w:val="22"/>
                <w:lang w:val="en-GB"/>
              </w:rPr>
              <w:t>the region’s strategies and plans on industrial upgrading, high-tech industry development, land use and transportation.</w:t>
            </w:r>
          </w:p>
        </w:tc>
      </w:tr>
      <w:tr w:rsidR="00CA3009" w:rsidRPr="00CA3009" w14:paraId="6EF2EAB0" w14:textId="77777777" w:rsidTr="006C5252">
        <w:tc>
          <w:tcPr>
            <w:tcW w:w="993" w:type="dxa"/>
            <w:vAlign w:val="center"/>
          </w:tcPr>
          <w:p w14:paraId="47A3A27E" w14:textId="77777777" w:rsidR="00C214B7" w:rsidRPr="00CA3009" w:rsidRDefault="00C214B7" w:rsidP="00540CB9">
            <w:pPr>
              <w:jc w:val="left"/>
              <w:rPr>
                <w:bCs/>
                <w:sz w:val="22"/>
                <w:lang w:val="en-GB"/>
              </w:rPr>
            </w:pPr>
            <w:r w:rsidRPr="00CA3009">
              <w:rPr>
                <w:bCs/>
                <w:sz w:val="22"/>
                <w:lang w:val="en-GB"/>
              </w:rPr>
              <w:t>Afternoon of Day 3</w:t>
            </w:r>
          </w:p>
        </w:tc>
        <w:tc>
          <w:tcPr>
            <w:tcW w:w="1282" w:type="dxa"/>
            <w:vAlign w:val="center"/>
          </w:tcPr>
          <w:p w14:paraId="6B9D99BB" w14:textId="77777777" w:rsidR="00C214B7" w:rsidRPr="00CA3009" w:rsidRDefault="00C214B7" w:rsidP="00540CB9">
            <w:pPr>
              <w:jc w:val="left"/>
              <w:rPr>
                <w:bCs/>
                <w:sz w:val="22"/>
                <w:lang w:val="en-GB"/>
              </w:rPr>
            </w:pPr>
            <w:proofErr w:type="spellStart"/>
            <w:r w:rsidRPr="00CA3009">
              <w:rPr>
                <w:bCs/>
                <w:sz w:val="22"/>
                <w:lang w:val="en-GB"/>
              </w:rPr>
              <w:t>Zhaoqing</w:t>
            </w:r>
            <w:proofErr w:type="spellEnd"/>
          </w:p>
        </w:tc>
        <w:tc>
          <w:tcPr>
            <w:tcW w:w="1842" w:type="dxa"/>
            <w:vAlign w:val="center"/>
          </w:tcPr>
          <w:p w14:paraId="181F9299" w14:textId="77777777" w:rsidR="00C214B7" w:rsidRPr="00CA3009" w:rsidRDefault="00C214B7" w:rsidP="00540CB9">
            <w:pPr>
              <w:jc w:val="left"/>
              <w:rPr>
                <w:bCs/>
                <w:sz w:val="22"/>
                <w:lang w:val="en-GB"/>
              </w:rPr>
            </w:pPr>
            <w:proofErr w:type="spellStart"/>
            <w:r w:rsidRPr="00CA3009">
              <w:rPr>
                <w:bCs/>
                <w:sz w:val="22"/>
                <w:lang w:val="en-GB"/>
              </w:rPr>
              <w:t>Yuejiang</w:t>
            </w:r>
            <w:proofErr w:type="spellEnd"/>
            <w:r w:rsidRPr="00CA3009">
              <w:rPr>
                <w:bCs/>
                <w:sz w:val="22"/>
                <w:lang w:val="en-GB"/>
              </w:rPr>
              <w:t xml:space="preserve"> Tower, </w:t>
            </w:r>
            <w:proofErr w:type="spellStart"/>
            <w:r w:rsidRPr="00CA3009">
              <w:rPr>
                <w:bCs/>
                <w:sz w:val="22"/>
                <w:lang w:val="en-GB"/>
              </w:rPr>
              <w:t>Chongxi</w:t>
            </w:r>
            <w:proofErr w:type="spellEnd"/>
            <w:r w:rsidRPr="00CA3009">
              <w:rPr>
                <w:bCs/>
                <w:sz w:val="22"/>
                <w:lang w:val="en-GB"/>
              </w:rPr>
              <w:t xml:space="preserve"> Tower, Memorial Temple of Lord Bao</w:t>
            </w:r>
          </w:p>
        </w:tc>
        <w:tc>
          <w:tcPr>
            <w:tcW w:w="5523" w:type="dxa"/>
            <w:vAlign w:val="center"/>
          </w:tcPr>
          <w:p w14:paraId="0E47AE35" w14:textId="77777777" w:rsidR="00C214B7" w:rsidRPr="00CA3009" w:rsidRDefault="00C214B7" w:rsidP="00540CB9">
            <w:pPr>
              <w:jc w:val="left"/>
              <w:rPr>
                <w:bCs/>
                <w:sz w:val="22"/>
                <w:lang w:val="en-GB"/>
              </w:rPr>
            </w:pPr>
            <w:r w:rsidRPr="00CA3009">
              <w:rPr>
                <w:bCs/>
                <w:sz w:val="22"/>
                <w:lang w:val="en-GB"/>
              </w:rPr>
              <w:t xml:space="preserve">Students attended three tours to </w:t>
            </w:r>
            <w:proofErr w:type="spellStart"/>
            <w:r w:rsidRPr="00CA3009">
              <w:rPr>
                <w:bCs/>
                <w:sz w:val="22"/>
                <w:lang w:val="en-GB"/>
              </w:rPr>
              <w:t>Yuejiang</w:t>
            </w:r>
            <w:proofErr w:type="spellEnd"/>
            <w:r w:rsidRPr="00CA3009">
              <w:rPr>
                <w:bCs/>
                <w:sz w:val="22"/>
                <w:lang w:val="en-GB"/>
              </w:rPr>
              <w:t xml:space="preserve"> Tower, </w:t>
            </w:r>
            <w:proofErr w:type="spellStart"/>
            <w:r w:rsidRPr="00CA3009">
              <w:rPr>
                <w:bCs/>
                <w:sz w:val="22"/>
                <w:lang w:val="en-GB"/>
              </w:rPr>
              <w:t>Chongxi</w:t>
            </w:r>
            <w:proofErr w:type="spellEnd"/>
            <w:r w:rsidRPr="00CA3009">
              <w:rPr>
                <w:bCs/>
                <w:sz w:val="22"/>
                <w:lang w:val="en-GB"/>
              </w:rPr>
              <w:t xml:space="preserve"> Tower, and Memorial Temple of Lord Bao and learned about local cultural heritage and protection.</w:t>
            </w:r>
          </w:p>
        </w:tc>
      </w:tr>
      <w:tr w:rsidR="00CA3009" w:rsidRPr="00CA3009" w14:paraId="41942D4B" w14:textId="77777777" w:rsidTr="006C5252">
        <w:tc>
          <w:tcPr>
            <w:tcW w:w="993" w:type="dxa"/>
            <w:vAlign w:val="center"/>
          </w:tcPr>
          <w:p w14:paraId="78224E0E" w14:textId="77777777" w:rsidR="00C214B7" w:rsidRPr="00CA3009" w:rsidRDefault="00C214B7" w:rsidP="00540CB9">
            <w:pPr>
              <w:jc w:val="left"/>
              <w:rPr>
                <w:bCs/>
                <w:sz w:val="22"/>
                <w:lang w:val="en-GB"/>
              </w:rPr>
            </w:pPr>
            <w:r w:rsidRPr="00CA3009">
              <w:rPr>
                <w:bCs/>
                <w:sz w:val="22"/>
                <w:lang w:val="en-GB"/>
              </w:rPr>
              <w:t>Morning of Day 4</w:t>
            </w:r>
          </w:p>
        </w:tc>
        <w:tc>
          <w:tcPr>
            <w:tcW w:w="1282" w:type="dxa"/>
            <w:vAlign w:val="center"/>
          </w:tcPr>
          <w:p w14:paraId="5719737C" w14:textId="77777777" w:rsidR="00C214B7" w:rsidRPr="00CA3009" w:rsidRDefault="00C214B7" w:rsidP="00540CB9">
            <w:pPr>
              <w:jc w:val="left"/>
              <w:rPr>
                <w:bCs/>
                <w:sz w:val="22"/>
                <w:lang w:val="en-GB"/>
              </w:rPr>
            </w:pPr>
            <w:r w:rsidRPr="00CA3009">
              <w:rPr>
                <w:bCs/>
                <w:sz w:val="22"/>
                <w:lang w:val="en-GB"/>
              </w:rPr>
              <w:t>Zhuhai</w:t>
            </w:r>
          </w:p>
        </w:tc>
        <w:tc>
          <w:tcPr>
            <w:tcW w:w="1842" w:type="dxa"/>
            <w:vAlign w:val="center"/>
          </w:tcPr>
          <w:p w14:paraId="06703464" w14:textId="77777777" w:rsidR="00C214B7" w:rsidRPr="00CA3009" w:rsidRDefault="00C214B7" w:rsidP="00540CB9">
            <w:pPr>
              <w:jc w:val="left"/>
              <w:rPr>
                <w:bCs/>
                <w:sz w:val="22"/>
                <w:lang w:val="en-GB"/>
              </w:rPr>
            </w:pPr>
            <w:r w:rsidRPr="00CA3009">
              <w:rPr>
                <w:bCs/>
                <w:sz w:val="22"/>
                <w:lang w:val="en-GB"/>
              </w:rPr>
              <w:t xml:space="preserve">The Authority of </w:t>
            </w:r>
            <w:proofErr w:type="spellStart"/>
            <w:r w:rsidRPr="00CA3009">
              <w:rPr>
                <w:bCs/>
                <w:sz w:val="22"/>
                <w:lang w:val="en-GB"/>
              </w:rPr>
              <w:t>Hengqin</w:t>
            </w:r>
            <w:proofErr w:type="spellEnd"/>
            <w:r w:rsidRPr="00CA3009">
              <w:rPr>
                <w:bCs/>
                <w:sz w:val="22"/>
                <w:lang w:val="en-GB"/>
              </w:rPr>
              <w:t xml:space="preserve"> free trade zone, Zhuhai</w:t>
            </w:r>
          </w:p>
        </w:tc>
        <w:tc>
          <w:tcPr>
            <w:tcW w:w="5523" w:type="dxa"/>
            <w:vAlign w:val="center"/>
          </w:tcPr>
          <w:p w14:paraId="199699BA" w14:textId="77777777" w:rsidR="00C214B7" w:rsidRPr="00CA3009" w:rsidRDefault="00C214B7" w:rsidP="00540CB9">
            <w:pPr>
              <w:jc w:val="left"/>
              <w:rPr>
                <w:bCs/>
                <w:sz w:val="22"/>
                <w:lang w:val="en-GB"/>
              </w:rPr>
            </w:pPr>
            <w:r w:rsidRPr="00CA3009">
              <w:rPr>
                <w:bCs/>
                <w:sz w:val="22"/>
                <w:lang w:val="en-GB"/>
              </w:rPr>
              <w:t xml:space="preserve">Students </w:t>
            </w:r>
            <w:r w:rsidRPr="00CA3009">
              <w:rPr>
                <w:bCs/>
                <w:sz w:val="22"/>
                <w:szCs w:val="22"/>
                <w:lang w:val="en-GB"/>
              </w:rPr>
              <w:t xml:space="preserve">attended a guided exhibition of the spatial layout, industrial development plan, and ecological development plan of the </w:t>
            </w:r>
            <w:proofErr w:type="spellStart"/>
            <w:r w:rsidRPr="00CA3009">
              <w:rPr>
                <w:bCs/>
                <w:sz w:val="22"/>
                <w:szCs w:val="22"/>
                <w:lang w:val="en-GB"/>
              </w:rPr>
              <w:t>Hengqin</w:t>
            </w:r>
            <w:proofErr w:type="spellEnd"/>
            <w:r w:rsidRPr="00CA3009">
              <w:rPr>
                <w:bCs/>
                <w:sz w:val="22"/>
                <w:szCs w:val="22"/>
                <w:lang w:val="en-GB"/>
              </w:rPr>
              <w:t xml:space="preserve"> free trade zone as well as its strategy to strengthen the cooperation between Guangdong, Hong Kong, and Macau. </w:t>
            </w:r>
          </w:p>
        </w:tc>
      </w:tr>
      <w:tr w:rsidR="00CA3009" w:rsidRPr="00CA3009" w14:paraId="5F556D53" w14:textId="77777777" w:rsidTr="006C5252">
        <w:tc>
          <w:tcPr>
            <w:tcW w:w="993" w:type="dxa"/>
            <w:vAlign w:val="center"/>
          </w:tcPr>
          <w:p w14:paraId="6C9A5CFA" w14:textId="77777777" w:rsidR="00C214B7" w:rsidRPr="00CA3009" w:rsidRDefault="00C214B7" w:rsidP="00540CB9">
            <w:pPr>
              <w:jc w:val="left"/>
              <w:rPr>
                <w:bCs/>
                <w:sz w:val="22"/>
                <w:szCs w:val="22"/>
                <w:lang w:val="en-GB"/>
              </w:rPr>
            </w:pPr>
            <w:r w:rsidRPr="00CA3009">
              <w:rPr>
                <w:bCs/>
                <w:sz w:val="22"/>
                <w:szCs w:val="22"/>
                <w:lang w:val="en-GB"/>
              </w:rPr>
              <w:t>Afterno</w:t>
            </w:r>
            <w:r w:rsidRPr="00CA3009">
              <w:rPr>
                <w:bCs/>
                <w:sz w:val="22"/>
                <w:szCs w:val="22"/>
                <w:lang w:val="en-GB"/>
              </w:rPr>
              <w:lastRenderedPageBreak/>
              <w:t>on of Day 4</w:t>
            </w:r>
          </w:p>
        </w:tc>
        <w:tc>
          <w:tcPr>
            <w:tcW w:w="1282" w:type="dxa"/>
            <w:vAlign w:val="center"/>
          </w:tcPr>
          <w:p w14:paraId="78EDCEA4" w14:textId="77777777" w:rsidR="00C214B7" w:rsidRPr="00CA3009" w:rsidRDefault="00C214B7" w:rsidP="00540CB9">
            <w:pPr>
              <w:jc w:val="left"/>
              <w:rPr>
                <w:bCs/>
                <w:sz w:val="22"/>
                <w:szCs w:val="22"/>
                <w:lang w:val="en-GB"/>
              </w:rPr>
            </w:pPr>
            <w:r w:rsidRPr="00CA3009">
              <w:rPr>
                <w:bCs/>
                <w:sz w:val="22"/>
                <w:szCs w:val="22"/>
                <w:lang w:val="en-GB"/>
              </w:rPr>
              <w:lastRenderedPageBreak/>
              <w:t>Zhuhai</w:t>
            </w:r>
          </w:p>
        </w:tc>
        <w:tc>
          <w:tcPr>
            <w:tcW w:w="1842" w:type="dxa"/>
            <w:vAlign w:val="center"/>
          </w:tcPr>
          <w:p w14:paraId="561D521A" w14:textId="77777777" w:rsidR="00C214B7" w:rsidRPr="00CA3009" w:rsidRDefault="00C214B7" w:rsidP="00540CB9">
            <w:pPr>
              <w:jc w:val="left"/>
              <w:rPr>
                <w:bCs/>
                <w:sz w:val="22"/>
                <w:szCs w:val="22"/>
                <w:lang w:val="en-GB"/>
              </w:rPr>
            </w:pPr>
            <w:r w:rsidRPr="00CA3009">
              <w:rPr>
                <w:bCs/>
                <w:sz w:val="22"/>
                <w:szCs w:val="22"/>
                <w:lang w:val="en-GB"/>
              </w:rPr>
              <w:t xml:space="preserve">Zhuhai Institute </w:t>
            </w:r>
            <w:r w:rsidRPr="00CA3009">
              <w:rPr>
                <w:bCs/>
                <w:sz w:val="22"/>
                <w:szCs w:val="22"/>
                <w:lang w:val="en-GB"/>
              </w:rPr>
              <w:lastRenderedPageBreak/>
              <w:t>of Urban Planning and Design</w:t>
            </w:r>
          </w:p>
        </w:tc>
        <w:tc>
          <w:tcPr>
            <w:tcW w:w="5523" w:type="dxa"/>
            <w:vAlign w:val="center"/>
          </w:tcPr>
          <w:p w14:paraId="3DE39845" w14:textId="77777777" w:rsidR="00C214B7" w:rsidRPr="00CA3009" w:rsidRDefault="00C214B7" w:rsidP="00540CB9">
            <w:pPr>
              <w:jc w:val="left"/>
              <w:rPr>
                <w:bCs/>
                <w:sz w:val="22"/>
                <w:szCs w:val="22"/>
                <w:lang w:val="en-GB"/>
              </w:rPr>
            </w:pPr>
            <w:r w:rsidRPr="00CA3009">
              <w:rPr>
                <w:bCs/>
                <w:sz w:val="22"/>
                <w:szCs w:val="22"/>
                <w:lang w:val="en-GB"/>
              </w:rPr>
              <w:lastRenderedPageBreak/>
              <w:t xml:space="preserve">Students attended a roundtable discussion with planners in </w:t>
            </w:r>
            <w:r w:rsidRPr="00CA3009">
              <w:rPr>
                <w:bCs/>
                <w:sz w:val="22"/>
                <w:szCs w:val="22"/>
                <w:lang w:val="en-GB"/>
              </w:rPr>
              <w:lastRenderedPageBreak/>
              <w:t>the Zhuhai Institute of Urban Planning and Design and discussed regional transportation planning and its implications for cities in the Pearl River Delta.</w:t>
            </w:r>
          </w:p>
        </w:tc>
      </w:tr>
    </w:tbl>
    <w:p w14:paraId="50369C9C" w14:textId="77777777" w:rsidR="00F16683" w:rsidRPr="00CA3009" w:rsidRDefault="00F16683" w:rsidP="00165AB1">
      <w:pPr>
        <w:spacing w:beforeLines="50" w:before="156"/>
        <w:jc w:val="left"/>
        <w:rPr>
          <w:rFonts w:ascii="Times New Roman" w:hAnsi="Times New Roman" w:cs="Times New Roman"/>
          <w:sz w:val="22"/>
        </w:rPr>
      </w:pPr>
    </w:p>
    <w:p w14:paraId="1722ACDD" w14:textId="77777777" w:rsidR="00566762" w:rsidRPr="00CA3009" w:rsidRDefault="00566762" w:rsidP="00165AB1">
      <w:pPr>
        <w:spacing w:beforeLines="50" w:before="156"/>
        <w:jc w:val="left"/>
        <w:rPr>
          <w:rFonts w:ascii="Times New Roman" w:hAnsi="Times New Roman" w:cs="Times New Roman"/>
          <w:sz w:val="22"/>
        </w:rPr>
        <w:sectPr w:rsidR="00566762" w:rsidRPr="00CA3009" w:rsidSect="00752FF7">
          <w:type w:val="continuous"/>
          <w:pgSz w:w="11906" w:h="16838"/>
          <w:pgMar w:top="1440" w:right="1418" w:bottom="1440" w:left="1418" w:header="851" w:footer="992" w:gutter="0"/>
          <w:cols w:space="425"/>
          <w:docGrid w:type="lines" w:linePitch="312"/>
        </w:sectPr>
      </w:pPr>
    </w:p>
    <w:p w14:paraId="69EFFC54" w14:textId="66F5E087" w:rsidR="00566762" w:rsidRPr="00CA3009" w:rsidRDefault="00566762" w:rsidP="00566762">
      <w:pPr>
        <w:jc w:val="left"/>
        <w:rPr>
          <w:rFonts w:ascii="Times New Roman" w:hAnsi="Times New Roman" w:cs="Times New Roman"/>
          <w:b/>
          <w:sz w:val="24"/>
          <w:szCs w:val="24"/>
        </w:rPr>
      </w:pPr>
      <w:r w:rsidRPr="00CA3009">
        <w:rPr>
          <w:rFonts w:ascii="Times New Roman" w:hAnsi="Times New Roman" w:cs="Times New Roman"/>
          <w:b/>
          <w:sz w:val="24"/>
          <w:szCs w:val="24"/>
        </w:rPr>
        <w:lastRenderedPageBreak/>
        <w:t xml:space="preserve">Table </w:t>
      </w:r>
      <w:r w:rsidR="00A13498">
        <w:rPr>
          <w:rFonts w:ascii="Times New Roman" w:hAnsi="Times New Roman" w:cs="Times New Roman"/>
          <w:b/>
          <w:sz w:val="24"/>
          <w:szCs w:val="24"/>
        </w:rPr>
        <w:t>S</w:t>
      </w:r>
      <w:r w:rsidR="006C5252" w:rsidRPr="00CA3009">
        <w:rPr>
          <w:rFonts w:ascii="Times New Roman" w:hAnsi="Times New Roman" w:cs="Times New Roman"/>
          <w:b/>
          <w:sz w:val="24"/>
          <w:szCs w:val="24"/>
        </w:rPr>
        <w:t>2</w:t>
      </w:r>
      <w:r w:rsidRPr="00CA3009">
        <w:rPr>
          <w:rFonts w:ascii="Times New Roman" w:hAnsi="Times New Roman" w:cs="Times New Roman"/>
          <w:b/>
          <w:sz w:val="24"/>
          <w:szCs w:val="24"/>
        </w:rPr>
        <w:t>. Testing of the differences in demographic characteristics (age, gender, and subject area) between student participants in this study, all full-time undergraduate students at The University of Hong Kong in 2015, and all full-time undergraduate students at eight universities funded by University Grants Committee in Hong Kong in 2015</w:t>
      </w:r>
    </w:p>
    <w:p w14:paraId="36B0086C" w14:textId="77777777" w:rsidR="00566762" w:rsidRPr="00CA3009" w:rsidRDefault="00566762" w:rsidP="00566762">
      <w:pPr>
        <w:jc w:val="left"/>
        <w:rPr>
          <w:rFonts w:ascii="Times New Roman" w:hAnsi="Times New Roman" w:cs="Times New Roman"/>
          <w:b/>
          <w:sz w:val="24"/>
          <w:szCs w:val="24"/>
        </w:rPr>
      </w:pPr>
    </w:p>
    <w:tbl>
      <w:tblPr>
        <w:tblW w:w="13641" w:type="dxa"/>
        <w:tblLayout w:type="fixed"/>
        <w:tblLook w:val="04A0" w:firstRow="1" w:lastRow="0" w:firstColumn="1" w:lastColumn="0" w:noHBand="0" w:noVBand="1"/>
      </w:tblPr>
      <w:tblGrid>
        <w:gridCol w:w="4395"/>
        <w:gridCol w:w="709"/>
        <w:gridCol w:w="1100"/>
        <w:gridCol w:w="884"/>
        <w:gridCol w:w="992"/>
        <w:gridCol w:w="1134"/>
        <w:gridCol w:w="1309"/>
        <w:gridCol w:w="1559"/>
        <w:gridCol w:w="1559"/>
      </w:tblGrid>
      <w:tr w:rsidR="00CA3009" w:rsidRPr="00CA3009" w14:paraId="5BCC84B8" w14:textId="77777777" w:rsidTr="00B27B30">
        <w:trPr>
          <w:trHeight w:val="1164"/>
        </w:trPr>
        <w:tc>
          <w:tcPr>
            <w:tcW w:w="4395" w:type="dxa"/>
            <w:tcBorders>
              <w:top w:val="single" w:sz="4" w:space="0" w:color="auto"/>
              <w:left w:val="nil"/>
              <w:bottom w:val="single" w:sz="4" w:space="0" w:color="auto"/>
              <w:right w:val="single" w:sz="4" w:space="0" w:color="auto"/>
            </w:tcBorders>
            <w:shd w:val="clear" w:color="auto" w:fill="auto"/>
            <w:vAlign w:val="center"/>
          </w:tcPr>
          <w:p w14:paraId="1A3FD760" w14:textId="77777777" w:rsidR="00566762" w:rsidRPr="00CA3009" w:rsidRDefault="00566762" w:rsidP="00B27B30">
            <w:pPr>
              <w:adjustRightInd w:val="0"/>
              <w:snapToGrid w:val="0"/>
              <w:spacing w:line="276" w:lineRule="auto"/>
              <w:jc w:val="left"/>
              <w:rPr>
                <w:rFonts w:ascii="Times New Roman" w:eastAsia="SimSun" w:hAnsi="Times New Roman" w:cs="Times New Roman"/>
                <w:b/>
                <w:kern w:val="0"/>
                <w:sz w:val="22"/>
              </w:rPr>
            </w:pPr>
            <w:r w:rsidRPr="00CA3009">
              <w:rPr>
                <w:rFonts w:ascii="Times New Roman" w:eastAsia="Arial Unicode MS" w:hAnsi="Times New Roman" w:cs="Times New Roman"/>
                <w:b/>
                <w:kern w:val="0"/>
                <w:sz w:val="22"/>
              </w:rPr>
              <w:t>Participant’s demographic characteristics</w:t>
            </w:r>
          </w:p>
        </w:tc>
        <w:tc>
          <w:tcPr>
            <w:tcW w:w="180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E3643EF" w14:textId="77777777" w:rsidR="00566762" w:rsidRPr="00CA3009" w:rsidRDefault="00566762" w:rsidP="00B27B30">
            <w:pPr>
              <w:widowControl/>
              <w:adjustRightInd w:val="0"/>
              <w:snapToGrid w:val="0"/>
              <w:spacing w:line="276" w:lineRule="auto"/>
              <w:jc w:val="center"/>
              <w:rPr>
                <w:rFonts w:ascii="Times New Roman" w:eastAsia="Arial Unicode MS" w:hAnsi="Times New Roman" w:cs="Times New Roman"/>
                <w:b/>
                <w:kern w:val="0"/>
                <w:sz w:val="22"/>
              </w:rPr>
            </w:pPr>
            <w:r w:rsidRPr="00CA3009">
              <w:rPr>
                <w:rFonts w:ascii="Times New Roman" w:eastAsia="Arial Unicode MS" w:hAnsi="Times New Roman" w:cs="Times New Roman"/>
                <w:b/>
                <w:kern w:val="0"/>
                <w:sz w:val="22"/>
              </w:rPr>
              <w:t xml:space="preserve">Group 1-Students who participated in this </w:t>
            </w:r>
            <w:proofErr w:type="gramStart"/>
            <w:r w:rsidRPr="00CA3009">
              <w:rPr>
                <w:rFonts w:ascii="Times New Roman" w:eastAsia="Arial Unicode MS" w:hAnsi="Times New Roman" w:cs="Times New Roman"/>
                <w:b/>
                <w:kern w:val="0"/>
                <w:sz w:val="22"/>
              </w:rPr>
              <w:t>study</w:t>
            </w:r>
            <w:proofErr w:type="gramEnd"/>
          </w:p>
          <w:p w14:paraId="22D8FB4C" w14:textId="77777777" w:rsidR="00566762" w:rsidRPr="00CA3009" w:rsidRDefault="00566762" w:rsidP="00B27B30">
            <w:pPr>
              <w:adjustRightInd w:val="0"/>
              <w:snapToGrid w:val="0"/>
              <w:spacing w:line="276" w:lineRule="auto"/>
              <w:jc w:val="center"/>
              <w:rPr>
                <w:rFonts w:ascii="Times New Roman" w:eastAsia="Arial Unicode MS" w:hAnsi="Times New Roman" w:cs="Times New Roman"/>
                <w:b/>
                <w:kern w:val="0"/>
                <w:sz w:val="22"/>
              </w:rPr>
            </w:pPr>
            <w:r w:rsidRPr="00CA3009">
              <w:rPr>
                <w:rFonts w:ascii="Times New Roman" w:eastAsia="Arial Unicode MS" w:hAnsi="Times New Roman" w:cs="Times New Roman"/>
                <w:b/>
                <w:kern w:val="0"/>
                <w:sz w:val="22"/>
              </w:rPr>
              <w:t>(n=81)</w:t>
            </w:r>
          </w:p>
        </w:tc>
        <w:tc>
          <w:tcPr>
            <w:tcW w:w="187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92D536B" w14:textId="77777777" w:rsidR="00566762" w:rsidRPr="00CA3009" w:rsidRDefault="00566762" w:rsidP="00B27B30">
            <w:pPr>
              <w:widowControl/>
              <w:adjustRightInd w:val="0"/>
              <w:snapToGrid w:val="0"/>
              <w:spacing w:line="276" w:lineRule="auto"/>
              <w:jc w:val="center"/>
              <w:rPr>
                <w:rFonts w:ascii="Times New Roman" w:eastAsia="Arial Unicode MS" w:hAnsi="Times New Roman" w:cs="Times New Roman"/>
                <w:b/>
                <w:kern w:val="0"/>
                <w:sz w:val="22"/>
              </w:rPr>
            </w:pPr>
            <w:r w:rsidRPr="00CA3009">
              <w:rPr>
                <w:rFonts w:ascii="Times New Roman" w:eastAsia="Arial Unicode MS" w:hAnsi="Times New Roman" w:cs="Times New Roman"/>
                <w:b/>
                <w:kern w:val="0"/>
                <w:sz w:val="22"/>
              </w:rPr>
              <w:t>Group 2-</w:t>
            </w:r>
            <w:r w:rsidRPr="00CA3009">
              <w:rPr>
                <w:rFonts w:ascii="Times New Roman" w:eastAsia="Arial Unicode MS" w:hAnsi="Times New Roman" w:cs="Times New Roman"/>
                <w:b/>
                <w:kern w:val="0"/>
                <w:sz w:val="22"/>
              </w:rPr>
              <w:br/>
              <w:t>All full-time undergraduate students at The University of Hong Kong</w:t>
            </w:r>
          </w:p>
          <w:p w14:paraId="5AE634A5" w14:textId="77777777" w:rsidR="00566762" w:rsidRPr="00CA3009" w:rsidRDefault="00566762" w:rsidP="00B27B30">
            <w:pPr>
              <w:adjustRightInd w:val="0"/>
              <w:snapToGrid w:val="0"/>
              <w:spacing w:line="276" w:lineRule="auto"/>
              <w:jc w:val="center"/>
              <w:rPr>
                <w:rFonts w:ascii="Times New Roman" w:eastAsia="Arial Unicode MS" w:hAnsi="Times New Roman" w:cs="Times New Roman"/>
                <w:b/>
                <w:kern w:val="0"/>
                <w:sz w:val="22"/>
              </w:rPr>
            </w:pPr>
            <w:r w:rsidRPr="00CA3009">
              <w:rPr>
                <w:rFonts w:ascii="Times New Roman" w:eastAsia="Arial Unicode MS" w:hAnsi="Times New Roman" w:cs="Times New Roman"/>
                <w:b/>
                <w:kern w:val="0"/>
                <w:sz w:val="22"/>
              </w:rPr>
              <w:t>(n=15411)</w:t>
            </w:r>
          </w:p>
        </w:tc>
        <w:tc>
          <w:tcPr>
            <w:tcW w:w="2443" w:type="dxa"/>
            <w:gridSpan w:val="2"/>
            <w:tcBorders>
              <w:top w:val="single" w:sz="4" w:space="0" w:color="auto"/>
              <w:left w:val="single" w:sz="4" w:space="0" w:color="auto"/>
              <w:bottom w:val="single" w:sz="4" w:space="0" w:color="auto"/>
              <w:right w:val="single" w:sz="4" w:space="0" w:color="auto"/>
            </w:tcBorders>
            <w:vAlign w:val="center"/>
          </w:tcPr>
          <w:p w14:paraId="4C7E72AF" w14:textId="77777777" w:rsidR="00566762" w:rsidRPr="00CA3009" w:rsidRDefault="00566762" w:rsidP="00B27B30">
            <w:pPr>
              <w:adjustRightInd w:val="0"/>
              <w:snapToGrid w:val="0"/>
              <w:spacing w:line="276" w:lineRule="auto"/>
              <w:jc w:val="center"/>
              <w:rPr>
                <w:rFonts w:ascii="Times New Roman" w:eastAsia="Arial Unicode MS" w:hAnsi="Times New Roman" w:cs="Times New Roman"/>
                <w:b/>
                <w:kern w:val="0"/>
                <w:sz w:val="22"/>
              </w:rPr>
            </w:pPr>
            <w:r w:rsidRPr="00CA3009">
              <w:rPr>
                <w:rFonts w:ascii="Times New Roman" w:eastAsia="Arial Unicode MS" w:hAnsi="Times New Roman" w:cs="Times New Roman"/>
                <w:b/>
                <w:kern w:val="0"/>
                <w:sz w:val="22"/>
              </w:rPr>
              <w:t>Group 3-</w:t>
            </w:r>
            <w:r w:rsidRPr="00CA3009">
              <w:rPr>
                <w:rFonts w:ascii="Times New Roman" w:eastAsia="Arial Unicode MS" w:hAnsi="Times New Roman" w:cs="Times New Roman"/>
                <w:b/>
                <w:kern w:val="0"/>
                <w:sz w:val="22"/>
              </w:rPr>
              <w:br/>
              <w:t>All full-time undergraduate students at University Grants Committee-funded universities in Hong Kong (n=79369)</w:t>
            </w:r>
          </w:p>
        </w:tc>
        <w:tc>
          <w:tcPr>
            <w:tcW w:w="1559" w:type="dxa"/>
            <w:tcBorders>
              <w:top w:val="single" w:sz="4" w:space="0" w:color="auto"/>
              <w:left w:val="single" w:sz="4" w:space="0" w:color="auto"/>
              <w:bottom w:val="single" w:sz="4" w:space="0" w:color="auto"/>
              <w:right w:val="single" w:sz="4" w:space="0" w:color="auto"/>
            </w:tcBorders>
            <w:vAlign w:val="center"/>
          </w:tcPr>
          <w:p w14:paraId="2A028E20" w14:textId="77777777" w:rsidR="00566762" w:rsidRPr="00CA3009" w:rsidRDefault="00566762" w:rsidP="00B27B30">
            <w:pPr>
              <w:adjustRightInd w:val="0"/>
              <w:snapToGrid w:val="0"/>
              <w:spacing w:line="276" w:lineRule="auto"/>
              <w:jc w:val="center"/>
              <w:rPr>
                <w:rFonts w:ascii="Times New Roman" w:eastAsia="Arial Unicode MS" w:hAnsi="Times New Roman" w:cs="Times New Roman"/>
                <w:b/>
                <w:kern w:val="0"/>
                <w:sz w:val="22"/>
              </w:rPr>
            </w:pPr>
            <w:r w:rsidRPr="00CA3009">
              <w:rPr>
                <w:rFonts w:ascii="Times New Roman" w:eastAsia="Arial Unicode MS" w:hAnsi="Times New Roman" w:cs="Times New Roman"/>
                <w:b/>
                <w:kern w:val="0"/>
                <w:sz w:val="22"/>
              </w:rPr>
              <w:t>p values for the testing of differences between Group 1 and Group 2</w:t>
            </w:r>
          </w:p>
        </w:tc>
        <w:tc>
          <w:tcPr>
            <w:tcW w:w="1559" w:type="dxa"/>
            <w:tcBorders>
              <w:top w:val="single" w:sz="4" w:space="0" w:color="auto"/>
              <w:left w:val="single" w:sz="4" w:space="0" w:color="auto"/>
              <w:bottom w:val="single" w:sz="4" w:space="0" w:color="auto"/>
              <w:right w:val="nil"/>
            </w:tcBorders>
            <w:shd w:val="clear" w:color="auto" w:fill="auto"/>
            <w:vAlign w:val="center"/>
          </w:tcPr>
          <w:p w14:paraId="3F132057" w14:textId="77777777" w:rsidR="00566762" w:rsidRPr="00CA3009" w:rsidRDefault="00566762" w:rsidP="00B27B30">
            <w:pPr>
              <w:adjustRightInd w:val="0"/>
              <w:snapToGrid w:val="0"/>
              <w:spacing w:line="276" w:lineRule="auto"/>
              <w:jc w:val="center"/>
              <w:rPr>
                <w:rFonts w:ascii="Times New Roman" w:eastAsia="Arial Unicode MS" w:hAnsi="Times New Roman" w:cs="Times New Roman"/>
                <w:b/>
                <w:kern w:val="0"/>
                <w:sz w:val="22"/>
              </w:rPr>
            </w:pPr>
            <w:r w:rsidRPr="00CA3009">
              <w:rPr>
                <w:rFonts w:ascii="Times New Roman" w:eastAsia="Arial Unicode MS" w:hAnsi="Times New Roman" w:cs="Times New Roman"/>
                <w:b/>
                <w:kern w:val="0"/>
                <w:sz w:val="22"/>
              </w:rPr>
              <w:t>p values for the testing of differences between Group 1 and Group 3</w:t>
            </w:r>
          </w:p>
        </w:tc>
      </w:tr>
      <w:tr w:rsidR="00CA3009" w:rsidRPr="00CA3009" w14:paraId="6E04C76B" w14:textId="77777777" w:rsidTr="00B27B30">
        <w:trPr>
          <w:trHeight w:val="357"/>
        </w:trPr>
        <w:tc>
          <w:tcPr>
            <w:tcW w:w="4395" w:type="dxa"/>
            <w:tcBorders>
              <w:top w:val="single" w:sz="4" w:space="0" w:color="auto"/>
              <w:left w:val="nil"/>
              <w:bottom w:val="single" w:sz="4" w:space="0" w:color="auto"/>
              <w:right w:val="single" w:sz="4" w:space="0" w:color="auto"/>
            </w:tcBorders>
            <w:shd w:val="clear" w:color="auto" w:fill="auto"/>
            <w:vAlign w:val="bottom"/>
          </w:tcPr>
          <w:p w14:paraId="500C5BE3"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Age, mean (SD), year</w:t>
            </w:r>
          </w:p>
        </w:tc>
        <w:tc>
          <w:tcPr>
            <w:tcW w:w="709" w:type="dxa"/>
            <w:tcBorders>
              <w:top w:val="single" w:sz="4" w:space="0" w:color="auto"/>
              <w:left w:val="single" w:sz="4" w:space="0" w:color="auto"/>
              <w:bottom w:val="single" w:sz="4" w:space="0" w:color="auto"/>
              <w:right w:val="nil"/>
            </w:tcBorders>
            <w:shd w:val="clear" w:color="auto" w:fill="auto"/>
            <w:vAlign w:val="bottom"/>
          </w:tcPr>
          <w:p w14:paraId="052DF387"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20.0</w:t>
            </w:r>
          </w:p>
        </w:tc>
        <w:tc>
          <w:tcPr>
            <w:tcW w:w="1100" w:type="dxa"/>
            <w:tcBorders>
              <w:top w:val="single" w:sz="4" w:space="0" w:color="auto"/>
              <w:left w:val="nil"/>
              <w:bottom w:val="single" w:sz="4" w:space="0" w:color="auto"/>
              <w:right w:val="single" w:sz="4" w:space="0" w:color="auto"/>
            </w:tcBorders>
            <w:shd w:val="clear" w:color="auto" w:fill="auto"/>
            <w:vAlign w:val="bottom"/>
          </w:tcPr>
          <w:p w14:paraId="4EE43046"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1.5)</w:t>
            </w:r>
          </w:p>
        </w:tc>
        <w:tc>
          <w:tcPr>
            <w:tcW w:w="1876"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31CCA0B" w14:textId="77777777"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Not Available</w:t>
            </w:r>
          </w:p>
        </w:tc>
        <w:tc>
          <w:tcPr>
            <w:tcW w:w="1134" w:type="dxa"/>
            <w:tcBorders>
              <w:top w:val="single" w:sz="4" w:space="0" w:color="auto"/>
              <w:left w:val="single" w:sz="4" w:space="0" w:color="auto"/>
              <w:bottom w:val="single" w:sz="4" w:space="0" w:color="auto"/>
            </w:tcBorders>
            <w:vAlign w:val="bottom"/>
          </w:tcPr>
          <w:p w14:paraId="227FCEF5"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20.2</w:t>
            </w:r>
          </w:p>
        </w:tc>
        <w:tc>
          <w:tcPr>
            <w:tcW w:w="1309" w:type="dxa"/>
            <w:tcBorders>
              <w:top w:val="single" w:sz="4" w:space="0" w:color="auto"/>
              <w:left w:val="nil"/>
              <w:bottom w:val="single" w:sz="4" w:space="0" w:color="auto"/>
              <w:right w:val="single" w:sz="4" w:space="0" w:color="auto"/>
            </w:tcBorders>
            <w:vAlign w:val="bottom"/>
          </w:tcPr>
          <w:p w14:paraId="1C334102"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1.7)</w:t>
            </w:r>
          </w:p>
        </w:tc>
        <w:tc>
          <w:tcPr>
            <w:tcW w:w="1559" w:type="dxa"/>
            <w:tcBorders>
              <w:top w:val="single" w:sz="4" w:space="0" w:color="auto"/>
              <w:left w:val="single" w:sz="4" w:space="0" w:color="auto"/>
              <w:bottom w:val="single" w:sz="4" w:space="0" w:color="auto"/>
              <w:right w:val="single" w:sz="4" w:space="0" w:color="auto"/>
            </w:tcBorders>
            <w:vAlign w:val="bottom"/>
          </w:tcPr>
          <w:p w14:paraId="75519F72" w14:textId="7B69F0BB"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 xml:space="preserve">Not </w:t>
            </w:r>
            <w:r w:rsidR="008F51C4">
              <w:rPr>
                <w:rFonts w:ascii="Times New Roman" w:eastAsia="Arial Unicode MS" w:hAnsi="Times New Roman" w:cs="Times New Roman" w:hint="eastAsia"/>
                <w:kern w:val="0"/>
                <w:sz w:val="22"/>
              </w:rPr>
              <w:t>a</w:t>
            </w:r>
            <w:r w:rsidRPr="00CA3009">
              <w:rPr>
                <w:rFonts w:ascii="Times New Roman" w:eastAsia="Arial Unicode MS" w:hAnsi="Times New Roman" w:cs="Times New Roman"/>
                <w:kern w:val="0"/>
                <w:sz w:val="22"/>
              </w:rPr>
              <w:t>vailable</w:t>
            </w:r>
          </w:p>
        </w:tc>
        <w:tc>
          <w:tcPr>
            <w:tcW w:w="1559" w:type="dxa"/>
            <w:tcBorders>
              <w:top w:val="single" w:sz="4" w:space="0" w:color="auto"/>
              <w:left w:val="single" w:sz="4" w:space="0" w:color="auto"/>
              <w:bottom w:val="single" w:sz="4" w:space="0" w:color="auto"/>
              <w:right w:val="nil"/>
            </w:tcBorders>
            <w:shd w:val="clear" w:color="auto" w:fill="auto"/>
            <w:vAlign w:val="bottom"/>
          </w:tcPr>
          <w:p w14:paraId="575EE1AE" w14:textId="77777777"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0.247</w:t>
            </w:r>
          </w:p>
        </w:tc>
      </w:tr>
      <w:tr w:rsidR="00CA3009" w:rsidRPr="00CA3009" w14:paraId="6E004078" w14:textId="77777777" w:rsidTr="00B27B30">
        <w:trPr>
          <w:trHeight w:val="357"/>
        </w:trPr>
        <w:tc>
          <w:tcPr>
            <w:tcW w:w="4395" w:type="dxa"/>
            <w:tcBorders>
              <w:top w:val="single" w:sz="4" w:space="0" w:color="auto"/>
              <w:left w:val="nil"/>
              <w:bottom w:val="nil"/>
              <w:right w:val="single" w:sz="4" w:space="0" w:color="auto"/>
            </w:tcBorders>
            <w:shd w:val="clear" w:color="auto" w:fill="auto"/>
            <w:vAlign w:val="bottom"/>
          </w:tcPr>
          <w:p w14:paraId="486353B3"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Gender</w:t>
            </w:r>
          </w:p>
        </w:tc>
        <w:tc>
          <w:tcPr>
            <w:tcW w:w="709" w:type="dxa"/>
            <w:tcBorders>
              <w:top w:val="single" w:sz="4" w:space="0" w:color="auto"/>
              <w:left w:val="single" w:sz="4" w:space="0" w:color="auto"/>
              <w:right w:val="nil"/>
            </w:tcBorders>
            <w:shd w:val="clear" w:color="auto" w:fill="auto"/>
            <w:vAlign w:val="bottom"/>
          </w:tcPr>
          <w:p w14:paraId="258ECF5F" w14:textId="77777777" w:rsidR="00566762" w:rsidRPr="00CA3009" w:rsidRDefault="00566762" w:rsidP="00B27B30">
            <w:pPr>
              <w:widowControl/>
              <w:adjustRightInd w:val="0"/>
              <w:snapToGrid w:val="0"/>
              <w:ind w:firstLineChars="100" w:firstLine="220"/>
              <w:jc w:val="right"/>
              <w:rPr>
                <w:rFonts w:ascii="Times New Roman" w:eastAsia="Arial Unicode MS" w:hAnsi="Times New Roman" w:cs="Times New Roman"/>
                <w:kern w:val="0"/>
                <w:sz w:val="22"/>
              </w:rPr>
            </w:pPr>
          </w:p>
        </w:tc>
        <w:tc>
          <w:tcPr>
            <w:tcW w:w="1100" w:type="dxa"/>
            <w:tcBorders>
              <w:top w:val="single" w:sz="4" w:space="0" w:color="auto"/>
              <w:left w:val="nil"/>
              <w:right w:val="single" w:sz="4" w:space="0" w:color="auto"/>
            </w:tcBorders>
            <w:shd w:val="clear" w:color="auto" w:fill="auto"/>
            <w:vAlign w:val="bottom"/>
          </w:tcPr>
          <w:p w14:paraId="72B64514" w14:textId="77777777" w:rsidR="00566762" w:rsidRPr="00CA3009" w:rsidRDefault="00566762" w:rsidP="00B27B30">
            <w:pPr>
              <w:widowControl/>
              <w:adjustRightInd w:val="0"/>
              <w:snapToGrid w:val="0"/>
              <w:jc w:val="left"/>
              <w:rPr>
                <w:rFonts w:ascii="Times New Roman" w:eastAsia="Times New Roman" w:hAnsi="Times New Roman" w:cs="Times New Roman"/>
                <w:kern w:val="0"/>
                <w:sz w:val="22"/>
              </w:rPr>
            </w:pPr>
          </w:p>
        </w:tc>
        <w:tc>
          <w:tcPr>
            <w:tcW w:w="884" w:type="dxa"/>
            <w:tcBorders>
              <w:top w:val="single" w:sz="4" w:space="0" w:color="auto"/>
              <w:left w:val="single" w:sz="4" w:space="0" w:color="auto"/>
              <w:right w:val="nil"/>
            </w:tcBorders>
            <w:shd w:val="clear" w:color="auto" w:fill="auto"/>
            <w:vAlign w:val="bottom"/>
          </w:tcPr>
          <w:p w14:paraId="5584FABD" w14:textId="77777777" w:rsidR="00566762" w:rsidRPr="00CA3009" w:rsidRDefault="00566762" w:rsidP="00B27B30">
            <w:pPr>
              <w:widowControl/>
              <w:adjustRightInd w:val="0"/>
              <w:snapToGrid w:val="0"/>
              <w:jc w:val="right"/>
              <w:rPr>
                <w:rFonts w:ascii="Times New Roman" w:eastAsia="Times New Roman" w:hAnsi="Times New Roman" w:cs="Times New Roman"/>
                <w:kern w:val="0"/>
                <w:sz w:val="22"/>
              </w:rPr>
            </w:pPr>
          </w:p>
        </w:tc>
        <w:tc>
          <w:tcPr>
            <w:tcW w:w="992" w:type="dxa"/>
            <w:tcBorders>
              <w:top w:val="single" w:sz="4" w:space="0" w:color="auto"/>
              <w:left w:val="nil"/>
              <w:right w:val="single" w:sz="4" w:space="0" w:color="auto"/>
            </w:tcBorders>
            <w:shd w:val="clear" w:color="auto" w:fill="auto"/>
            <w:vAlign w:val="bottom"/>
          </w:tcPr>
          <w:p w14:paraId="699402D8" w14:textId="77777777" w:rsidR="00566762" w:rsidRPr="00CA3009" w:rsidRDefault="00566762" w:rsidP="00B27B30">
            <w:pPr>
              <w:widowControl/>
              <w:adjustRightInd w:val="0"/>
              <w:snapToGrid w:val="0"/>
              <w:jc w:val="left"/>
              <w:rPr>
                <w:rFonts w:ascii="Times New Roman" w:eastAsia="Times New Roman" w:hAnsi="Times New Roman" w:cs="Times New Roman"/>
                <w:kern w:val="0"/>
                <w:sz w:val="22"/>
              </w:rPr>
            </w:pPr>
          </w:p>
        </w:tc>
        <w:tc>
          <w:tcPr>
            <w:tcW w:w="2443" w:type="dxa"/>
            <w:gridSpan w:val="2"/>
            <w:tcBorders>
              <w:top w:val="single" w:sz="4" w:space="0" w:color="auto"/>
              <w:left w:val="single" w:sz="4" w:space="0" w:color="auto"/>
              <w:right w:val="single" w:sz="4" w:space="0" w:color="auto"/>
            </w:tcBorders>
            <w:vAlign w:val="center"/>
          </w:tcPr>
          <w:p w14:paraId="6E3DFEAB"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p>
        </w:tc>
        <w:tc>
          <w:tcPr>
            <w:tcW w:w="1559" w:type="dxa"/>
            <w:tcBorders>
              <w:top w:val="single" w:sz="4" w:space="0" w:color="auto"/>
              <w:left w:val="single" w:sz="4" w:space="0" w:color="auto"/>
              <w:right w:val="single" w:sz="4" w:space="0" w:color="auto"/>
            </w:tcBorders>
            <w:vAlign w:val="bottom"/>
          </w:tcPr>
          <w:p w14:paraId="5B5FDD08" w14:textId="77777777" w:rsidR="00566762" w:rsidRPr="00CA3009" w:rsidRDefault="00566762" w:rsidP="00B27B30">
            <w:pPr>
              <w:widowControl/>
              <w:adjustRightInd w:val="0"/>
              <w:snapToGrid w:val="0"/>
              <w:jc w:val="center"/>
              <w:rPr>
                <w:rFonts w:ascii="Times New Roman" w:eastAsia="Arial Unicode MS" w:hAnsi="Times New Roman" w:cs="Times New Roman"/>
                <w:b/>
                <w:bCs/>
                <w:kern w:val="0"/>
                <w:sz w:val="22"/>
              </w:rPr>
            </w:pPr>
            <w:r w:rsidRPr="00CA3009">
              <w:rPr>
                <w:rFonts w:ascii="Times New Roman" w:eastAsia="Arial Unicode MS" w:hAnsi="Times New Roman" w:cs="Times New Roman"/>
                <w:b/>
                <w:bCs/>
                <w:kern w:val="0"/>
                <w:sz w:val="22"/>
              </w:rPr>
              <w:t>0.045</w:t>
            </w:r>
          </w:p>
        </w:tc>
        <w:tc>
          <w:tcPr>
            <w:tcW w:w="1559" w:type="dxa"/>
            <w:tcBorders>
              <w:top w:val="single" w:sz="4" w:space="0" w:color="auto"/>
              <w:left w:val="single" w:sz="4" w:space="0" w:color="auto"/>
              <w:bottom w:val="nil"/>
              <w:right w:val="nil"/>
            </w:tcBorders>
            <w:shd w:val="clear" w:color="auto" w:fill="auto"/>
            <w:vAlign w:val="bottom"/>
          </w:tcPr>
          <w:p w14:paraId="07AF5FF0" w14:textId="77777777"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0.074</w:t>
            </w:r>
          </w:p>
        </w:tc>
      </w:tr>
      <w:tr w:rsidR="00CA3009" w:rsidRPr="00CA3009" w14:paraId="07603AB4" w14:textId="77777777" w:rsidTr="00B27B30">
        <w:trPr>
          <w:trHeight w:val="357"/>
        </w:trPr>
        <w:tc>
          <w:tcPr>
            <w:tcW w:w="4395" w:type="dxa"/>
            <w:tcBorders>
              <w:top w:val="nil"/>
              <w:left w:val="nil"/>
              <w:right w:val="single" w:sz="4" w:space="0" w:color="auto"/>
            </w:tcBorders>
            <w:shd w:val="clear" w:color="auto" w:fill="auto"/>
            <w:vAlign w:val="bottom"/>
          </w:tcPr>
          <w:p w14:paraId="1AB623F9" w14:textId="77777777" w:rsidR="00566762" w:rsidRPr="00CA3009" w:rsidRDefault="00566762" w:rsidP="00B27B30">
            <w:pPr>
              <w:widowControl/>
              <w:adjustRightInd w:val="0"/>
              <w:snapToGrid w:val="0"/>
              <w:ind w:firstLineChars="144" w:firstLine="317"/>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Male, n (%)</w:t>
            </w:r>
          </w:p>
        </w:tc>
        <w:tc>
          <w:tcPr>
            <w:tcW w:w="709" w:type="dxa"/>
            <w:tcBorders>
              <w:left w:val="single" w:sz="4" w:space="0" w:color="auto"/>
              <w:right w:val="nil"/>
            </w:tcBorders>
            <w:shd w:val="clear" w:color="auto" w:fill="auto"/>
            <w:vAlign w:val="bottom"/>
          </w:tcPr>
          <w:p w14:paraId="588EBBFB"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29</w:t>
            </w:r>
          </w:p>
        </w:tc>
        <w:tc>
          <w:tcPr>
            <w:tcW w:w="1100" w:type="dxa"/>
            <w:tcBorders>
              <w:left w:val="nil"/>
              <w:right w:val="single" w:sz="4" w:space="0" w:color="auto"/>
            </w:tcBorders>
            <w:shd w:val="clear" w:color="auto" w:fill="auto"/>
            <w:vAlign w:val="bottom"/>
          </w:tcPr>
          <w:p w14:paraId="76CE72AF"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35.8)</w:t>
            </w:r>
          </w:p>
        </w:tc>
        <w:tc>
          <w:tcPr>
            <w:tcW w:w="884" w:type="dxa"/>
            <w:tcBorders>
              <w:left w:val="single" w:sz="4" w:space="0" w:color="auto"/>
              <w:right w:val="nil"/>
            </w:tcBorders>
            <w:shd w:val="clear" w:color="auto" w:fill="auto"/>
            <w:vAlign w:val="bottom"/>
          </w:tcPr>
          <w:p w14:paraId="69128FFE"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7252</w:t>
            </w:r>
          </w:p>
        </w:tc>
        <w:tc>
          <w:tcPr>
            <w:tcW w:w="992" w:type="dxa"/>
            <w:tcBorders>
              <w:left w:val="nil"/>
              <w:right w:val="single" w:sz="4" w:space="0" w:color="auto"/>
            </w:tcBorders>
            <w:shd w:val="clear" w:color="auto" w:fill="auto"/>
            <w:vAlign w:val="bottom"/>
          </w:tcPr>
          <w:p w14:paraId="082AFD2F"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47.1)</w:t>
            </w:r>
          </w:p>
        </w:tc>
        <w:tc>
          <w:tcPr>
            <w:tcW w:w="1134" w:type="dxa"/>
            <w:tcBorders>
              <w:left w:val="single" w:sz="4" w:space="0" w:color="auto"/>
            </w:tcBorders>
            <w:vAlign w:val="bottom"/>
          </w:tcPr>
          <w:p w14:paraId="743FBBDA"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36549</w:t>
            </w:r>
          </w:p>
        </w:tc>
        <w:tc>
          <w:tcPr>
            <w:tcW w:w="1309" w:type="dxa"/>
            <w:tcBorders>
              <w:left w:val="nil"/>
              <w:right w:val="single" w:sz="4" w:space="0" w:color="auto"/>
            </w:tcBorders>
            <w:vAlign w:val="bottom"/>
          </w:tcPr>
          <w:p w14:paraId="4C169AD9"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46.1)</w:t>
            </w:r>
          </w:p>
        </w:tc>
        <w:tc>
          <w:tcPr>
            <w:tcW w:w="1559" w:type="dxa"/>
            <w:tcBorders>
              <w:left w:val="single" w:sz="4" w:space="0" w:color="auto"/>
              <w:right w:val="single" w:sz="4" w:space="0" w:color="auto"/>
            </w:tcBorders>
            <w:vAlign w:val="bottom"/>
          </w:tcPr>
          <w:p w14:paraId="1A3F4C07" w14:textId="77777777" w:rsidR="00566762" w:rsidRPr="00CA3009" w:rsidRDefault="00566762" w:rsidP="00B27B30">
            <w:pPr>
              <w:widowControl/>
              <w:adjustRightInd w:val="0"/>
              <w:snapToGrid w:val="0"/>
              <w:jc w:val="center"/>
              <w:rPr>
                <w:rFonts w:ascii="Times New Roman" w:eastAsia="Arial Unicode MS" w:hAnsi="Times New Roman" w:cs="Times New Roman"/>
                <w:b/>
                <w:bCs/>
                <w:kern w:val="0"/>
                <w:sz w:val="22"/>
              </w:rPr>
            </w:pPr>
          </w:p>
        </w:tc>
        <w:tc>
          <w:tcPr>
            <w:tcW w:w="1559" w:type="dxa"/>
            <w:tcBorders>
              <w:top w:val="nil"/>
              <w:left w:val="single" w:sz="4" w:space="0" w:color="auto"/>
              <w:right w:val="nil"/>
            </w:tcBorders>
            <w:shd w:val="clear" w:color="auto" w:fill="auto"/>
            <w:vAlign w:val="bottom"/>
          </w:tcPr>
          <w:p w14:paraId="0954702E" w14:textId="77777777"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p>
        </w:tc>
      </w:tr>
      <w:tr w:rsidR="00CA3009" w:rsidRPr="00CA3009" w14:paraId="640BE16B" w14:textId="77777777" w:rsidTr="00B27B30">
        <w:trPr>
          <w:trHeight w:val="357"/>
        </w:trPr>
        <w:tc>
          <w:tcPr>
            <w:tcW w:w="4395" w:type="dxa"/>
            <w:tcBorders>
              <w:top w:val="nil"/>
              <w:left w:val="nil"/>
              <w:bottom w:val="single" w:sz="4" w:space="0" w:color="auto"/>
              <w:right w:val="single" w:sz="4" w:space="0" w:color="auto"/>
            </w:tcBorders>
            <w:shd w:val="clear" w:color="auto" w:fill="auto"/>
            <w:vAlign w:val="bottom"/>
          </w:tcPr>
          <w:p w14:paraId="11B8C264" w14:textId="77777777" w:rsidR="00566762" w:rsidRPr="00CA3009" w:rsidRDefault="00566762" w:rsidP="00B27B30">
            <w:pPr>
              <w:widowControl/>
              <w:adjustRightInd w:val="0"/>
              <w:snapToGrid w:val="0"/>
              <w:ind w:firstLineChars="144" w:firstLine="317"/>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Female, n (%)</w:t>
            </w:r>
          </w:p>
        </w:tc>
        <w:tc>
          <w:tcPr>
            <w:tcW w:w="709" w:type="dxa"/>
            <w:tcBorders>
              <w:left w:val="single" w:sz="4" w:space="0" w:color="auto"/>
              <w:bottom w:val="single" w:sz="4" w:space="0" w:color="auto"/>
              <w:right w:val="nil"/>
            </w:tcBorders>
            <w:shd w:val="clear" w:color="auto" w:fill="auto"/>
            <w:vAlign w:val="bottom"/>
          </w:tcPr>
          <w:p w14:paraId="7806363D"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52</w:t>
            </w:r>
          </w:p>
        </w:tc>
        <w:tc>
          <w:tcPr>
            <w:tcW w:w="1100" w:type="dxa"/>
            <w:tcBorders>
              <w:left w:val="nil"/>
              <w:bottom w:val="single" w:sz="4" w:space="0" w:color="auto"/>
              <w:right w:val="single" w:sz="4" w:space="0" w:color="auto"/>
            </w:tcBorders>
            <w:shd w:val="clear" w:color="auto" w:fill="auto"/>
            <w:vAlign w:val="bottom"/>
          </w:tcPr>
          <w:p w14:paraId="215BC00B"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64.2)</w:t>
            </w:r>
          </w:p>
        </w:tc>
        <w:tc>
          <w:tcPr>
            <w:tcW w:w="884" w:type="dxa"/>
            <w:tcBorders>
              <w:left w:val="single" w:sz="4" w:space="0" w:color="auto"/>
              <w:bottom w:val="single" w:sz="4" w:space="0" w:color="auto"/>
              <w:right w:val="nil"/>
            </w:tcBorders>
            <w:shd w:val="clear" w:color="auto" w:fill="auto"/>
            <w:vAlign w:val="bottom"/>
          </w:tcPr>
          <w:p w14:paraId="57E31F77"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8159</w:t>
            </w:r>
          </w:p>
        </w:tc>
        <w:tc>
          <w:tcPr>
            <w:tcW w:w="992" w:type="dxa"/>
            <w:tcBorders>
              <w:left w:val="nil"/>
              <w:bottom w:val="single" w:sz="4" w:space="0" w:color="auto"/>
              <w:right w:val="single" w:sz="4" w:space="0" w:color="auto"/>
            </w:tcBorders>
            <w:shd w:val="clear" w:color="auto" w:fill="auto"/>
            <w:vAlign w:val="bottom"/>
          </w:tcPr>
          <w:p w14:paraId="3F3AFE48"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52.9)</w:t>
            </w:r>
          </w:p>
        </w:tc>
        <w:tc>
          <w:tcPr>
            <w:tcW w:w="1134" w:type="dxa"/>
            <w:tcBorders>
              <w:left w:val="single" w:sz="4" w:space="0" w:color="auto"/>
              <w:bottom w:val="single" w:sz="4" w:space="0" w:color="auto"/>
            </w:tcBorders>
            <w:vAlign w:val="bottom"/>
          </w:tcPr>
          <w:p w14:paraId="5539F921"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42820</w:t>
            </w:r>
          </w:p>
        </w:tc>
        <w:tc>
          <w:tcPr>
            <w:tcW w:w="1309" w:type="dxa"/>
            <w:tcBorders>
              <w:left w:val="nil"/>
              <w:bottom w:val="single" w:sz="4" w:space="0" w:color="auto"/>
              <w:right w:val="single" w:sz="4" w:space="0" w:color="auto"/>
            </w:tcBorders>
            <w:vAlign w:val="bottom"/>
          </w:tcPr>
          <w:p w14:paraId="2C175330"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53.9)</w:t>
            </w:r>
          </w:p>
        </w:tc>
        <w:tc>
          <w:tcPr>
            <w:tcW w:w="1559" w:type="dxa"/>
            <w:tcBorders>
              <w:left w:val="single" w:sz="4" w:space="0" w:color="auto"/>
              <w:bottom w:val="single" w:sz="4" w:space="0" w:color="auto"/>
              <w:right w:val="single" w:sz="4" w:space="0" w:color="auto"/>
            </w:tcBorders>
            <w:vAlign w:val="bottom"/>
          </w:tcPr>
          <w:p w14:paraId="15DF1701" w14:textId="77777777" w:rsidR="00566762" w:rsidRPr="00CA3009" w:rsidRDefault="00566762" w:rsidP="00B27B30">
            <w:pPr>
              <w:widowControl/>
              <w:adjustRightInd w:val="0"/>
              <w:snapToGrid w:val="0"/>
              <w:jc w:val="center"/>
              <w:rPr>
                <w:rFonts w:ascii="Times New Roman" w:eastAsia="Arial Unicode MS" w:hAnsi="Times New Roman" w:cs="Times New Roman"/>
                <w:b/>
                <w:bCs/>
                <w:kern w:val="0"/>
                <w:sz w:val="22"/>
              </w:rPr>
            </w:pPr>
          </w:p>
        </w:tc>
        <w:tc>
          <w:tcPr>
            <w:tcW w:w="1559" w:type="dxa"/>
            <w:tcBorders>
              <w:top w:val="nil"/>
              <w:left w:val="single" w:sz="4" w:space="0" w:color="auto"/>
              <w:bottom w:val="single" w:sz="4" w:space="0" w:color="auto"/>
              <w:right w:val="nil"/>
            </w:tcBorders>
            <w:shd w:val="clear" w:color="auto" w:fill="auto"/>
            <w:vAlign w:val="bottom"/>
          </w:tcPr>
          <w:p w14:paraId="2A824E8B" w14:textId="77777777"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p>
        </w:tc>
      </w:tr>
      <w:tr w:rsidR="00CA3009" w:rsidRPr="00CA3009" w14:paraId="0B73D2F1" w14:textId="77777777" w:rsidTr="00B27B30">
        <w:trPr>
          <w:trHeight w:val="357"/>
        </w:trPr>
        <w:tc>
          <w:tcPr>
            <w:tcW w:w="4395" w:type="dxa"/>
            <w:tcBorders>
              <w:top w:val="single" w:sz="4" w:space="0" w:color="auto"/>
              <w:left w:val="nil"/>
              <w:bottom w:val="nil"/>
              <w:right w:val="single" w:sz="4" w:space="0" w:color="auto"/>
            </w:tcBorders>
            <w:shd w:val="clear" w:color="auto" w:fill="auto"/>
            <w:vAlign w:val="bottom"/>
          </w:tcPr>
          <w:p w14:paraId="36D3A52E"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Subject area</w:t>
            </w:r>
          </w:p>
        </w:tc>
        <w:tc>
          <w:tcPr>
            <w:tcW w:w="709" w:type="dxa"/>
            <w:tcBorders>
              <w:top w:val="single" w:sz="4" w:space="0" w:color="auto"/>
              <w:left w:val="single" w:sz="4" w:space="0" w:color="auto"/>
              <w:bottom w:val="nil"/>
              <w:right w:val="nil"/>
            </w:tcBorders>
            <w:shd w:val="clear" w:color="auto" w:fill="auto"/>
            <w:vAlign w:val="bottom"/>
          </w:tcPr>
          <w:p w14:paraId="7074B158"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p>
        </w:tc>
        <w:tc>
          <w:tcPr>
            <w:tcW w:w="1100" w:type="dxa"/>
            <w:tcBorders>
              <w:top w:val="single" w:sz="4" w:space="0" w:color="auto"/>
              <w:left w:val="nil"/>
              <w:bottom w:val="nil"/>
              <w:right w:val="single" w:sz="4" w:space="0" w:color="auto"/>
            </w:tcBorders>
            <w:shd w:val="clear" w:color="auto" w:fill="auto"/>
            <w:vAlign w:val="bottom"/>
          </w:tcPr>
          <w:p w14:paraId="47C482CA"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p>
        </w:tc>
        <w:tc>
          <w:tcPr>
            <w:tcW w:w="884" w:type="dxa"/>
            <w:tcBorders>
              <w:top w:val="single" w:sz="4" w:space="0" w:color="auto"/>
              <w:left w:val="single" w:sz="4" w:space="0" w:color="auto"/>
              <w:bottom w:val="nil"/>
              <w:right w:val="nil"/>
            </w:tcBorders>
            <w:shd w:val="clear" w:color="auto" w:fill="auto"/>
            <w:vAlign w:val="bottom"/>
          </w:tcPr>
          <w:p w14:paraId="58DA691B"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p>
        </w:tc>
        <w:tc>
          <w:tcPr>
            <w:tcW w:w="992" w:type="dxa"/>
            <w:tcBorders>
              <w:top w:val="single" w:sz="4" w:space="0" w:color="auto"/>
              <w:left w:val="nil"/>
              <w:bottom w:val="nil"/>
              <w:right w:val="single" w:sz="4" w:space="0" w:color="auto"/>
            </w:tcBorders>
            <w:shd w:val="clear" w:color="auto" w:fill="auto"/>
            <w:vAlign w:val="bottom"/>
          </w:tcPr>
          <w:p w14:paraId="4DFF15F6"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p>
        </w:tc>
        <w:tc>
          <w:tcPr>
            <w:tcW w:w="2443" w:type="dxa"/>
            <w:gridSpan w:val="2"/>
            <w:tcBorders>
              <w:top w:val="single" w:sz="4" w:space="0" w:color="auto"/>
              <w:left w:val="single" w:sz="4" w:space="0" w:color="auto"/>
              <w:bottom w:val="nil"/>
              <w:right w:val="single" w:sz="4" w:space="0" w:color="auto"/>
            </w:tcBorders>
            <w:vAlign w:val="bottom"/>
          </w:tcPr>
          <w:p w14:paraId="4DFA6073"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p>
        </w:tc>
        <w:tc>
          <w:tcPr>
            <w:tcW w:w="1559" w:type="dxa"/>
            <w:tcBorders>
              <w:top w:val="single" w:sz="4" w:space="0" w:color="auto"/>
              <w:left w:val="single" w:sz="4" w:space="0" w:color="auto"/>
              <w:bottom w:val="nil"/>
              <w:right w:val="single" w:sz="4" w:space="0" w:color="auto"/>
            </w:tcBorders>
            <w:vAlign w:val="bottom"/>
          </w:tcPr>
          <w:p w14:paraId="1952ECB4" w14:textId="77777777"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0.</w:t>
            </w:r>
            <w:r w:rsidRPr="00CA3009">
              <w:rPr>
                <w:rFonts w:ascii="Times New Roman" w:eastAsia="Arial Unicode MS" w:hAnsi="Times New Roman" w:cs="Times New Roman" w:hint="eastAsia"/>
                <w:kern w:val="0"/>
                <w:sz w:val="22"/>
              </w:rPr>
              <w:t>824</w:t>
            </w:r>
          </w:p>
        </w:tc>
        <w:tc>
          <w:tcPr>
            <w:tcW w:w="1559" w:type="dxa"/>
            <w:tcBorders>
              <w:top w:val="single" w:sz="4" w:space="0" w:color="auto"/>
              <w:left w:val="single" w:sz="4" w:space="0" w:color="auto"/>
              <w:bottom w:val="nil"/>
              <w:right w:val="nil"/>
            </w:tcBorders>
            <w:shd w:val="clear" w:color="auto" w:fill="auto"/>
            <w:vAlign w:val="bottom"/>
          </w:tcPr>
          <w:p w14:paraId="1D4F6F76" w14:textId="77777777"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0.</w:t>
            </w:r>
            <w:r w:rsidRPr="00CA3009">
              <w:rPr>
                <w:rFonts w:ascii="Times New Roman" w:eastAsia="Arial Unicode MS" w:hAnsi="Times New Roman" w:cs="Times New Roman" w:hint="eastAsia"/>
                <w:kern w:val="0"/>
                <w:sz w:val="22"/>
              </w:rPr>
              <w:t>371</w:t>
            </w:r>
          </w:p>
        </w:tc>
      </w:tr>
      <w:tr w:rsidR="00CA3009" w:rsidRPr="00CA3009" w14:paraId="6FCA4982" w14:textId="77777777" w:rsidTr="00B27B30">
        <w:trPr>
          <w:trHeight w:val="357"/>
        </w:trPr>
        <w:tc>
          <w:tcPr>
            <w:tcW w:w="4395" w:type="dxa"/>
            <w:tcBorders>
              <w:top w:val="nil"/>
              <w:left w:val="nil"/>
              <w:bottom w:val="nil"/>
              <w:right w:val="single" w:sz="4" w:space="0" w:color="auto"/>
            </w:tcBorders>
            <w:shd w:val="clear" w:color="auto" w:fill="auto"/>
            <w:vAlign w:val="bottom"/>
          </w:tcPr>
          <w:p w14:paraId="75702F8E" w14:textId="77777777" w:rsidR="00566762" w:rsidRPr="00CA3009" w:rsidRDefault="00566762" w:rsidP="00B27B30">
            <w:pPr>
              <w:widowControl/>
              <w:adjustRightInd w:val="0"/>
              <w:snapToGrid w:val="0"/>
              <w:ind w:firstLineChars="144" w:firstLine="317"/>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Social Science, Art, and Humanities, n (%)</w:t>
            </w:r>
          </w:p>
        </w:tc>
        <w:tc>
          <w:tcPr>
            <w:tcW w:w="709" w:type="dxa"/>
            <w:tcBorders>
              <w:top w:val="nil"/>
              <w:left w:val="single" w:sz="4" w:space="0" w:color="auto"/>
              <w:bottom w:val="nil"/>
              <w:right w:val="nil"/>
            </w:tcBorders>
            <w:shd w:val="clear" w:color="auto" w:fill="auto"/>
            <w:vAlign w:val="bottom"/>
          </w:tcPr>
          <w:p w14:paraId="6BDD49C7"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4</w:t>
            </w:r>
            <w:r w:rsidRPr="00CA3009">
              <w:rPr>
                <w:rFonts w:ascii="Times New Roman" w:eastAsia="Arial Unicode MS" w:hAnsi="Times New Roman" w:cs="Times New Roman" w:hint="eastAsia"/>
                <w:kern w:val="0"/>
                <w:sz w:val="22"/>
              </w:rPr>
              <w:t>1</w:t>
            </w:r>
          </w:p>
        </w:tc>
        <w:tc>
          <w:tcPr>
            <w:tcW w:w="1100" w:type="dxa"/>
            <w:tcBorders>
              <w:top w:val="nil"/>
              <w:left w:val="nil"/>
              <w:bottom w:val="nil"/>
              <w:right w:val="single" w:sz="4" w:space="0" w:color="auto"/>
            </w:tcBorders>
            <w:shd w:val="clear" w:color="auto" w:fill="auto"/>
            <w:vAlign w:val="bottom"/>
          </w:tcPr>
          <w:p w14:paraId="2364466A"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w:t>
            </w:r>
            <w:r w:rsidRPr="00CA3009">
              <w:rPr>
                <w:rFonts w:ascii="Times New Roman" w:eastAsia="Arial Unicode MS" w:hAnsi="Times New Roman" w:cs="Times New Roman" w:hint="eastAsia"/>
                <w:kern w:val="0"/>
                <w:sz w:val="22"/>
              </w:rPr>
              <w:t>5</w:t>
            </w:r>
            <w:r w:rsidRPr="00CA3009">
              <w:rPr>
                <w:rFonts w:ascii="Times New Roman" w:eastAsia="Arial Unicode MS" w:hAnsi="Times New Roman" w:cs="Times New Roman"/>
                <w:kern w:val="0"/>
                <w:sz w:val="22"/>
              </w:rPr>
              <w:t>0.</w:t>
            </w:r>
            <w:r w:rsidRPr="00CA3009">
              <w:rPr>
                <w:rFonts w:ascii="Times New Roman" w:eastAsia="Arial Unicode MS" w:hAnsi="Times New Roman" w:cs="Times New Roman" w:hint="eastAsia"/>
                <w:kern w:val="0"/>
                <w:sz w:val="22"/>
              </w:rPr>
              <w:t>6</w:t>
            </w:r>
            <w:r w:rsidRPr="00CA3009">
              <w:rPr>
                <w:rFonts w:ascii="Times New Roman" w:eastAsia="Arial Unicode MS" w:hAnsi="Times New Roman" w:cs="Times New Roman"/>
                <w:kern w:val="0"/>
                <w:sz w:val="22"/>
              </w:rPr>
              <w:t>)</w:t>
            </w:r>
          </w:p>
        </w:tc>
        <w:tc>
          <w:tcPr>
            <w:tcW w:w="884" w:type="dxa"/>
            <w:tcBorders>
              <w:top w:val="nil"/>
              <w:left w:val="single" w:sz="4" w:space="0" w:color="auto"/>
              <w:bottom w:val="nil"/>
              <w:right w:val="nil"/>
            </w:tcBorders>
            <w:shd w:val="clear" w:color="auto" w:fill="auto"/>
            <w:vAlign w:val="bottom"/>
          </w:tcPr>
          <w:p w14:paraId="58EE125E"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7560</w:t>
            </w:r>
          </w:p>
        </w:tc>
        <w:tc>
          <w:tcPr>
            <w:tcW w:w="992" w:type="dxa"/>
            <w:tcBorders>
              <w:top w:val="nil"/>
              <w:left w:val="nil"/>
              <w:bottom w:val="nil"/>
              <w:right w:val="single" w:sz="4" w:space="0" w:color="auto"/>
            </w:tcBorders>
            <w:shd w:val="clear" w:color="auto" w:fill="auto"/>
            <w:vAlign w:val="bottom"/>
          </w:tcPr>
          <w:p w14:paraId="40439363"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49.0)</w:t>
            </w:r>
          </w:p>
        </w:tc>
        <w:tc>
          <w:tcPr>
            <w:tcW w:w="1134" w:type="dxa"/>
            <w:tcBorders>
              <w:top w:val="nil"/>
              <w:left w:val="single" w:sz="4" w:space="0" w:color="auto"/>
              <w:bottom w:val="nil"/>
            </w:tcBorders>
            <w:vAlign w:val="bottom"/>
          </w:tcPr>
          <w:p w14:paraId="7B7A24BD"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44313</w:t>
            </w:r>
          </w:p>
        </w:tc>
        <w:tc>
          <w:tcPr>
            <w:tcW w:w="1309" w:type="dxa"/>
            <w:tcBorders>
              <w:top w:val="nil"/>
              <w:left w:val="nil"/>
              <w:bottom w:val="nil"/>
              <w:right w:val="single" w:sz="4" w:space="0" w:color="auto"/>
            </w:tcBorders>
            <w:vAlign w:val="bottom"/>
          </w:tcPr>
          <w:p w14:paraId="17E05675"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56.0)</w:t>
            </w:r>
          </w:p>
        </w:tc>
        <w:tc>
          <w:tcPr>
            <w:tcW w:w="1559" w:type="dxa"/>
            <w:tcBorders>
              <w:top w:val="nil"/>
              <w:left w:val="single" w:sz="4" w:space="0" w:color="auto"/>
              <w:bottom w:val="nil"/>
              <w:right w:val="single" w:sz="4" w:space="0" w:color="auto"/>
            </w:tcBorders>
          </w:tcPr>
          <w:p w14:paraId="14617A48" w14:textId="77777777"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p>
        </w:tc>
        <w:tc>
          <w:tcPr>
            <w:tcW w:w="1559" w:type="dxa"/>
            <w:tcBorders>
              <w:top w:val="nil"/>
              <w:left w:val="single" w:sz="4" w:space="0" w:color="auto"/>
              <w:bottom w:val="nil"/>
              <w:right w:val="nil"/>
            </w:tcBorders>
            <w:shd w:val="clear" w:color="auto" w:fill="auto"/>
            <w:vAlign w:val="bottom"/>
          </w:tcPr>
          <w:p w14:paraId="7A9CE356" w14:textId="77777777"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p>
        </w:tc>
      </w:tr>
      <w:tr w:rsidR="00CA3009" w:rsidRPr="00CA3009" w14:paraId="736F4B96" w14:textId="77777777" w:rsidTr="00B27B30">
        <w:trPr>
          <w:trHeight w:val="357"/>
        </w:trPr>
        <w:tc>
          <w:tcPr>
            <w:tcW w:w="4395" w:type="dxa"/>
            <w:tcBorders>
              <w:top w:val="nil"/>
              <w:left w:val="nil"/>
              <w:bottom w:val="single" w:sz="4" w:space="0" w:color="auto"/>
              <w:right w:val="single" w:sz="4" w:space="0" w:color="auto"/>
            </w:tcBorders>
            <w:shd w:val="clear" w:color="auto" w:fill="auto"/>
            <w:vAlign w:val="bottom"/>
          </w:tcPr>
          <w:p w14:paraId="3E72F664" w14:textId="77777777" w:rsidR="00566762" w:rsidRPr="00CA3009" w:rsidRDefault="00566762" w:rsidP="00B27B30">
            <w:pPr>
              <w:widowControl/>
              <w:adjustRightInd w:val="0"/>
              <w:snapToGrid w:val="0"/>
              <w:ind w:firstLineChars="144" w:firstLine="317"/>
              <w:jc w:val="left"/>
              <w:rPr>
                <w:rFonts w:ascii="Times New Roman" w:eastAsia="Arial Unicode MS" w:hAnsi="Times New Roman" w:cs="Times New Roman"/>
                <w:kern w:val="0"/>
                <w:sz w:val="22"/>
              </w:rPr>
            </w:pPr>
            <w:r w:rsidRPr="00CA3009">
              <w:rPr>
                <w:rFonts w:ascii="Times New Roman" w:eastAsia="Arial Unicode MS" w:hAnsi="Times New Roman" w:cs="Times New Roman" w:hint="eastAsia"/>
                <w:kern w:val="0"/>
                <w:sz w:val="22"/>
              </w:rPr>
              <w:t>Natural</w:t>
            </w:r>
            <w:r w:rsidRPr="00CA3009">
              <w:rPr>
                <w:rFonts w:ascii="Times New Roman" w:eastAsia="Arial Unicode MS" w:hAnsi="Times New Roman" w:cs="Times New Roman"/>
                <w:kern w:val="0"/>
                <w:sz w:val="22"/>
              </w:rPr>
              <w:t xml:space="preserve"> Science, n (%)</w:t>
            </w:r>
          </w:p>
        </w:tc>
        <w:tc>
          <w:tcPr>
            <w:tcW w:w="709" w:type="dxa"/>
            <w:tcBorders>
              <w:top w:val="nil"/>
              <w:left w:val="single" w:sz="4" w:space="0" w:color="auto"/>
              <w:bottom w:val="single" w:sz="4" w:space="0" w:color="auto"/>
              <w:right w:val="nil"/>
            </w:tcBorders>
            <w:shd w:val="clear" w:color="auto" w:fill="auto"/>
            <w:vAlign w:val="bottom"/>
          </w:tcPr>
          <w:p w14:paraId="5B631F09"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hint="eastAsia"/>
                <w:kern w:val="0"/>
                <w:sz w:val="22"/>
              </w:rPr>
              <w:t>40</w:t>
            </w:r>
          </w:p>
        </w:tc>
        <w:tc>
          <w:tcPr>
            <w:tcW w:w="1100" w:type="dxa"/>
            <w:tcBorders>
              <w:top w:val="nil"/>
              <w:left w:val="nil"/>
              <w:bottom w:val="single" w:sz="4" w:space="0" w:color="auto"/>
              <w:right w:val="single" w:sz="4" w:space="0" w:color="auto"/>
            </w:tcBorders>
            <w:shd w:val="clear" w:color="auto" w:fill="auto"/>
            <w:vAlign w:val="bottom"/>
          </w:tcPr>
          <w:p w14:paraId="04AA8BC4"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4</w:t>
            </w:r>
            <w:r w:rsidRPr="00CA3009">
              <w:rPr>
                <w:rFonts w:ascii="Times New Roman" w:eastAsia="Arial Unicode MS" w:hAnsi="Times New Roman" w:cs="Times New Roman" w:hint="eastAsia"/>
                <w:kern w:val="0"/>
                <w:sz w:val="22"/>
              </w:rPr>
              <w:t>9</w:t>
            </w:r>
            <w:r w:rsidRPr="00CA3009">
              <w:rPr>
                <w:rFonts w:ascii="Times New Roman" w:eastAsia="Arial Unicode MS" w:hAnsi="Times New Roman" w:cs="Times New Roman"/>
                <w:kern w:val="0"/>
                <w:sz w:val="22"/>
              </w:rPr>
              <w:t>.</w:t>
            </w:r>
            <w:r w:rsidRPr="00CA3009">
              <w:rPr>
                <w:rFonts w:ascii="Times New Roman" w:eastAsia="Arial Unicode MS" w:hAnsi="Times New Roman" w:cs="Times New Roman" w:hint="eastAsia"/>
                <w:kern w:val="0"/>
                <w:sz w:val="22"/>
              </w:rPr>
              <w:t>4</w:t>
            </w:r>
            <w:r w:rsidRPr="00CA3009">
              <w:rPr>
                <w:rFonts w:ascii="Times New Roman" w:eastAsia="Arial Unicode MS" w:hAnsi="Times New Roman" w:cs="Times New Roman"/>
                <w:kern w:val="0"/>
                <w:sz w:val="22"/>
              </w:rPr>
              <w:t>)</w:t>
            </w:r>
          </w:p>
        </w:tc>
        <w:tc>
          <w:tcPr>
            <w:tcW w:w="884" w:type="dxa"/>
            <w:tcBorders>
              <w:top w:val="nil"/>
              <w:left w:val="single" w:sz="4" w:space="0" w:color="auto"/>
              <w:bottom w:val="single" w:sz="4" w:space="0" w:color="auto"/>
              <w:right w:val="nil"/>
            </w:tcBorders>
            <w:shd w:val="clear" w:color="auto" w:fill="auto"/>
            <w:vAlign w:val="bottom"/>
          </w:tcPr>
          <w:p w14:paraId="1DC09C79"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7851</w:t>
            </w:r>
          </w:p>
        </w:tc>
        <w:tc>
          <w:tcPr>
            <w:tcW w:w="992" w:type="dxa"/>
            <w:tcBorders>
              <w:top w:val="nil"/>
              <w:left w:val="nil"/>
              <w:bottom w:val="single" w:sz="4" w:space="0" w:color="auto"/>
              <w:right w:val="single" w:sz="4" w:space="0" w:color="auto"/>
            </w:tcBorders>
            <w:shd w:val="clear" w:color="auto" w:fill="auto"/>
            <w:vAlign w:val="bottom"/>
          </w:tcPr>
          <w:p w14:paraId="013F7F44"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51.0)</w:t>
            </w:r>
          </w:p>
        </w:tc>
        <w:tc>
          <w:tcPr>
            <w:tcW w:w="1134" w:type="dxa"/>
            <w:tcBorders>
              <w:top w:val="nil"/>
              <w:left w:val="single" w:sz="4" w:space="0" w:color="auto"/>
              <w:bottom w:val="single" w:sz="4" w:space="0" w:color="auto"/>
            </w:tcBorders>
            <w:vAlign w:val="bottom"/>
          </w:tcPr>
          <w:p w14:paraId="7C01F4BE" w14:textId="77777777" w:rsidR="00566762" w:rsidRPr="00CA3009" w:rsidRDefault="00566762" w:rsidP="00B27B30">
            <w:pPr>
              <w:widowControl/>
              <w:adjustRightInd w:val="0"/>
              <w:snapToGrid w:val="0"/>
              <w:jc w:val="righ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35055</w:t>
            </w:r>
          </w:p>
        </w:tc>
        <w:tc>
          <w:tcPr>
            <w:tcW w:w="1309" w:type="dxa"/>
            <w:tcBorders>
              <w:top w:val="nil"/>
              <w:left w:val="nil"/>
              <w:bottom w:val="single" w:sz="4" w:space="0" w:color="auto"/>
              <w:right w:val="single" w:sz="4" w:space="0" w:color="auto"/>
            </w:tcBorders>
            <w:vAlign w:val="bottom"/>
          </w:tcPr>
          <w:p w14:paraId="72172132" w14:textId="77777777" w:rsidR="00566762" w:rsidRPr="00CA3009" w:rsidRDefault="00566762" w:rsidP="00B27B30">
            <w:pPr>
              <w:widowControl/>
              <w:adjustRightInd w:val="0"/>
              <w:snapToGrid w:val="0"/>
              <w:jc w:val="left"/>
              <w:rPr>
                <w:rFonts w:ascii="Times New Roman" w:eastAsia="Arial Unicode MS" w:hAnsi="Times New Roman" w:cs="Times New Roman"/>
                <w:kern w:val="0"/>
                <w:sz w:val="22"/>
              </w:rPr>
            </w:pPr>
            <w:r w:rsidRPr="00CA3009">
              <w:rPr>
                <w:rFonts w:ascii="Times New Roman" w:eastAsia="Arial Unicode MS" w:hAnsi="Times New Roman" w:cs="Times New Roman"/>
                <w:kern w:val="0"/>
                <w:sz w:val="22"/>
              </w:rPr>
              <w:t>(44.0)</w:t>
            </w:r>
          </w:p>
        </w:tc>
        <w:tc>
          <w:tcPr>
            <w:tcW w:w="1559" w:type="dxa"/>
            <w:tcBorders>
              <w:top w:val="nil"/>
              <w:left w:val="single" w:sz="4" w:space="0" w:color="auto"/>
              <w:bottom w:val="single" w:sz="4" w:space="0" w:color="auto"/>
              <w:right w:val="single" w:sz="4" w:space="0" w:color="auto"/>
            </w:tcBorders>
          </w:tcPr>
          <w:p w14:paraId="7C61706C" w14:textId="77777777"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p>
        </w:tc>
        <w:tc>
          <w:tcPr>
            <w:tcW w:w="1559" w:type="dxa"/>
            <w:tcBorders>
              <w:top w:val="nil"/>
              <w:left w:val="single" w:sz="4" w:space="0" w:color="auto"/>
              <w:bottom w:val="single" w:sz="4" w:space="0" w:color="auto"/>
              <w:right w:val="nil"/>
            </w:tcBorders>
            <w:shd w:val="clear" w:color="auto" w:fill="auto"/>
            <w:vAlign w:val="bottom"/>
          </w:tcPr>
          <w:p w14:paraId="4122E9C7" w14:textId="77777777" w:rsidR="00566762" w:rsidRPr="00CA3009" w:rsidRDefault="00566762" w:rsidP="00B27B30">
            <w:pPr>
              <w:widowControl/>
              <w:adjustRightInd w:val="0"/>
              <w:snapToGrid w:val="0"/>
              <w:jc w:val="center"/>
              <w:rPr>
                <w:rFonts w:ascii="Times New Roman" w:eastAsia="Arial Unicode MS" w:hAnsi="Times New Roman" w:cs="Times New Roman"/>
                <w:kern w:val="0"/>
                <w:sz w:val="22"/>
              </w:rPr>
            </w:pPr>
          </w:p>
        </w:tc>
      </w:tr>
    </w:tbl>
    <w:p w14:paraId="62E3F3D1" w14:textId="6A5CC0E5" w:rsidR="004F7576" w:rsidRPr="00CA3009" w:rsidRDefault="00566762" w:rsidP="005801A7">
      <w:pPr>
        <w:spacing w:beforeLines="50" w:before="156"/>
        <w:jc w:val="left"/>
        <w:rPr>
          <w:rFonts w:ascii="Times New Roman" w:hAnsi="Times New Roman" w:cs="Times New Roman"/>
          <w:sz w:val="22"/>
        </w:rPr>
      </w:pPr>
      <w:r w:rsidRPr="00CA3009">
        <w:rPr>
          <w:rFonts w:ascii="Times New Roman" w:hAnsi="Times New Roman" w:cs="Times New Roman"/>
          <w:sz w:val="22"/>
        </w:rPr>
        <w:t>Means with the standard deviation (SD) are presented for the continuous variable, and numbers with the percentage of participants are presented for categorical variables. The p-values for age are analyzed using two independent samples t tests, and the p-values for categorical variables are analyzed with the Chi square test or Fisher’s exact test. A value of p&lt;0.05 denotes statistical significance.</w:t>
      </w:r>
    </w:p>
    <w:sectPr w:rsidR="004F7576" w:rsidRPr="00CA3009" w:rsidSect="00752FF7">
      <w:type w:val="continuous"/>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ECE78" w14:textId="77777777" w:rsidR="000B0CF5" w:rsidRDefault="000B0CF5" w:rsidP="00D924B9">
      <w:r>
        <w:separator/>
      </w:r>
    </w:p>
  </w:endnote>
  <w:endnote w:type="continuationSeparator" w:id="0">
    <w:p w14:paraId="75122F80" w14:textId="77777777" w:rsidR="000B0CF5" w:rsidRDefault="000B0CF5" w:rsidP="00D924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Unicode MS">
    <w:altName w:val="Microsoft YaHei"/>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0106879"/>
      <w:docPartObj>
        <w:docPartGallery w:val="Page Numbers (Bottom of Page)"/>
        <w:docPartUnique/>
      </w:docPartObj>
    </w:sdtPr>
    <w:sdtEndPr>
      <w:rPr>
        <w:noProof/>
      </w:rPr>
    </w:sdtEndPr>
    <w:sdtContent>
      <w:p w14:paraId="34B6C2A1" w14:textId="021D7A8C" w:rsidR="00546540" w:rsidRDefault="0054654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35659B" w14:textId="77777777" w:rsidR="00546540" w:rsidRDefault="005465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DE78E" w14:textId="77777777" w:rsidR="000B0CF5" w:rsidRDefault="000B0CF5" w:rsidP="00D924B9">
      <w:r>
        <w:separator/>
      </w:r>
    </w:p>
  </w:footnote>
  <w:footnote w:type="continuationSeparator" w:id="0">
    <w:p w14:paraId="7203D108" w14:textId="77777777" w:rsidR="000B0CF5" w:rsidRDefault="000B0CF5" w:rsidP="00D924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1C1820"/>
    <w:multiLevelType w:val="hybridMultilevel"/>
    <w:tmpl w:val="B9A6B03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AB10489"/>
    <w:multiLevelType w:val="multilevel"/>
    <w:tmpl w:val="5AB10489"/>
    <w:lvl w:ilvl="0">
      <w:start w:val="7"/>
      <w:numFmt w:val="bullet"/>
      <w:lvlText w:val="-"/>
      <w:lvlJc w:val="left"/>
      <w:pPr>
        <w:ind w:left="360" w:hanging="360"/>
      </w:pPr>
      <w:rPr>
        <w:rFonts w:ascii="Times New Roman" w:eastAsia="SimSun" w:hAnsi="Times New Roman" w:cs="Times New Roman"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5D0963F1"/>
    <w:multiLevelType w:val="hybridMultilevel"/>
    <w:tmpl w:val="BE1479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20044554">
    <w:abstractNumId w:val="1"/>
  </w:num>
  <w:num w:numId="2" w16cid:durableId="1283272240">
    <w:abstractNumId w:val="2"/>
  </w:num>
  <w:num w:numId="3" w16cid:durableId="1092361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LE0NTUxMzE2MjQzMrRQ0lEKTi0uzszPAykwrwUAiqTaDywAAAA="/>
    <w:docVar w:name="EN.InstantFormat" w:val="&lt;ENInstantFormat&gt;&lt;Enabled&gt;0&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sww0sdb9rxfjed29pxasea2vwf95vfvste&quot;&gt;Index-Saved-Converted&lt;record-ids&gt;&lt;item&gt;794&lt;/item&gt;&lt;item&gt;2047&lt;/item&gt;&lt;item&gt;2074&lt;/item&gt;&lt;item&gt;2090&lt;/item&gt;&lt;item&gt;2091&lt;/item&gt;&lt;item&gt;2104&lt;/item&gt;&lt;item&gt;2117&lt;/item&gt;&lt;item&gt;2161&lt;/item&gt;&lt;item&gt;2169&lt;/item&gt;&lt;item&gt;2171&lt;/item&gt;&lt;item&gt;2180&lt;/item&gt;&lt;item&gt;2182&lt;/item&gt;&lt;item&gt;2568&lt;/item&gt;&lt;item&gt;2572&lt;/item&gt;&lt;item&gt;2659&lt;/item&gt;&lt;item&gt;2661&lt;/item&gt;&lt;item&gt;2664&lt;/item&gt;&lt;item&gt;2673&lt;/item&gt;&lt;item&gt;2675&lt;/item&gt;&lt;item&gt;2705&lt;/item&gt;&lt;item&gt;2713&lt;/item&gt;&lt;item&gt;2759&lt;/item&gt;&lt;item&gt;3239&lt;/item&gt;&lt;item&gt;3240&lt;/item&gt;&lt;item&gt;4153&lt;/item&gt;&lt;item&gt;4154&lt;/item&gt;&lt;item&gt;4156&lt;/item&gt;&lt;item&gt;4157&lt;/item&gt;&lt;item&gt;4160&lt;/item&gt;&lt;item&gt;4165&lt;/item&gt;&lt;item&gt;4174&lt;/item&gt;&lt;item&gt;4175&lt;/item&gt;&lt;item&gt;4176&lt;/item&gt;&lt;item&gt;4177&lt;/item&gt;&lt;item&gt;4178&lt;/item&gt;&lt;item&gt;4294&lt;/item&gt;&lt;item&gt;4743&lt;/item&gt;&lt;item&gt;4746&lt;/item&gt;&lt;item&gt;4754&lt;/item&gt;&lt;item&gt;4756&lt;/item&gt;&lt;item&gt;4757&lt;/item&gt;&lt;item&gt;4758&lt;/item&gt;&lt;item&gt;4761&lt;/item&gt;&lt;item&gt;4762&lt;/item&gt;&lt;/record-ids&gt;&lt;/item&gt;&lt;/Libraries&gt;"/>
  </w:docVars>
  <w:rsids>
    <w:rsidRoot w:val="00D924B9"/>
    <w:rsid w:val="0000067F"/>
    <w:rsid w:val="00000860"/>
    <w:rsid w:val="00000A40"/>
    <w:rsid w:val="00001C36"/>
    <w:rsid w:val="000035A0"/>
    <w:rsid w:val="00004044"/>
    <w:rsid w:val="0000470D"/>
    <w:rsid w:val="00004F20"/>
    <w:rsid w:val="00004F60"/>
    <w:rsid w:val="00005468"/>
    <w:rsid w:val="00005726"/>
    <w:rsid w:val="00005AC4"/>
    <w:rsid w:val="00007037"/>
    <w:rsid w:val="000107C1"/>
    <w:rsid w:val="000110AC"/>
    <w:rsid w:val="000112D7"/>
    <w:rsid w:val="0001146F"/>
    <w:rsid w:val="00011AA8"/>
    <w:rsid w:val="00012F3B"/>
    <w:rsid w:val="000131D3"/>
    <w:rsid w:val="0001369A"/>
    <w:rsid w:val="00013779"/>
    <w:rsid w:val="00013DA2"/>
    <w:rsid w:val="000141EE"/>
    <w:rsid w:val="0001424C"/>
    <w:rsid w:val="00015666"/>
    <w:rsid w:val="000166BC"/>
    <w:rsid w:val="00017864"/>
    <w:rsid w:val="00017F25"/>
    <w:rsid w:val="0002130C"/>
    <w:rsid w:val="0002144B"/>
    <w:rsid w:val="0002195E"/>
    <w:rsid w:val="000220AF"/>
    <w:rsid w:val="000222A7"/>
    <w:rsid w:val="000223F6"/>
    <w:rsid w:val="00022970"/>
    <w:rsid w:val="000233EA"/>
    <w:rsid w:val="000235EE"/>
    <w:rsid w:val="000242D9"/>
    <w:rsid w:val="00025A73"/>
    <w:rsid w:val="00025BDF"/>
    <w:rsid w:val="00026493"/>
    <w:rsid w:val="00026596"/>
    <w:rsid w:val="00026741"/>
    <w:rsid w:val="00026C67"/>
    <w:rsid w:val="00027A13"/>
    <w:rsid w:val="00030D3E"/>
    <w:rsid w:val="0003244A"/>
    <w:rsid w:val="00033371"/>
    <w:rsid w:val="0003391B"/>
    <w:rsid w:val="00034EB0"/>
    <w:rsid w:val="00035071"/>
    <w:rsid w:val="000364AB"/>
    <w:rsid w:val="000368C3"/>
    <w:rsid w:val="00036AAE"/>
    <w:rsid w:val="00036D3D"/>
    <w:rsid w:val="00037148"/>
    <w:rsid w:val="000373F1"/>
    <w:rsid w:val="00037468"/>
    <w:rsid w:val="00037708"/>
    <w:rsid w:val="0004089C"/>
    <w:rsid w:val="000409E1"/>
    <w:rsid w:val="00041E4A"/>
    <w:rsid w:val="0004227A"/>
    <w:rsid w:val="00042375"/>
    <w:rsid w:val="000424D0"/>
    <w:rsid w:val="00042A3A"/>
    <w:rsid w:val="0004421B"/>
    <w:rsid w:val="000443E5"/>
    <w:rsid w:val="00045692"/>
    <w:rsid w:val="000457B0"/>
    <w:rsid w:val="00045C14"/>
    <w:rsid w:val="00045C60"/>
    <w:rsid w:val="0004630C"/>
    <w:rsid w:val="0004668C"/>
    <w:rsid w:val="00047305"/>
    <w:rsid w:val="000478D1"/>
    <w:rsid w:val="00047D24"/>
    <w:rsid w:val="00050AFD"/>
    <w:rsid w:val="00050D85"/>
    <w:rsid w:val="0005209E"/>
    <w:rsid w:val="00052488"/>
    <w:rsid w:val="000535A6"/>
    <w:rsid w:val="00053AE1"/>
    <w:rsid w:val="00053C69"/>
    <w:rsid w:val="00053D70"/>
    <w:rsid w:val="0005464C"/>
    <w:rsid w:val="000547FA"/>
    <w:rsid w:val="000548E7"/>
    <w:rsid w:val="00054D76"/>
    <w:rsid w:val="000557EE"/>
    <w:rsid w:val="00057011"/>
    <w:rsid w:val="0005712D"/>
    <w:rsid w:val="00057430"/>
    <w:rsid w:val="00057534"/>
    <w:rsid w:val="00057FED"/>
    <w:rsid w:val="000600E0"/>
    <w:rsid w:val="000601B0"/>
    <w:rsid w:val="00060952"/>
    <w:rsid w:val="00062376"/>
    <w:rsid w:val="000623A8"/>
    <w:rsid w:val="00062DB8"/>
    <w:rsid w:val="00062E0B"/>
    <w:rsid w:val="000637B2"/>
    <w:rsid w:val="00063862"/>
    <w:rsid w:val="0006390C"/>
    <w:rsid w:val="00064C13"/>
    <w:rsid w:val="00064CE1"/>
    <w:rsid w:val="00064D1A"/>
    <w:rsid w:val="000675D5"/>
    <w:rsid w:val="0007020E"/>
    <w:rsid w:val="0007105D"/>
    <w:rsid w:val="000714B6"/>
    <w:rsid w:val="0007155A"/>
    <w:rsid w:val="00071A05"/>
    <w:rsid w:val="000723BD"/>
    <w:rsid w:val="00073974"/>
    <w:rsid w:val="00073BB5"/>
    <w:rsid w:val="000741B1"/>
    <w:rsid w:val="00075345"/>
    <w:rsid w:val="00075565"/>
    <w:rsid w:val="000756A1"/>
    <w:rsid w:val="000758FC"/>
    <w:rsid w:val="00075955"/>
    <w:rsid w:val="00077240"/>
    <w:rsid w:val="000800D1"/>
    <w:rsid w:val="000806C0"/>
    <w:rsid w:val="000807F7"/>
    <w:rsid w:val="00080D69"/>
    <w:rsid w:val="00081E53"/>
    <w:rsid w:val="000823DD"/>
    <w:rsid w:val="00082B0D"/>
    <w:rsid w:val="0008332A"/>
    <w:rsid w:val="000836CD"/>
    <w:rsid w:val="000839A3"/>
    <w:rsid w:val="00084F98"/>
    <w:rsid w:val="0008611E"/>
    <w:rsid w:val="00086409"/>
    <w:rsid w:val="00086724"/>
    <w:rsid w:val="00086AF8"/>
    <w:rsid w:val="00086C37"/>
    <w:rsid w:val="00087C55"/>
    <w:rsid w:val="00087C8F"/>
    <w:rsid w:val="00090034"/>
    <w:rsid w:val="000901D9"/>
    <w:rsid w:val="000913A5"/>
    <w:rsid w:val="000927EC"/>
    <w:rsid w:val="00094749"/>
    <w:rsid w:val="00096A7A"/>
    <w:rsid w:val="00096EA1"/>
    <w:rsid w:val="0009736B"/>
    <w:rsid w:val="000A126F"/>
    <w:rsid w:val="000A13ED"/>
    <w:rsid w:val="000A20B9"/>
    <w:rsid w:val="000A22C0"/>
    <w:rsid w:val="000A2A24"/>
    <w:rsid w:val="000A2DF8"/>
    <w:rsid w:val="000A3216"/>
    <w:rsid w:val="000A38FD"/>
    <w:rsid w:val="000A3EAE"/>
    <w:rsid w:val="000A43DD"/>
    <w:rsid w:val="000A488E"/>
    <w:rsid w:val="000A4CF2"/>
    <w:rsid w:val="000A5641"/>
    <w:rsid w:val="000A5855"/>
    <w:rsid w:val="000A612D"/>
    <w:rsid w:val="000A64CA"/>
    <w:rsid w:val="000A7BA0"/>
    <w:rsid w:val="000A7EDB"/>
    <w:rsid w:val="000A7FD3"/>
    <w:rsid w:val="000B088C"/>
    <w:rsid w:val="000B0CF5"/>
    <w:rsid w:val="000B131A"/>
    <w:rsid w:val="000B1980"/>
    <w:rsid w:val="000B1A16"/>
    <w:rsid w:val="000B2FA0"/>
    <w:rsid w:val="000B34E4"/>
    <w:rsid w:val="000B4253"/>
    <w:rsid w:val="000B54BE"/>
    <w:rsid w:val="000B5750"/>
    <w:rsid w:val="000B593E"/>
    <w:rsid w:val="000B5F09"/>
    <w:rsid w:val="000B6219"/>
    <w:rsid w:val="000B65A5"/>
    <w:rsid w:val="000B68B3"/>
    <w:rsid w:val="000B68E0"/>
    <w:rsid w:val="000C0119"/>
    <w:rsid w:val="000C176D"/>
    <w:rsid w:val="000C1CC3"/>
    <w:rsid w:val="000C442B"/>
    <w:rsid w:val="000C466C"/>
    <w:rsid w:val="000C5F35"/>
    <w:rsid w:val="000D034D"/>
    <w:rsid w:val="000D0E2C"/>
    <w:rsid w:val="000D1037"/>
    <w:rsid w:val="000D1422"/>
    <w:rsid w:val="000D1F73"/>
    <w:rsid w:val="000D2919"/>
    <w:rsid w:val="000D3E83"/>
    <w:rsid w:val="000D4A6A"/>
    <w:rsid w:val="000D5261"/>
    <w:rsid w:val="000D563D"/>
    <w:rsid w:val="000D5854"/>
    <w:rsid w:val="000D5A0A"/>
    <w:rsid w:val="000D5B05"/>
    <w:rsid w:val="000D6C68"/>
    <w:rsid w:val="000D6EFA"/>
    <w:rsid w:val="000E169F"/>
    <w:rsid w:val="000E182F"/>
    <w:rsid w:val="000E19C1"/>
    <w:rsid w:val="000E2F92"/>
    <w:rsid w:val="000E5C16"/>
    <w:rsid w:val="000E6165"/>
    <w:rsid w:val="000E6406"/>
    <w:rsid w:val="000F0194"/>
    <w:rsid w:val="000F09D6"/>
    <w:rsid w:val="000F1B13"/>
    <w:rsid w:val="000F1D3D"/>
    <w:rsid w:val="000F1EC3"/>
    <w:rsid w:val="000F268F"/>
    <w:rsid w:val="000F273E"/>
    <w:rsid w:val="000F3CFD"/>
    <w:rsid w:val="000F3E5B"/>
    <w:rsid w:val="000F4127"/>
    <w:rsid w:val="000F443E"/>
    <w:rsid w:val="000F4658"/>
    <w:rsid w:val="000F6326"/>
    <w:rsid w:val="000F63D2"/>
    <w:rsid w:val="000F7A87"/>
    <w:rsid w:val="0010044E"/>
    <w:rsid w:val="001012CF"/>
    <w:rsid w:val="00101B06"/>
    <w:rsid w:val="00101DC8"/>
    <w:rsid w:val="00103567"/>
    <w:rsid w:val="00104326"/>
    <w:rsid w:val="001056DE"/>
    <w:rsid w:val="00105AEB"/>
    <w:rsid w:val="001061A9"/>
    <w:rsid w:val="00107426"/>
    <w:rsid w:val="00107C8B"/>
    <w:rsid w:val="00111F1B"/>
    <w:rsid w:val="001128BB"/>
    <w:rsid w:val="0011401E"/>
    <w:rsid w:val="00114075"/>
    <w:rsid w:val="001146C2"/>
    <w:rsid w:val="00114C39"/>
    <w:rsid w:val="00115F7B"/>
    <w:rsid w:val="001200B2"/>
    <w:rsid w:val="001204A8"/>
    <w:rsid w:val="001208F1"/>
    <w:rsid w:val="00120BF2"/>
    <w:rsid w:val="00120F8A"/>
    <w:rsid w:val="00121807"/>
    <w:rsid w:val="00121CE0"/>
    <w:rsid w:val="00122CA4"/>
    <w:rsid w:val="0012349A"/>
    <w:rsid w:val="001258CF"/>
    <w:rsid w:val="00126247"/>
    <w:rsid w:val="001265AB"/>
    <w:rsid w:val="00126C80"/>
    <w:rsid w:val="00126DFA"/>
    <w:rsid w:val="00127D70"/>
    <w:rsid w:val="0013035B"/>
    <w:rsid w:val="001303CB"/>
    <w:rsid w:val="001303E9"/>
    <w:rsid w:val="00130D6D"/>
    <w:rsid w:val="00130EAC"/>
    <w:rsid w:val="00131D06"/>
    <w:rsid w:val="001320E3"/>
    <w:rsid w:val="001329AD"/>
    <w:rsid w:val="0013347D"/>
    <w:rsid w:val="00134C64"/>
    <w:rsid w:val="00134E92"/>
    <w:rsid w:val="00136FBF"/>
    <w:rsid w:val="0013713F"/>
    <w:rsid w:val="00141551"/>
    <w:rsid w:val="00141CE5"/>
    <w:rsid w:val="00142108"/>
    <w:rsid w:val="001424A3"/>
    <w:rsid w:val="001425D2"/>
    <w:rsid w:val="001428B4"/>
    <w:rsid w:val="00142E7B"/>
    <w:rsid w:val="00142ECC"/>
    <w:rsid w:val="00143412"/>
    <w:rsid w:val="001448C7"/>
    <w:rsid w:val="001457E0"/>
    <w:rsid w:val="0014700E"/>
    <w:rsid w:val="001470E2"/>
    <w:rsid w:val="00147BAC"/>
    <w:rsid w:val="001502FE"/>
    <w:rsid w:val="00150546"/>
    <w:rsid w:val="00150B87"/>
    <w:rsid w:val="00150FCF"/>
    <w:rsid w:val="00152E50"/>
    <w:rsid w:val="00153231"/>
    <w:rsid w:val="00155ED7"/>
    <w:rsid w:val="0015615E"/>
    <w:rsid w:val="0015693C"/>
    <w:rsid w:val="0015710D"/>
    <w:rsid w:val="001603DE"/>
    <w:rsid w:val="0016119C"/>
    <w:rsid w:val="00161B6E"/>
    <w:rsid w:val="001628DE"/>
    <w:rsid w:val="00162EF8"/>
    <w:rsid w:val="001632C6"/>
    <w:rsid w:val="001657FF"/>
    <w:rsid w:val="00165AB1"/>
    <w:rsid w:val="00166716"/>
    <w:rsid w:val="00166752"/>
    <w:rsid w:val="001668C9"/>
    <w:rsid w:val="001669D3"/>
    <w:rsid w:val="00167126"/>
    <w:rsid w:val="00170669"/>
    <w:rsid w:val="00170D57"/>
    <w:rsid w:val="001720DB"/>
    <w:rsid w:val="00173377"/>
    <w:rsid w:val="00173990"/>
    <w:rsid w:val="0017410D"/>
    <w:rsid w:val="0017519D"/>
    <w:rsid w:val="00175669"/>
    <w:rsid w:val="001756D6"/>
    <w:rsid w:val="001763A0"/>
    <w:rsid w:val="00176630"/>
    <w:rsid w:val="001768BD"/>
    <w:rsid w:val="00180342"/>
    <w:rsid w:val="00180522"/>
    <w:rsid w:val="00180CAD"/>
    <w:rsid w:val="00181332"/>
    <w:rsid w:val="0018156E"/>
    <w:rsid w:val="0018281D"/>
    <w:rsid w:val="00182FDE"/>
    <w:rsid w:val="0018300C"/>
    <w:rsid w:val="00184154"/>
    <w:rsid w:val="0018416B"/>
    <w:rsid w:val="001850FA"/>
    <w:rsid w:val="0018513D"/>
    <w:rsid w:val="00185C6A"/>
    <w:rsid w:val="001868FE"/>
    <w:rsid w:val="00186FD6"/>
    <w:rsid w:val="00187797"/>
    <w:rsid w:val="00187B27"/>
    <w:rsid w:val="00190013"/>
    <w:rsid w:val="00190491"/>
    <w:rsid w:val="001921C2"/>
    <w:rsid w:val="001930FD"/>
    <w:rsid w:val="001934E3"/>
    <w:rsid w:val="00193791"/>
    <w:rsid w:val="00193FAF"/>
    <w:rsid w:val="001943C2"/>
    <w:rsid w:val="00194429"/>
    <w:rsid w:val="001949AD"/>
    <w:rsid w:val="001949CE"/>
    <w:rsid w:val="001958D5"/>
    <w:rsid w:val="001972D7"/>
    <w:rsid w:val="00197690"/>
    <w:rsid w:val="001A0E93"/>
    <w:rsid w:val="001A1E3B"/>
    <w:rsid w:val="001A3EF6"/>
    <w:rsid w:val="001A43D4"/>
    <w:rsid w:val="001A448A"/>
    <w:rsid w:val="001A4E90"/>
    <w:rsid w:val="001A5B40"/>
    <w:rsid w:val="001A6F59"/>
    <w:rsid w:val="001A751C"/>
    <w:rsid w:val="001B0C06"/>
    <w:rsid w:val="001B1067"/>
    <w:rsid w:val="001B2A76"/>
    <w:rsid w:val="001B2E50"/>
    <w:rsid w:val="001B355F"/>
    <w:rsid w:val="001B38A9"/>
    <w:rsid w:val="001B3EC6"/>
    <w:rsid w:val="001B4110"/>
    <w:rsid w:val="001B4565"/>
    <w:rsid w:val="001B4771"/>
    <w:rsid w:val="001B6662"/>
    <w:rsid w:val="001B68E0"/>
    <w:rsid w:val="001C0CB2"/>
    <w:rsid w:val="001C13F4"/>
    <w:rsid w:val="001C1500"/>
    <w:rsid w:val="001C1798"/>
    <w:rsid w:val="001C19A0"/>
    <w:rsid w:val="001C1D93"/>
    <w:rsid w:val="001C2FB9"/>
    <w:rsid w:val="001C3753"/>
    <w:rsid w:val="001C3900"/>
    <w:rsid w:val="001C4D34"/>
    <w:rsid w:val="001C537D"/>
    <w:rsid w:val="001C560E"/>
    <w:rsid w:val="001C57C1"/>
    <w:rsid w:val="001C5F42"/>
    <w:rsid w:val="001C608D"/>
    <w:rsid w:val="001C71AA"/>
    <w:rsid w:val="001C76EB"/>
    <w:rsid w:val="001D07AE"/>
    <w:rsid w:val="001D0EB3"/>
    <w:rsid w:val="001D0FB2"/>
    <w:rsid w:val="001D1281"/>
    <w:rsid w:val="001D1A65"/>
    <w:rsid w:val="001D2081"/>
    <w:rsid w:val="001D2836"/>
    <w:rsid w:val="001D2E89"/>
    <w:rsid w:val="001D32D3"/>
    <w:rsid w:val="001D39A8"/>
    <w:rsid w:val="001D3B38"/>
    <w:rsid w:val="001D3E6A"/>
    <w:rsid w:val="001D47BA"/>
    <w:rsid w:val="001D48CF"/>
    <w:rsid w:val="001D5526"/>
    <w:rsid w:val="001D5B5C"/>
    <w:rsid w:val="001D5DC8"/>
    <w:rsid w:val="001D6D83"/>
    <w:rsid w:val="001D6E7C"/>
    <w:rsid w:val="001D72B2"/>
    <w:rsid w:val="001E0B77"/>
    <w:rsid w:val="001E0EE6"/>
    <w:rsid w:val="001E17A7"/>
    <w:rsid w:val="001E1CD5"/>
    <w:rsid w:val="001E247F"/>
    <w:rsid w:val="001E2962"/>
    <w:rsid w:val="001E306D"/>
    <w:rsid w:val="001E4B73"/>
    <w:rsid w:val="001E4CCA"/>
    <w:rsid w:val="001E6046"/>
    <w:rsid w:val="001F14C2"/>
    <w:rsid w:val="001F1D60"/>
    <w:rsid w:val="001F2371"/>
    <w:rsid w:val="001F2378"/>
    <w:rsid w:val="001F38D0"/>
    <w:rsid w:val="001F4216"/>
    <w:rsid w:val="001F5BD6"/>
    <w:rsid w:val="001F7896"/>
    <w:rsid w:val="00200079"/>
    <w:rsid w:val="002002F4"/>
    <w:rsid w:val="0020038D"/>
    <w:rsid w:val="00200D54"/>
    <w:rsid w:val="00201E76"/>
    <w:rsid w:val="002022C7"/>
    <w:rsid w:val="00202302"/>
    <w:rsid w:val="0020243E"/>
    <w:rsid w:val="00202478"/>
    <w:rsid w:val="00203489"/>
    <w:rsid w:val="00203FA4"/>
    <w:rsid w:val="00204704"/>
    <w:rsid w:val="00205D91"/>
    <w:rsid w:val="002062CD"/>
    <w:rsid w:val="002064B9"/>
    <w:rsid w:val="00206B47"/>
    <w:rsid w:val="0020720E"/>
    <w:rsid w:val="00207868"/>
    <w:rsid w:val="002100EE"/>
    <w:rsid w:val="0021045F"/>
    <w:rsid w:val="00210B2C"/>
    <w:rsid w:val="002113B7"/>
    <w:rsid w:val="00211CF2"/>
    <w:rsid w:val="00211F8B"/>
    <w:rsid w:val="00212EAC"/>
    <w:rsid w:val="00215136"/>
    <w:rsid w:val="0021544B"/>
    <w:rsid w:val="0021560F"/>
    <w:rsid w:val="00215832"/>
    <w:rsid w:val="00215AC8"/>
    <w:rsid w:val="00216115"/>
    <w:rsid w:val="002164A4"/>
    <w:rsid w:val="0021798F"/>
    <w:rsid w:val="002213CE"/>
    <w:rsid w:val="00221849"/>
    <w:rsid w:val="002219A8"/>
    <w:rsid w:val="00222652"/>
    <w:rsid w:val="0022332A"/>
    <w:rsid w:val="002239AF"/>
    <w:rsid w:val="00223FC8"/>
    <w:rsid w:val="0022413C"/>
    <w:rsid w:val="00224215"/>
    <w:rsid w:val="002242AA"/>
    <w:rsid w:val="00224BC6"/>
    <w:rsid w:val="002252EB"/>
    <w:rsid w:val="0022532B"/>
    <w:rsid w:val="00225615"/>
    <w:rsid w:val="00226C7A"/>
    <w:rsid w:val="00226DF8"/>
    <w:rsid w:val="0023010C"/>
    <w:rsid w:val="00231D96"/>
    <w:rsid w:val="00231F5D"/>
    <w:rsid w:val="00232896"/>
    <w:rsid w:val="00232B0F"/>
    <w:rsid w:val="00232E46"/>
    <w:rsid w:val="002359CF"/>
    <w:rsid w:val="00236614"/>
    <w:rsid w:val="00237A68"/>
    <w:rsid w:val="00237EB4"/>
    <w:rsid w:val="00240B21"/>
    <w:rsid w:val="00240D95"/>
    <w:rsid w:val="0024311B"/>
    <w:rsid w:val="0024412F"/>
    <w:rsid w:val="00244238"/>
    <w:rsid w:val="00245328"/>
    <w:rsid w:val="00245B2F"/>
    <w:rsid w:val="00245D21"/>
    <w:rsid w:val="002461D7"/>
    <w:rsid w:val="00246451"/>
    <w:rsid w:val="00247034"/>
    <w:rsid w:val="00247651"/>
    <w:rsid w:val="002504C1"/>
    <w:rsid w:val="00250E1D"/>
    <w:rsid w:val="002519B5"/>
    <w:rsid w:val="00252051"/>
    <w:rsid w:val="0025232A"/>
    <w:rsid w:val="002540CD"/>
    <w:rsid w:val="0025520F"/>
    <w:rsid w:val="00256EA2"/>
    <w:rsid w:val="00257EAB"/>
    <w:rsid w:val="00257FE2"/>
    <w:rsid w:val="0026164F"/>
    <w:rsid w:val="00263E3E"/>
    <w:rsid w:val="00263F52"/>
    <w:rsid w:val="00264ED5"/>
    <w:rsid w:val="002652F8"/>
    <w:rsid w:val="00267148"/>
    <w:rsid w:val="00267D49"/>
    <w:rsid w:val="0027048E"/>
    <w:rsid w:val="00271A7C"/>
    <w:rsid w:val="00272259"/>
    <w:rsid w:val="002724B5"/>
    <w:rsid w:val="00272B75"/>
    <w:rsid w:val="0027371B"/>
    <w:rsid w:val="0027455D"/>
    <w:rsid w:val="002752F8"/>
    <w:rsid w:val="00275435"/>
    <w:rsid w:val="00275A86"/>
    <w:rsid w:val="00275ABB"/>
    <w:rsid w:val="00275B97"/>
    <w:rsid w:val="002769E6"/>
    <w:rsid w:val="00276F11"/>
    <w:rsid w:val="00280058"/>
    <w:rsid w:val="00280797"/>
    <w:rsid w:val="002810E1"/>
    <w:rsid w:val="00281114"/>
    <w:rsid w:val="00281CD7"/>
    <w:rsid w:val="00283099"/>
    <w:rsid w:val="00283FD3"/>
    <w:rsid w:val="002851EB"/>
    <w:rsid w:val="002854B9"/>
    <w:rsid w:val="00285533"/>
    <w:rsid w:val="00285652"/>
    <w:rsid w:val="0029075B"/>
    <w:rsid w:val="0029111C"/>
    <w:rsid w:val="0029138B"/>
    <w:rsid w:val="0029154F"/>
    <w:rsid w:val="00291979"/>
    <w:rsid w:val="00291B2A"/>
    <w:rsid w:val="002940D3"/>
    <w:rsid w:val="002955A5"/>
    <w:rsid w:val="002966D2"/>
    <w:rsid w:val="002967DF"/>
    <w:rsid w:val="00296F45"/>
    <w:rsid w:val="00297350"/>
    <w:rsid w:val="00297429"/>
    <w:rsid w:val="002978D3"/>
    <w:rsid w:val="00297F97"/>
    <w:rsid w:val="002A06B8"/>
    <w:rsid w:val="002A0981"/>
    <w:rsid w:val="002A0CFF"/>
    <w:rsid w:val="002A1C57"/>
    <w:rsid w:val="002A1D94"/>
    <w:rsid w:val="002A2144"/>
    <w:rsid w:val="002A2CFF"/>
    <w:rsid w:val="002A3214"/>
    <w:rsid w:val="002A33D9"/>
    <w:rsid w:val="002A3D77"/>
    <w:rsid w:val="002A44C8"/>
    <w:rsid w:val="002A4B5B"/>
    <w:rsid w:val="002A509B"/>
    <w:rsid w:val="002A529F"/>
    <w:rsid w:val="002A5744"/>
    <w:rsid w:val="002A5AA5"/>
    <w:rsid w:val="002A5AB4"/>
    <w:rsid w:val="002A6C0B"/>
    <w:rsid w:val="002A6D2F"/>
    <w:rsid w:val="002A78D5"/>
    <w:rsid w:val="002B0101"/>
    <w:rsid w:val="002B061D"/>
    <w:rsid w:val="002B0632"/>
    <w:rsid w:val="002B0845"/>
    <w:rsid w:val="002B0F0F"/>
    <w:rsid w:val="002B1214"/>
    <w:rsid w:val="002B15D3"/>
    <w:rsid w:val="002B2045"/>
    <w:rsid w:val="002B2B9B"/>
    <w:rsid w:val="002B3250"/>
    <w:rsid w:val="002B3AB7"/>
    <w:rsid w:val="002B5544"/>
    <w:rsid w:val="002B5867"/>
    <w:rsid w:val="002B59AA"/>
    <w:rsid w:val="002B627E"/>
    <w:rsid w:val="002B6301"/>
    <w:rsid w:val="002B7EB4"/>
    <w:rsid w:val="002C03B2"/>
    <w:rsid w:val="002C03FD"/>
    <w:rsid w:val="002C12A3"/>
    <w:rsid w:val="002C267D"/>
    <w:rsid w:val="002C2C03"/>
    <w:rsid w:val="002C3BC2"/>
    <w:rsid w:val="002C4AD9"/>
    <w:rsid w:val="002C568C"/>
    <w:rsid w:val="002C5FEC"/>
    <w:rsid w:val="002C6586"/>
    <w:rsid w:val="002C6935"/>
    <w:rsid w:val="002C6EF7"/>
    <w:rsid w:val="002C718A"/>
    <w:rsid w:val="002C7338"/>
    <w:rsid w:val="002D09C6"/>
    <w:rsid w:val="002D1D78"/>
    <w:rsid w:val="002D2282"/>
    <w:rsid w:val="002D2346"/>
    <w:rsid w:val="002D33E2"/>
    <w:rsid w:val="002D430E"/>
    <w:rsid w:val="002D4459"/>
    <w:rsid w:val="002D480A"/>
    <w:rsid w:val="002D4D65"/>
    <w:rsid w:val="002D551F"/>
    <w:rsid w:val="002D6A12"/>
    <w:rsid w:val="002D6FDA"/>
    <w:rsid w:val="002D6FF5"/>
    <w:rsid w:val="002E0004"/>
    <w:rsid w:val="002E157B"/>
    <w:rsid w:val="002E1E1F"/>
    <w:rsid w:val="002E20A1"/>
    <w:rsid w:val="002E3B93"/>
    <w:rsid w:val="002E5C25"/>
    <w:rsid w:val="002E5CDA"/>
    <w:rsid w:val="002E6296"/>
    <w:rsid w:val="002E6447"/>
    <w:rsid w:val="002E6A56"/>
    <w:rsid w:val="002E77EE"/>
    <w:rsid w:val="002F0E76"/>
    <w:rsid w:val="002F23A2"/>
    <w:rsid w:val="002F5282"/>
    <w:rsid w:val="002F5B33"/>
    <w:rsid w:val="002F71C3"/>
    <w:rsid w:val="002F7398"/>
    <w:rsid w:val="002F755E"/>
    <w:rsid w:val="002F77DD"/>
    <w:rsid w:val="00300DDF"/>
    <w:rsid w:val="00301212"/>
    <w:rsid w:val="003034C2"/>
    <w:rsid w:val="003045DF"/>
    <w:rsid w:val="00304C04"/>
    <w:rsid w:val="00304F38"/>
    <w:rsid w:val="0030587B"/>
    <w:rsid w:val="00306700"/>
    <w:rsid w:val="00306C74"/>
    <w:rsid w:val="003074CD"/>
    <w:rsid w:val="00307C86"/>
    <w:rsid w:val="00310689"/>
    <w:rsid w:val="003116D4"/>
    <w:rsid w:val="00311E6A"/>
    <w:rsid w:val="00312695"/>
    <w:rsid w:val="00312C02"/>
    <w:rsid w:val="00313DB8"/>
    <w:rsid w:val="003140BE"/>
    <w:rsid w:val="00314655"/>
    <w:rsid w:val="00314763"/>
    <w:rsid w:val="0031580C"/>
    <w:rsid w:val="00315F86"/>
    <w:rsid w:val="003162AE"/>
    <w:rsid w:val="00316492"/>
    <w:rsid w:val="003165F3"/>
    <w:rsid w:val="003167C5"/>
    <w:rsid w:val="0031702E"/>
    <w:rsid w:val="003177D3"/>
    <w:rsid w:val="00320B60"/>
    <w:rsid w:val="0032185D"/>
    <w:rsid w:val="003224DC"/>
    <w:rsid w:val="00322A02"/>
    <w:rsid w:val="00322BDD"/>
    <w:rsid w:val="00322E75"/>
    <w:rsid w:val="00323981"/>
    <w:rsid w:val="00324218"/>
    <w:rsid w:val="003258B7"/>
    <w:rsid w:val="003269E4"/>
    <w:rsid w:val="00326ACE"/>
    <w:rsid w:val="00327073"/>
    <w:rsid w:val="00327C11"/>
    <w:rsid w:val="00330C21"/>
    <w:rsid w:val="003310C7"/>
    <w:rsid w:val="00332807"/>
    <w:rsid w:val="0033335A"/>
    <w:rsid w:val="0033367C"/>
    <w:rsid w:val="0033391C"/>
    <w:rsid w:val="00334043"/>
    <w:rsid w:val="00335E39"/>
    <w:rsid w:val="00336B3F"/>
    <w:rsid w:val="00336E6B"/>
    <w:rsid w:val="0033712E"/>
    <w:rsid w:val="00340632"/>
    <w:rsid w:val="003417BB"/>
    <w:rsid w:val="00341AC7"/>
    <w:rsid w:val="00343DA8"/>
    <w:rsid w:val="00344178"/>
    <w:rsid w:val="003441E1"/>
    <w:rsid w:val="00344287"/>
    <w:rsid w:val="00344B82"/>
    <w:rsid w:val="00345234"/>
    <w:rsid w:val="00347C6A"/>
    <w:rsid w:val="00347F87"/>
    <w:rsid w:val="00350A20"/>
    <w:rsid w:val="00351A69"/>
    <w:rsid w:val="00351D56"/>
    <w:rsid w:val="00352F32"/>
    <w:rsid w:val="00353A8E"/>
    <w:rsid w:val="00355706"/>
    <w:rsid w:val="00355B92"/>
    <w:rsid w:val="00355D4B"/>
    <w:rsid w:val="003568EA"/>
    <w:rsid w:val="00356AC3"/>
    <w:rsid w:val="00356E42"/>
    <w:rsid w:val="00356F80"/>
    <w:rsid w:val="003570DA"/>
    <w:rsid w:val="0035775F"/>
    <w:rsid w:val="00357B33"/>
    <w:rsid w:val="003600F0"/>
    <w:rsid w:val="0036032E"/>
    <w:rsid w:val="00361817"/>
    <w:rsid w:val="00361B91"/>
    <w:rsid w:val="003634D6"/>
    <w:rsid w:val="00363A6B"/>
    <w:rsid w:val="0036412B"/>
    <w:rsid w:val="00365452"/>
    <w:rsid w:val="003668F8"/>
    <w:rsid w:val="00366B6F"/>
    <w:rsid w:val="0036728B"/>
    <w:rsid w:val="00370123"/>
    <w:rsid w:val="00370A76"/>
    <w:rsid w:val="0037253A"/>
    <w:rsid w:val="00372D26"/>
    <w:rsid w:val="00372E41"/>
    <w:rsid w:val="003742B2"/>
    <w:rsid w:val="00374624"/>
    <w:rsid w:val="00375F34"/>
    <w:rsid w:val="00376041"/>
    <w:rsid w:val="00376114"/>
    <w:rsid w:val="003764F6"/>
    <w:rsid w:val="003776E2"/>
    <w:rsid w:val="00380E59"/>
    <w:rsid w:val="00381027"/>
    <w:rsid w:val="003822D5"/>
    <w:rsid w:val="00382437"/>
    <w:rsid w:val="003827AD"/>
    <w:rsid w:val="00382AE2"/>
    <w:rsid w:val="00382D1C"/>
    <w:rsid w:val="00384B9A"/>
    <w:rsid w:val="00384F5C"/>
    <w:rsid w:val="003860AC"/>
    <w:rsid w:val="00386FEC"/>
    <w:rsid w:val="00387609"/>
    <w:rsid w:val="00387684"/>
    <w:rsid w:val="00387C58"/>
    <w:rsid w:val="0039037B"/>
    <w:rsid w:val="003908CA"/>
    <w:rsid w:val="003912A5"/>
    <w:rsid w:val="00391BB4"/>
    <w:rsid w:val="00391F71"/>
    <w:rsid w:val="0039287C"/>
    <w:rsid w:val="003940A4"/>
    <w:rsid w:val="0039459F"/>
    <w:rsid w:val="0039487B"/>
    <w:rsid w:val="00395E20"/>
    <w:rsid w:val="00396425"/>
    <w:rsid w:val="00396CBB"/>
    <w:rsid w:val="003A15CA"/>
    <w:rsid w:val="003A21C0"/>
    <w:rsid w:val="003A2B0B"/>
    <w:rsid w:val="003A2C45"/>
    <w:rsid w:val="003A5C70"/>
    <w:rsid w:val="003A664F"/>
    <w:rsid w:val="003B0973"/>
    <w:rsid w:val="003B0E5E"/>
    <w:rsid w:val="003B0EB1"/>
    <w:rsid w:val="003B0F3C"/>
    <w:rsid w:val="003B1681"/>
    <w:rsid w:val="003B1830"/>
    <w:rsid w:val="003B3B25"/>
    <w:rsid w:val="003B4833"/>
    <w:rsid w:val="003B4BE7"/>
    <w:rsid w:val="003B501C"/>
    <w:rsid w:val="003B569A"/>
    <w:rsid w:val="003B5703"/>
    <w:rsid w:val="003B66F8"/>
    <w:rsid w:val="003B791F"/>
    <w:rsid w:val="003B7941"/>
    <w:rsid w:val="003B7AEE"/>
    <w:rsid w:val="003B7AF0"/>
    <w:rsid w:val="003C1B57"/>
    <w:rsid w:val="003C296B"/>
    <w:rsid w:val="003C2FC0"/>
    <w:rsid w:val="003C3741"/>
    <w:rsid w:val="003C3984"/>
    <w:rsid w:val="003C3DD4"/>
    <w:rsid w:val="003C5B31"/>
    <w:rsid w:val="003C63FE"/>
    <w:rsid w:val="003C77A8"/>
    <w:rsid w:val="003C7964"/>
    <w:rsid w:val="003C7ADA"/>
    <w:rsid w:val="003D03D0"/>
    <w:rsid w:val="003D0BA5"/>
    <w:rsid w:val="003D0EC9"/>
    <w:rsid w:val="003D10C6"/>
    <w:rsid w:val="003D26B4"/>
    <w:rsid w:val="003D3438"/>
    <w:rsid w:val="003D35AF"/>
    <w:rsid w:val="003D3B78"/>
    <w:rsid w:val="003D4006"/>
    <w:rsid w:val="003D5BC3"/>
    <w:rsid w:val="003D60AB"/>
    <w:rsid w:val="003D69C4"/>
    <w:rsid w:val="003D6D47"/>
    <w:rsid w:val="003E0D24"/>
    <w:rsid w:val="003E10E0"/>
    <w:rsid w:val="003E1BE6"/>
    <w:rsid w:val="003E2120"/>
    <w:rsid w:val="003E48A3"/>
    <w:rsid w:val="003E4A33"/>
    <w:rsid w:val="003E4FF9"/>
    <w:rsid w:val="003E55A1"/>
    <w:rsid w:val="003E589B"/>
    <w:rsid w:val="003E600B"/>
    <w:rsid w:val="003E62E2"/>
    <w:rsid w:val="003E7322"/>
    <w:rsid w:val="003E7B3F"/>
    <w:rsid w:val="003E7BEF"/>
    <w:rsid w:val="003F0515"/>
    <w:rsid w:val="003F0936"/>
    <w:rsid w:val="003F1475"/>
    <w:rsid w:val="003F1EEA"/>
    <w:rsid w:val="003F2F3C"/>
    <w:rsid w:val="003F30A5"/>
    <w:rsid w:val="003F3D6A"/>
    <w:rsid w:val="003F65F5"/>
    <w:rsid w:val="003F6DD1"/>
    <w:rsid w:val="003F6E8B"/>
    <w:rsid w:val="003F7372"/>
    <w:rsid w:val="004004DA"/>
    <w:rsid w:val="0040101D"/>
    <w:rsid w:val="00403E84"/>
    <w:rsid w:val="0040577D"/>
    <w:rsid w:val="0040626F"/>
    <w:rsid w:val="00406F77"/>
    <w:rsid w:val="00407C9B"/>
    <w:rsid w:val="00410459"/>
    <w:rsid w:val="00410820"/>
    <w:rsid w:val="00410C70"/>
    <w:rsid w:val="00411F2C"/>
    <w:rsid w:val="004122BD"/>
    <w:rsid w:val="0041290F"/>
    <w:rsid w:val="0041353B"/>
    <w:rsid w:val="004135D6"/>
    <w:rsid w:val="00413FAC"/>
    <w:rsid w:val="004145A2"/>
    <w:rsid w:val="00414AA8"/>
    <w:rsid w:val="0041596E"/>
    <w:rsid w:val="00415FF3"/>
    <w:rsid w:val="0041675A"/>
    <w:rsid w:val="004174A1"/>
    <w:rsid w:val="00417830"/>
    <w:rsid w:val="0042041D"/>
    <w:rsid w:val="00420766"/>
    <w:rsid w:val="004210EB"/>
    <w:rsid w:val="004213BF"/>
    <w:rsid w:val="0042300F"/>
    <w:rsid w:val="004247D5"/>
    <w:rsid w:val="0042576F"/>
    <w:rsid w:val="00426F7A"/>
    <w:rsid w:val="0042748B"/>
    <w:rsid w:val="00427F24"/>
    <w:rsid w:val="0043084F"/>
    <w:rsid w:val="00430A90"/>
    <w:rsid w:val="00430ADD"/>
    <w:rsid w:val="00432CAD"/>
    <w:rsid w:val="00432EDF"/>
    <w:rsid w:val="004337B7"/>
    <w:rsid w:val="00433ACA"/>
    <w:rsid w:val="00433FFA"/>
    <w:rsid w:val="00435208"/>
    <w:rsid w:val="00435409"/>
    <w:rsid w:val="00435F40"/>
    <w:rsid w:val="004403A9"/>
    <w:rsid w:val="00440665"/>
    <w:rsid w:val="00440C8E"/>
    <w:rsid w:val="004414D4"/>
    <w:rsid w:val="00441636"/>
    <w:rsid w:val="00441D2D"/>
    <w:rsid w:val="00442EF0"/>
    <w:rsid w:val="00443E4D"/>
    <w:rsid w:val="0044482F"/>
    <w:rsid w:val="004452CF"/>
    <w:rsid w:val="0044651F"/>
    <w:rsid w:val="00447017"/>
    <w:rsid w:val="00447D95"/>
    <w:rsid w:val="00447E86"/>
    <w:rsid w:val="00450072"/>
    <w:rsid w:val="0045037D"/>
    <w:rsid w:val="004505AD"/>
    <w:rsid w:val="00450B57"/>
    <w:rsid w:val="0045106D"/>
    <w:rsid w:val="0045232C"/>
    <w:rsid w:val="00452351"/>
    <w:rsid w:val="00453DB7"/>
    <w:rsid w:val="004543E3"/>
    <w:rsid w:val="00454465"/>
    <w:rsid w:val="00455D22"/>
    <w:rsid w:val="004575C2"/>
    <w:rsid w:val="00460147"/>
    <w:rsid w:val="0046046A"/>
    <w:rsid w:val="004614A0"/>
    <w:rsid w:val="00461AA7"/>
    <w:rsid w:val="0046201D"/>
    <w:rsid w:val="00462F5F"/>
    <w:rsid w:val="0046460E"/>
    <w:rsid w:val="00464F18"/>
    <w:rsid w:val="00465A97"/>
    <w:rsid w:val="00465DDF"/>
    <w:rsid w:val="004664FB"/>
    <w:rsid w:val="004665DA"/>
    <w:rsid w:val="00467BCE"/>
    <w:rsid w:val="0047101D"/>
    <w:rsid w:val="00471400"/>
    <w:rsid w:val="00471576"/>
    <w:rsid w:val="00471714"/>
    <w:rsid w:val="004723DD"/>
    <w:rsid w:val="00472C40"/>
    <w:rsid w:val="004733B0"/>
    <w:rsid w:val="004733BB"/>
    <w:rsid w:val="0047416C"/>
    <w:rsid w:val="00474551"/>
    <w:rsid w:val="00474932"/>
    <w:rsid w:val="00474C82"/>
    <w:rsid w:val="00475266"/>
    <w:rsid w:val="00475F3B"/>
    <w:rsid w:val="004762C1"/>
    <w:rsid w:val="00476842"/>
    <w:rsid w:val="00477BDA"/>
    <w:rsid w:val="004801CB"/>
    <w:rsid w:val="004804EC"/>
    <w:rsid w:val="0048105C"/>
    <w:rsid w:val="004817B6"/>
    <w:rsid w:val="004817C7"/>
    <w:rsid w:val="00482311"/>
    <w:rsid w:val="00482DE4"/>
    <w:rsid w:val="00482F9B"/>
    <w:rsid w:val="00483027"/>
    <w:rsid w:val="00483144"/>
    <w:rsid w:val="0048315F"/>
    <w:rsid w:val="00483CD9"/>
    <w:rsid w:val="004856AB"/>
    <w:rsid w:val="00485F64"/>
    <w:rsid w:val="00486038"/>
    <w:rsid w:val="004868D9"/>
    <w:rsid w:val="00487020"/>
    <w:rsid w:val="0048739D"/>
    <w:rsid w:val="00487448"/>
    <w:rsid w:val="0048768E"/>
    <w:rsid w:val="00487FB5"/>
    <w:rsid w:val="00490B9A"/>
    <w:rsid w:val="00493A8A"/>
    <w:rsid w:val="00493D7A"/>
    <w:rsid w:val="004945EC"/>
    <w:rsid w:val="00494E2A"/>
    <w:rsid w:val="0049611E"/>
    <w:rsid w:val="00496F37"/>
    <w:rsid w:val="004A176F"/>
    <w:rsid w:val="004A1E74"/>
    <w:rsid w:val="004A2251"/>
    <w:rsid w:val="004A274B"/>
    <w:rsid w:val="004A287F"/>
    <w:rsid w:val="004A2F9C"/>
    <w:rsid w:val="004A4DCD"/>
    <w:rsid w:val="004B0CFA"/>
    <w:rsid w:val="004B235C"/>
    <w:rsid w:val="004B2582"/>
    <w:rsid w:val="004B36A6"/>
    <w:rsid w:val="004B3D5E"/>
    <w:rsid w:val="004B4508"/>
    <w:rsid w:val="004B49C0"/>
    <w:rsid w:val="004B6B9B"/>
    <w:rsid w:val="004B707E"/>
    <w:rsid w:val="004B755A"/>
    <w:rsid w:val="004B78E2"/>
    <w:rsid w:val="004C06B6"/>
    <w:rsid w:val="004C0F11"/>
    <w:rsid w:val="004C1634"/>
    <w:rsid w:val="004C2FC8"/>
    <w:rsid w:val="004C33D5"/>
    <w:rsid w:val="004C3BAD"/>
    <w:rsid w:val="004C3FAC"/>
    <w:rsid w:val="004C49D4"/>
    <w:rsid w:val="004C56D7"/>
    <w:rsid w:val="004C5EF1"/>
    <w:rsid w:val="004C6267"/>
    <w:rsid w:val="004D0331"/>
    <w:rsid w:val="004D220B"/>
    <w:rsid w:val="004D3803"/>
    <w:rsid w:val="004D3982"/>
    <w:rsid w:val="004D4257"/>
    <w:rsid w:val="004D570F"/>
    <w:rsid w:val="004D5733"/>
    <w:rsid w:val="004D5DB2"/>
    <w:rsid w:val="004D61FD"/>
    <w:rsid w:val="004D65E6"/>
    <w:rsid w:val="004D68D4"/>
    <w:rsid w:val="004D6A64"/>
    <w:rsid w:val="004E01D5"/>
    <w:rsid w:val="004E0E88"/>
    <w:rsid w:val="004E1A15"/>
    <w:rsid w:val="004E1DFB"/>
    <w:rsid w:val="004E3BD6"/>
    <w:rsid w:val="004E3C71"/>
    <w:rsid w:val="004E3C73"/>
    <w:rsid w:val="004E3FB1"/>
    <w:rsid w:val="004E467C"/>
    <w:rsid w:val="004E47D9"/>
    <w:rsid w:val="004E5D90"/>
    <w:rsid w:val="004E794B"/>
    <w:rsid w:val="004F0010"/>
    <w:rsid w:val="004F133D"/>
    <w:rsid w:val="004F1D1C"/>
    <w:rsid w:val="004F2257"/>
    <w:rsid w:val="004F2504"/>
    <w:rsid w:val="004F3B88"/>
    <w:rsid w:val="004F3C4E"/>
    <w:rsid w:val="004F4AB8"/>
    <w:rsid w:val="004F57F8"/>
    <w:rsid w:val="004F5B84"/>
    <w:rsid w:val="004F73C3"/>
    <w:rsid w:val="004F7576"/>
    <w:rsid w:val="005001E9"/>
    <w:rsid w:val="00500C46"/>
    <w:rsid w:val="00500D98"/>
    <w:rsid w:val="005010DF"/>
    <w:rsid w:val="00501E3D"/>
    <w:rsid w:val="0050205A"/>
    <w:rsid w:val="0050298A"/>
    <w:rsid w:val="0050611D"/>
    <w:rsid w:val="00506F0D"/>
    <w:rsid w:val="005070E0"/>
    <w:rsid w:val="00510F0C"/>
    <w:rsid w:val="00511394"/>
    <w:rsid w:val="0051248A"/>
    <w:rsid w:val="00512E2A"/>
    <w:rsid w:val="005136A5"/>
    <w:rsid w:val="00513FC1"/>
    <w:rsid w:val="00514290"/>
    <w:rsid w:val="005145CA"/>
    <w:rsid w:val="0051462A"/>
    <w:rsid w:val="00515C87"/>
    <w:rsid w:val="0051609C"/>
    <w:rsid w:val="005160EE"/>
    <w:rsid w:val="005165A0"/>
    <w:rsid w:val="00517316"/>
    <w:rsid w:val="0051764D"/>
    <w:rsid w:val="005178A9"/>
    <w:rsid w:val="005178C2"/>
    <w:rsid w:val="005204DB"/>
    <w:rsid w:val="00520C24"/>
    <w:rsid w:val="00520CDB"/>
    <w:rsid w:val="00521566"/>
    <w:rsid w:val="00521ED2"/>
    <w:rsid w:val="005225E1"/>
    <w:rsid w:val="005226E3"/>
    <w:rsid w:val="00524455"/>
    <w:rsid w:val="00524AF2"/>
    <w:rsid w:val="00524C9D"/>
    <w:rsid w:val="00525F40"/>
    <w:rsid w:val="00526BF4"/>
    <w:rsid w:val="005271FC"/>
    <w:rsid w:val="0053086D"/>
    <w:rsid w:val="00531203"/>
    <w:rsid w:val="00532B5A"/>
    <w:rsid w:val="00533E92"/>
    <w:rsid w:val="00535CCF"/>
    <w:rsid w:val="00535D94"/>
    <w:rsid w:val="00536ABA"/>
    <w:rsid w:val="00540CB9"/>
    <w:rsid w:val="00541505"/>
    <w:rsid w:val="00542030"/>
    <w:rsid w:val="00542056"/>
    <w:rsid w:val="0054422C"/>
    <w:rsid w:val="00544BB9"/>
    <w:rsid w:val="005457EC"/>
    <w:rsid w:val="00545940"/>
    <w:rsid w:val="00545B27"/>
    <w:rsid w:val="00546540"/>
    <w:rsid w:val="0054737C"/>
    <w:rsid w:val="0055083B"/>
    <w:rsid w:val="005526EB"/>
    <w:rsid w:val="005528AF"/>
    <w:rsid w:val="00552C41"/>
    <w:rsid w:val="00553C48"/>
    <w:rsid w:val="00553E2B"/>
    <w:rsid w:val="00554E6D"/>
    <w:rsid w:val="00554F01"/>
    <w:rsid w:val="005557F7"/>
    <w:rsid w:val="00555AB2"/>
    <w:rsid w:val="00555C59"/>
    <w:rsid w:val="005564E0"/>
    <w:rsid w:val="0055672E"/>
    <w:rsid w:val="0055760A"/>
    <w:rsid w:val="00557D2F"/>
    <w:rsid w:val="00560648"/>
    <w:rsid w:val="0056066F"/>
    <w:rsid w:val="005614A7"/>
    <w:rsid w:val="005618B0"/>
    <w:rsid w:val="00562CE2"/>
    <w:rsid w:val="00563596"/>
    <w:rsid w:val="00564103"/>
    <w:rsid w:val="005657C6"/>
    <w:rsid w:val="00565877"/>
    <w:rsid w:val="005664B4"/>
    <w:rsid w:val="00566585"/>
    <w:rsid w:val="00566762"/>
    <w:rsid w:val="005676A6"/>
    <w:rsid w:val="00567C9B"/>
    <w:rsid w:val="00570137"/>
    <w:rsid w:val="0057158B"/>
    <w:rsid w:val="005718FF"/>
    <w:rsid w:val="005724D4"/>
    <w:rsid w:val="00572709"/>
    <w:rsid w:val="00572A8F"/>
    <w:rsid w:val="00572BD1"/>
    <w:rsid w:val="00573019"/>
    <w:rsid w:val="0057358E"/>
    <w:rsid w:val="0057426D"/>
    <w:rsid w:val="005742EF"/>
    <w:rsid w:val="00575146"/>
    <w:rsid w:val="00576332"/>
    <w:rsid w:val="00577CA5"/>
    <w:rsid w:val="005801A7"/>
    <w:rsid w:val="005821E1"/>
    <w:rsid w:val="0058329D"/>
    <w:rsid w:val="0058348B"/>
    <w:rsid w:val="00584298"/>
    <w:rsid w:val="005843D7"/>
    <w:rsid w:val="005846C0"/>
    <w:rsid w:val="00584757"/>
    <w:rsid w:val="00584851"/>
    <w:rsid w:val="00585D28"/>
    <w:rsid w:val="005873A7"/>
    <w:rsid w:val="00587F17"/>
    <w:rsid w:val="0059010D"/>
    <w:rsid w:val="0059161D"/>
    <w:rsid w:val="0059175B"/>
    <w:rsid w:val="0059175C"/>
    <w:rsid w:val="00591B36"/>
    <w:rsid w:val="00592284"/>
    <w:rsid w:val="00592AAB"/>
    <w:rsid w:val="00593C1E"/>
    <w:rsid w:val="00596836"/>
    <w:rsid w:val="00596FAB"/>
    <w:rsid w:val="005A0125"/>
    <w:rsid w:val="005A04AA"/>
    <w:rsid w:val="005A0EF9"/>
    <w:rsid w:val="005A2350"/>
    <w:rsid w:val="005A3238"/>
    <w:rsid w:val="005A4120"/>
    <w:rsid w:val="005A58B5"/>
    <w:rsid w:val="005A5E10"/>
    <w:rsid w:val="005A6163"/>
    <w:rsid w:val="005A66EA"/>
    <w:rsid w:val="005A6EB8"/>
    <w:rsid w:val="005A6F58"/>
    <w:rsid w:val="005A7E11"/>
    <w:rsid w:val="005A7FE1"/>
    <w:rsid w:val="005B0120"/>
    <w:rsid w:val="005B024B"/>
    <w:rsid w:val="005B167B"/>
    <w:rsid w:val="005B28E0"/>
    <w:rsid w:val="005B2E3A"/>
    <w:rsid w:val="005B33E2"/>
    <w:rsid w:val="005B37C0"/>
    <w:rsid w:val="005B46FE"/>
    <w:rsid w:val="005B4928"/>
    <w:rsid w:val="005B55A5"/>
    <w:rsid w:val="005B55ED"/>
    <w:rsid w:val="005B693B"/>
    <w:rsid w:val="005B6A36"/>
    <w:rsid w:val="005C08E4"/>
    <w:rsid w:val="005C1EC3"/>
    <w:rsid w:val="005C257A"/>
    <w:rsid w:val="005C338E"/>
    <w:rsid w:val="005C3512"/>
    <w:rsid w:val="005C40E7"/>
    <w:rsid w:val="005C5003"/>
    <w:rsid w:val="005C5F8E"/>
    <w:rsid w:val="005C6C83"/>
    <w:rsid w:val="005C769A"/>
    <w:rsid w:val="005C7BA4"/>
    <w:rsid w:val="005D0437"/>
    <w:rsid w:val="005D1EFE"/>
    <w:rsid w:val="005D27DF"/>
    <w:rsid w:val="005D295D"/>
    <w:rsid w:val="005D375F"/>
    <w:rsid w:val="005D3A7D"/>
    <w:rsid w:val="005D4376"/>
    <w:rsid w:val="005D552F"/>
    <w:rsid w:val="005D5C66"/>
    <w:rsid w:val="005D6921"/>
    <w:rsid w:val="005D7758"/>
    <w:rsid w:val="005D7D78"/>
    <w:rsid w:val="005E03C9"/>
    <w:rsid w:val="005E0874"/>
    <w:rsid w:val="005E0DC3"/>
    <w:rsid w:val="005E102D"/>
    <w:rsid w:val="005E20C3"/>
    <w:rsid w:val="005E247C"/>
    <w:rsid w:val="005E2C03"/>
    <w:rsid w:val="005E4CA5"/>
    <w:rsid w:val="005E4E2E"/>
    <w:rsid w:val="005E5739"/>
    <w:rsid w:val="005F085C"/>
    <w:rsid w:val="005F11E7"/>
    <w:rsid w:val="005F1F6E"/>
    <w:rsid w:val="005F2BCC"/>
    <w:rsid w:val="005F2BEB"/>
    <w:rsid w:val="005F2D33"/>
    <w:rsid w:val="005F325A"/>
    <w:rsid w:val="005F3485"/>
    <w:rsid w:val="005F3977"/>
    <w:rsid w:val="005F39E4"/>
    <w:rsid w:val="005F3AF2"/>
    <w:rsid w:val="005F55AD"/>
    <w:rsid w:val="005F5A2F"/>
    <w:rsid w:val="005F5FF7"/>
    <w:rsid w:val="005F6348"/>
    <w:rsid w:val="005F6694"/>
    <w:rsid w:val="005F71F2"/>
    <w:rsid w:val="005F7EC8"/>
    <w:rsid w:val="00601D48"/>
    <w:rsid w:val="006021E7"/>
    <w:rsid w:val="00602287"/>
    <w:rsid w:val="00602577"/>
    <w:rsid w:val="00602E5D"/>
    <w:rsid w:val="00602EE4"/>
    <w:rsid w:val="00602EF0"/>
    <w:rsid w:val="0060314D"/>
    <w:rsid w:val="00603284"/>
    <w:rsid w:val="0060430D"/>
    <w:rsid w:val="0060454B"/>
    <w:rsid w:val="00604BE3"/>
    <w:rsid w:val="00606141"/>
    <w:rsid w:val="00606A07"/>
    <w:rsid w:val="006104F3"/>
    <w:rsid w:val="006117BE"/>
    <w:rsid w:val="006117DF"/>
    <w:rsid w:val="00611A03"/>
    <w:rsid w:val="00613F19"/>
    <w:rsid w:val="0061449E"/>
    <w:rsid w:val="006145DE"/>
    <w:rsid w:val="006146B9"/>
    <w:rsid w:val="00614CB0"/>
    <w:rsid w:val="00615075"/>
    <w:rsid w:val="00615102"/>
    <w:rsid w:val="00615CC8"/>
    <w:rsid w:val="00616236"/>
    <w:rsid w:val="00616285"/>
    <w:rsid w:val="00617BBF"/>
    <w:rsid w:val="00617BFA"/>
    <w:rsid w:val="006205C6"/>
    <w:rsid w:val="00623E51"/>
    <w:rsid w:val="00625117"/>
    <w:rsid w:val="006263AA"/>
    <w:rsid w:val="00627055"/>
    <w:rsid w:val="00627AC7"/>
    <w:rsid w:val="00630178"/>
    <w:rsid w:val="006304CE"/>
    <w:rsid w:val="00630AD6"/>
    <w:rsid w:val="00630F1F"/>
    <w:rsid w:val="00631499"/>
    <w:rsid w:val="00631C2D"/>
    <w:rsid w:val="00631D3E"/>
    <w:rsid w:val="00634AD0"/>
    <w:rsid w:val="006357A7"/>
    <w:rsid w:val="0063599B"/>
    <w:rsid w:val="00635BF0"/>
    <w:rsid w:val="00636868"/>
    <w:rsid w:val="00637EF8"/>
    <w:rsid w:val="00640437"/>
    <w:rsid w:val="00640689"/>
    <w:rsid w:val="006407A7"/>
    <w:rsid w:val="0064109F"/>
    <w:rsid w:val="006412B1"/>
    <w:rsid w:val="00642E01"/>
    <w:rsid w:val="00642E2D"/>
    <w:rsid w:val="00642F02"/>
    <w:rsid w:val="006435BC"/>
    <w:rsid w:val="0064683A"/>
    <w:rsid w:val="00646937"/>
    <w:rsid w:val="00646A50"/>
    <w:rsid w:val="00646DD1"/>
    <w:rsid w:val="00647217"/>
    <w:rsid w:val="00647D27"/>
    <w:rsid w:val="006501DD"/>
    <w:rsid w:val="00651740"/>
    <w:rsid w:val="0065178D"/>
    <w:rsid w:val="006522BE"/>
    <w:rsid w:val="006522D1"/>
    <w:rsid w:val="00654435"/>
    <w:rsid w:val="0065483A"/>
    <w:rsid w:val="00654EA5"/>
    <w:rsid w:val="006560E6"/>
    <w:rsid w:val="006567E6"/>
    <w:rsid w:val="00656FE5"/>
    <w:rsid w:val="00660D18"/>
    <w:rsid w:val="00662A70"/>
    <w:rsid w:val="00663CE7"/>
    <w:rsid w:val="006646B8"/>
    <w:rsid w:val="00664F9C"/>
    <w:rsid w:val="006657CA"/>
    <w:rsid w:val="00665806"/>
    <w:rsid w:val="00665E17"/>
    <w:rsid w:val="006664A6"/>
    <w:rsid w:val="00666B7A"/>
    <w:rsid w:val="00667200"/>
    <w:rsid w:val="0066734A"/>
    <w:rsid w:val="00667C81"/>
    <w:rsid w:val="006703D1"/>
    <w:rsid w:val="0067082E"/>
    <w:rsid w:val="006708FA"/>
    <w:rsid w:val="00670F9F"/>
    <w:rsid w:val="00671363"/>
    <w:rsid w:val="006725F9"/>
    <w:rsid w:val="00673748"/>
    <w:rsid w:val="006754EB"/>
    <w:rsid w:val="00675740"/>
    <w:rsid w:val="00676F32"/>
    <w:rsid w:val="0067701D"/>
    <w:rsid w:val="00677F4E"/>
    <w:rsid w:val="006800BD"/>
    <w:rsid w:val="00680DB0"/>
    <w:rsid w:val="0068102D"/>
    <w:rsid w:val="0068182B"/>
    <w:rsid w:val="00681BC5"/>
    <w:rsid w:val="00681F5A"/>
    <w:rsid w:val="00682569"/>
    <w:rsid w:val="00682575"/>
    <w:rsid w:val="00682836"/>
    <w:rsid w:val="00682C3D"/>
    <w:rsid w:val="0068464D"/>
    <w:rsid w:val="0068491A"/>
    <w:rsid w:val="0068651B"/>
    <w:rsid w:val="00686C0C"/>
    <w:rsid w:val="006875A3"/>
    <w:rsid w:val="00687ECC"/>
    <w:rsid w:val="0069006B"/>
    <w:rsid w:val="00690548"/>
    <w:rsid w:val="006914EA"/>
    <w:rsid w:val="00692A58"/>
    <w:rsid w:val="00692EFE"/>
    <w:rsid w:val="00693BA0"/>
    <w:rsid w:val="00693DD9"/>
    <w:rsid w:val="00694438"/>
    <w:rsid w:val="006948E1"/>
    <w:rsid w:val="006954DB"/>
    <w:rsid w:val="006957FF"/>
    <w:rsid w:val="00695FC2"/>
    <w:rsid w:val="00697531"/>
    <w:rsid w:val="006A04AF"/>
    <w:rsid w:val="006A0DAD"/>
    <w:rsid w:val="006A1E45"/>
    <w:rsid w:val="006A2B10"/>
    <w:rsid w:val="006A2E62"/>
    <w:rsid w:val="006A3291"/>
    <w:rsid w:val="006A32A4"/>
    <w:rsid w:val="006A3537"/>
    <w:rsid w:val="006A3804"/>
    <w:rsid w:val="006A5BF3"/>
    <w:rsid w:val="006A5E04"/>
    <w:rsid w:val="006A6655"/>
    <w:rsid w:val="006A6B48"/>
    <w:rsid w:val="006A70A4"/>
    <w:rsid w:val="006A73C4"/>
    <w:rsid w:val="006B034F"/>
    <w:rsid w:val="006B1372"/>
    <w:rsid w:val="006B1786"/>
    <w:rsid w:val="006B1D52"/>
    <w:rsid w:val="006B2315"/>
    <w:rsid w:val="006B2443"/>
    <w:rsid w:val="006B29E5"/>
    <w:rsid w:val="006B2D00"/>
    <w:rsid w:val="006B2EB4"/>
    <w:rsid w:val="006B3D99"/>
    <w:rsid w:val="006B4774"/>
    <w:rsid w:val="006B47AD"/>
    <w:rsid w:val="006B488C"/>
    <w:rsid w:val="006B4F27"/>
    <w:rsid w:val="006B522A"/>
    <w:rsid w:val="006B5B39"/>
    <w:rsid w:val="006B6659"/>
    <w:rsid w:val="006B758B"/>
    <w:rsid w:val="006B7609"/>
    <w:rsid w:val="006B7D62"/>
    <w:rsid w:val="006C0A77"/>
    <w:rsid w:val="006C12F8"/>
    <w:rsid w:val="006C1663"/>
    <w:rsid w:val="006C231A"/>
    <w:rsid w:val="006C2957"/>
    <w:rsid w:val="006C2F81"/>
    <w:rsid w:val="006C32FB"/>
    <w:rsid w:val="006C4F02"/>
    <w:rsid w:val="006C5252"/>
    <w:rsid w:val="006C6CEB"/>
    <w:rsid w:val="006D04B8"/>
    <w:rsid w:val="006D144E"/>
    <w:rsid w:val="006D213F"/>
    <w:rsid w:val="006D2D04"/>
    <w:rsid w:val="006D2D0D"/>
    <w:rsid w:val="006D32F6"/>
    <w:rsid w:val="006D3320"/>
    <w:rsid w:val="006D4E09"/>
    <w:rsid w:val="006D5D83"/>
    <w:rsid w:val="006D67F8"/>
    <w:rsid w:val="006E04B9"/>
    <w:rsid w:val="006E0EE2"/>
    <w:rsid w:val="006E1A32"/>
    <w:rsid w:val="006E2216"/>
    <w:rsid w:val="006E31AF"/>
    <w:rsid w:val="006E4E64"/>
    <w:rsid w:val="006E50FE"/>
    <w:rsid w:val="006E5662"/>
    <w:rsid w:val="006E56FB"/>
    <w:rsid w:val="006E6C61"/>
    <w:rsid w:val="006E6D94"/>
    <w:rsid w:val="006E78EF"/>
    <w:rsid w:val="006E79EB"/>
    <w:rsid w:val="006F050D"/>
    <w:rsid w:val="006F0669"/>
    <w:rsid w:val="006F0902"/>
    <w:rsid w:val="006F0A14"/>
    <w:rsid w:val="006F20B6"/>
    <w:rsid w:val="006F229A"/>
    <w:rsid w:val="006F2478"/>
    <w:rsid w:val="006F24EE"/>
    <w:rsid w:val="006F2AD0"/>
    <w:rsid w:val="006F3A53"/>
    <w:rsid w:val="006F410C"/>
    <w:rsid w:val="006F4627"/>
    <w:rsid w:val="006F65EE"/>
    <w:rsid w:val="006F6A91"/>
    <w:rsid w:val="006F7ADC"/>
    <w:rsid w:val="007004DA"/>
    <w:rsid w:val="00703963"/>
    <w:rsid w:val="007044F9"/>
    <w:rsid w:val="007053DC"/>
    <w:rsid w:val="00706680"/>
    <w:rsid w:val="00706AE6"/>
    <w:rsid w:val="00706E87"/>
    <w:rsid w:val="007073E6"/>
    <w:rsid w:val="00707879"/>
    <w:rsid w:val="007102CB"/>
    <w:rsid w:val="00710B35"/>
    <w:rsid w:val="00711466"/>
    <w:rsid w:val="00711BB1"/>
    <w:rsid w:val="007120DB"/>
    <w:rsid w:val="00712118"/>
    <w:rsid w:val="00712FDF"/>
    <w:rsid w:val="00714898"/>
    <w:rsid w:val="007148B9"/>
    <w:rsid w:val="00714CF7"/>
    <w:rsid w:val="0071566B"/>
    <w:rsid w:val="00715B77"/>
    <w:rsid w:val="00716BB8"/>
    <w:rsid w:val="00716CF0"/>
    <w:rsid w:val="00717568"/>
    <w:rsid w:val="00717633"/>
    <w:rsid w:val="007178DE"/>
    <w:rsid w:val="0071799E"/>
    <w:rsid w:val="00720C12"/>
    <w:rsid w:val="00721EE7"/>
    <w:rsid w:val="00722211"/>
    <w:rsid w:val="007225AA"/>
    <w:rsid w:val="0072356D"/>
    <w:rsid w:val="00723658"/>
    <w:rsid w:val="007239BD"/>
    <w:rsid w:val="0072588B"/>
    <w:rsid w:val="00725990"/>
    <w:rsid w:val="00725FFA"/>
    <w:rsid w:val="0072607A"/>
    <w:rsid w:val="007260E5"/>
    <w:rsid w:val="00726637"/>
    <w:rsid w:val="00727808"/>
    <w:rsid w:val="00727A8E"/>
    <w:rsid w:val="00727D57"/>
    <w:rsid w:val="00730362"/>
    <w:rsid w:val="00730945"/>
    <w:rsid w:val="00732096"/>
    <w:rsid w:val="00732351"/>
    <w:rsid w:val="00732641"/>
    <w:rsid w:val="00732A9B"/>
    <w:rsid w:val="00733330"/>
    <w:rsid w:val="007335AB"/>
    <w:rsid w:val="007336EF"/>
    <w:rsid w:val="007339B2"/>
    <w:rsid w:val="00734473"/>
    <w:rsid w:val="00735012"/>
    <w:rsid w:val="00735BD2"/>
    <w:rsid w:val="00735F91"/>
    <w:rsid w:val="007362BB"/>
    <w:rsid w:val="00736EDF"/>
    <w:rsid w:val="0073745D"/>
    <w:rsid w:val="00737885"/>
    <w:rsid w:val="00737B3C"/>
    <w:rsid w:val="00740AB6"/>
    <w:rsid w:val="00743BC1"/>
    <w:rsid w:val="00743E1E"/>
    <w:rsid w:val="00743F8D"/>
    <w:rsid w:val="007451A6"/>
    <w:rsid w:val="00745227"/>
    <w:rsid w:val="0074552E"/>
    <w:rsid w:val="007468CC"/>
    <w:rsid w:val="00747543"/>
    <w:rsid w:val="0075032C"/>
    <w:rsid w:val="007503AA"/>
    <w:rsid w:val="007515A8"/>
    <w:rsid w:val="007522F7"/>
    <w:rsid w:val="00752405"/>
    <w:rsid w:val="00752FF7"/>
    <w:rsid w:val="00754664"/>
    <w:rsid w:val="00754C90"/>
    <w:rsid w:val="00755063"/>
    <w:rsid w:val="007557B1"/>
    <w:rsid w:val="00755871"/>
    <w:rsid w:val="00755BDA"/>
    <w:rsid w:val="00756D64"/>
    <w:rsid w:val="0075704D"/>
    <w:rsid w:val="00757514"/>
    <w:rsid w:val="00760D8E"/>
    <w:rsid w:val="00762D28"/>
    <w:rsid w:val="0076309C"/>
    <w:rsid w:val="007631E4"/>
    <w:rsid w:val="0076429E"/>
    <w:rsid w:val="00764FA4"/>
    <w:rsid w:val="007650BF"/>
    <w:rsid w:val="00765CB1"/>
    <w:rsid w:val="00765E59"/>
    <w:rsid w:val="0076627E"/>
    <w:rsid w:val="00766742"/>
    <w:rsid w:val="00766AB8"/>
    <w:rsid w:val="007673EE"/>
    <w:rsid w:val="007675E1"/>
    <w:rsid w:val="00767C37"/>
    <w:rsid w:val="00767CCC"/>
    <w:rsid w:val="00767D9B"/>
    <w:rsid w:val="0077015C"/>
    <w:rsid w:val="0077142C"/>
    <w:rsid w:val="00771491"/>
    <w:rsid w:val="00771DB1"/>
    <w:rsid w:val="00771F80"/>
    <w:rsid w:val="00772B55"/>
    <w:rsid w:val="007730B8"/>
    <w:rsid w:val="00773A0A"/>
    <w:rsid w:val="00773CA3"/>
    <w:rsid w:val="00774587"/>
    <w:rsid w:val="00774F13"/>
    <w:rsid w:val="0077500D"/>
    <w:rsid w:val="00777150"/>
    <w:rsid w:val="00777205"/>
    <w:rsid w:val="00777C6B"/>
    <w:rsid w:val="007806E3"/>
    <w:rsid w:val="00781121"/>
    <w:rsid w:val="00781440"/>
    <w:rsid w:val="007818C4"/>
    <w:rsid w:val="007820DD"/>
    <w:rsid w:val="0078235F"/>
    <w:rsid w:val="00782551"/>
    <w:rsid w:val="00784BFB"/>
    <w:rsid w:val="007856E5"/>
    <w:rsid w:val="007859B9"/>
    <w:rsid w:val="0078612A"/>
    <w:rsid w:val="007865D5"/>
    <w:rsid w:val="00786B6F"/>
    <w:rsid w:val="00786CF6"/>
    <w:rsid w:val="00787C63"/>
    <w:rsid w:val="00787D2E"/>
    <w:rsid w:val="00787E76"/>
    <w:rsid w:val="00790AF5"/>
    <w:rsid w:val="007928F6"/>
    <w:rsid w:val="00794019"/>
    <w:rsid w:val="007952D3"/>
    <w:rsid w:val="0079637E"/>
    <w:rsid w:val="007975E0"/>
    <w:rsid w:val="00797703"/>
    <w:rsid w:val="0079785E"/>
    <w:rsid w:val="007A00D1"/>
    <w:rsid w:val="007A086B"/>
    <w:rsid w:val="007A09E9"/>
    <w:rsid w:val="007A0ABD"/>
    <w:rsid w:val="007A136E"/>
    <w:rsid w:val="007A3B58"/>
    <w:rsid w:val="007A3E9E"/>
    <w:rsid w:val="007A4936"/>
    <w:rsid w:val="007A56A1"/>
    <w:rsid w:val="007A5EEC"/>
    <w:rsid w:val="007A67C4"/>
    <w:rsid w:val="007A69F8"/>
    <w:rsid w:val="007A6ABF"/>
    <w:rsid w:val="007A6C73"/>
    <w:rsid w:val="007A77E3"/>
    <w:rsid w:val="007B02E8"/>
    <w:rsid w:val="007B1181"/>
    <w:rsid w:val="007B17C3"/>
    <w:rsid w:val="007B1CD4"/>
    <w:rsid w:val="007B26ED"/>
    <w:rsid w:val="007B305B"/>
    <w:rsid w:val="007B3284"/>
    <w:rsid w:val="007B3AAE"/>
    <w:rsid w:val="007B4F6C"/>
    <w:rsid w:val="007B784F"/>
    <w:rsid w:val="007B7D2B"/>
    <w:rsid w:val="007B7D33"/>
    <w:rsid w:val="007C0069"/>
    <w:rsid w:val="007C0956"/>
    <w:rsid w:val="007C098F"/>
    <w:rsid w:val="007C12DD"/>
    <w:rsid w:val="007C1C4C"/>
    <w:rsid w:val="007C5EC9"/>
    <w:rsid w:val="007C5FF6"/>
    <w:rsid w:val="007C64B6"/>
    <w:rsid w:val="007C6C12"/>
    <w:rsid w:val="007C6CCB"/>
    <w:rsid w:val="007D04A5"/>
    <w:rsid w:val="007D1048"/>
    <w:rsid w:val="007D1437"/>
    <w:rsid w:val="007D1774"/>
    <w:rsid w:val="007D1B53"/>
    <w:rsid w:val="007D1B64"/>
    <w:rsid w:val="007D2BCD"/>
    <w:rsid w:val="007D34EF"/>
    <w:rsid w:val="007D430A"/>
    <w:rsid w:val="007D45AE"/>
    <w:rsid w:val="007D4690"/>
    <w:rsid w:val="007D48CC"/>
    <w:rsid w:val="007D4E83"/>
    <w:rsid w:val="007D5928"/>
    <w:rsid w:val="007D5BFB"/>
    <w:rsid w:val="007D638C"/>
    <w:rsid w:val="007D6474"/>
    <w:rsid w:val="007D6495"/>
    <w:rsid w:val="007D73E5"/>
    <w:rsid w:val="007E10F8"/>
    <w:rsid w:val="007E1884"/>
    <w:rsid w:val="007E1F6A"/>
    <w:rsid w:val="007E2293"/>
    <w:rsid w:val="007E3202"/>
    <w:rsid w:val="007E417A"/>
    <w:rsid w:val="007E42AE"/>
    <w:rsid w:val="007E5323"/>
    <w:rsid w:val="007E63C2"/>
    <w:rsid w:val="007E66EB"/>
    <w:rsid w:val="007E67EC"/>
    <w:rsid w:val="007E6961"/>
    <w:rsid w:val="007E7612"/>
    <w:rsid w:val="007F103F"/>
    <w:rsid w:val="007F178E"/>
    <w:rsid w:val="007F182D"/>
    <w:rsid w:val="007F1906"/>
    <w:rsid w:val="007F192F"/>
    <w:rsid w:val="007F26E9"/>
    <w:rsid w:val="007F30CA"/>
    <w:rsid w:val="007F3337"/>
    <w:rsid w:val="007F342F"/>
    <w:rsid w:val="007F3446"/>
    <w:rsid w:val="007F3546"/>
    <w:rsid w:val="007F380A"/>
    <w:rsid w:val="007F38C6"/>
    <w:rsid w:val="007F3B63"/>
    <w:rsid w:val="007F4735"/>
    <w:rsid w:val="007F5341"/>
    <w:rsid w:val="007F53DF"/>
    <w:rsid w:val="007F5693"/>
    <w:rsid w:val="007F5B37"/>
    <w:rsid w:val="007F7125"/>
    <w:rsid w:val="00800790"/>
    <w:rsid w:val="008009F8"/>
    <w:rsid w:val="00801240"/>
    <w:rsid w:val="0080166F"/>
    <w:rsid w:val="00801D08"/>
    <w:rsid w:val="00801E9D"/>
    <w:rsid w:val="0080235B"/>
    <w:rsid w:val="008026FA"/>
    <w:rsid w:val="00803292"/>
    <w:rsid w:val="00803483"/>
    <w:rsid w:val="0080372D"/>
    <w:rsid w:val="0080391D"/>
    <w:rsid w:val="00803F36"/>
    <w:rsid w:val="008049C2"/>
    <w:rsid w:val="00804CAB"/>
    <w:rsid w:val="00805E72"/>
    <w:rsid w:val="008104F3"/>
    <w:rsid w:val="00811B6E"/>
    <w:rsid w:val="00812B80"/>
    <w:rsid w:val="00812E58"/>
    <w:rsid w:val="00813F20"/>
    <w:rsid w:val="00813F97"/>
    <w:rsid w:val="00814891"/>
    <w:rsid w:val="008156A9"/>
    <w:rsid w:val="00820A2E"/>
    <w:rsid w:val="0082211E"/>
    <w:rsid w:val="008234C1"/>
    <w:rsid w:val="00826A34"/>
    <w:rsid w:val="0082702E"/>
    <w:rsid w:val="008304E0"/>
    <w:rsid w:val="00830E63"/>
    <w:rsid w:val="00830EFE"/>
    <w:rsid w:val="0083218D"/>
    <w:rsid w:val="0083284B"/>
    <w:rsid w:val="0083365F"/>
    <w:rsid w:val="008336E0"/>
    <w:rsid w:val="00833AAF"/>
    <w:rsid w:val="00833FEA"/>
    <w:rsid w:val="0083490A"/>
    <w:rsid w:val="00834F84"/>
    <w:rsid w:val="008350DC"/>
    <w:rsid w:val="00835F6D"/>
    <w:rsid w:val="0083644F"/>
    <w:rsid w:val="00836884"/>
    <w:rsid w:val="008368E6"/>
    <w:rsid w:val="0084108F"/>
    <w:rsid w:val="008424F9"/>
    <w:rsid w:val="00842C89"/>
    <w:rsid w:val="00842D19"/>
    <w:rsid w:val="00843123"/>
    <w:rsid w:val="0084347D"/>
    <w:rsid w:val="0084372A"/>
    <w:rsid w:val="0084508D"/>
    <w:rsid w:val="00845BDA"/>
    <w:rsid w:val="008462A2"/>
    <w:rsid w:val="00846D74"/>
    <w:rsid w:val="00847013"/>
    <w:rsid w:val="0084786C"/>
    <w:rsid w:val="008513E4"/>
    <w:rsid w:val="00851A02"/>
    <w:rsid w:val="00851D0A"/>
    <w:rsid w:val="0085321F"/>
    <w:rsid w:val="00853815"/>
    <w:rsid w:val="00853AEE"/>
    <w:rsid w:val="008542C1"/>
    <w:rsid w:val="008542E0"/>
    <w:rsid w:val="00855949"/>
    <w:rsid w:val="00855B15"/>
    <w:rsid w:val="00855D2F"/>
    <w:rsid w:val="008561BC"/>
    <w:rsid w:val="00856B14"/>
    <w:rsid w:val="0085726B"/>
    <w:rsid w:val="008573A0"/>
    <w:rsid w:val="00857917"/>
    <w:rsid w:val="00857BD0"/>
    <w:rsid w:val="008621E2"/>
    <w:rsid w:val="0086242D"/>
    <w:rsid w:val="0086383A"/>
    <w:rsid w:val="00863D47"/>
    <w:rsid w:val="00864DCC"/>
    <w:rsid w:val="00864F59"/>
    <w:rsid w:val="008651EE"/>
    <w:rsid w:val="00865C85"/>
    <w:rsid w:val="00866200"/>
    <w:rsid w:val="008665B6"/>
    <w:rsid w:val="008668FC"/>
    <w:rsid w:val="00867194"/>
    <w:rsid w:val="00867319"/>
    <w:rsid w:val="00867C27"/>
    <w:rsid w:val="00871B01"/>
    <w:rsid w:val="00872658"/>
    <w:rsid w:val="00873529"/>
    <w:rsid w:val="008745AC"/>
    <w:rsid w:val="008768FC"/>
    <w:rsid w:val="008774C7"/>
    <w:rsid w:val="00877A89"/>
    <w:rsid w:val="00877FB3"/>
    <w:rsid w:val="00881CF3"/>
    <w:rsid w:val="00882AE5"/>
    <w:rsid w:val="00883027"/>
    <w:rsid w:val="00883677"/>
    <w:rsid w:val="008838CD"/>
    <w:rsid w:val="00884038"/>
    <w:rsid w:val="00884BB4"/>
    <w:rsid w:val="00884BBB"/>
    <w:rsid w:val="008854CC"/>
    <w:rsid w:val="008862CA"/>
    <w:rsid w:val="00886DF9"/>
    <w:rsid w:val="00887268"/>
    <w:rsid w:val="008876DC"/>
    <w:rsid w:val="0089036D"/>
    <w:rsid w:val="00891A65"/>
    <w:rsid w:val="00892A2A"/>
    <w:rsid w:val="008943EC"/>
    <w:rsid w:val="00894C28"/>
    <w:rsid w:val="00895733"/>
    <w:rsid w:val="008959A7"/>
    <w:rsid w:val="008968CE"/>
    <w:rsid w:val="00897D7B"/>
    <w:rsid w:val="008A0802"/>
    <w:rsid w:val="008A0E5A"/>
    <w:rsid w:val="008A1162"/>
    <w:rsid w:val="008A1684"/>
    <w:rsid w:val="008A180B"/>
    <w:rsid w:val="008A1B8D"/>
    <w:rsid w:val="008A24EA"/>
    <w:rsid w:val="008A2752"/>
    <w:rsid w:val="008A5127"/>
    <w:rsid w:val="008A5734"/>
    <w:rsid w:val="008A5A30"/>
    <w:rsid w:val="008A6913"/>
    <w:rsid w:val="008A70EA"/>
    <w:rsid w:val="008A7A84"/>
    <w:rsid w:val="008A7DAA"/>
    <w:rsid w:val="008B04B1"/>
    <w:rsid w:val="008B4359"/>
    <w:rsid w:val="008B4B26"/>
    <w:rsid w:val="008B5733"/>
    <w:rsid w:val="008B5B80"/>
    <w:rsid w:val="008B6F35"/>
    <w:rsid w:val="008B7AC3"/>
    <w:rsid w:val="008B7DDB"/>
    <w:rsid w:val="008B7EF7"/>
    <w:rsid w:val="008C0E8E"/>
    <w:rsid w:val="008C16E5"/>
    <w:rsid w:val="008C29BF"/>
    <w:rsid w:val="008C363B"/>
    <w:rsid w:val="008C3D20"/>
    <w:rsid w:val="008C41A6"/>
    <w:rsid w:val="008C51DF"/>
    <w:rsid w:val="008C5D88"/>
    <w:rsid w:val="008C6589"/>
    <w:rsid w:val="008C6CBC"/>
    <w:rsid w:val="008C7690"/>
    <w:rsid w:val="008C786D"/>
    <w:rsid w:val="008D14E7"/>
    <w:rsid w:val="008D1CCF"/>
    <w:rsid w:val="008D4125"/>
    <w:rsid w:val="008D476C"/>
    <w:rsid w:val="008D4B2E"/>
    <w:rsid w:val="008D577F"/>
    <w:rsid w:val="008D6349"/>
    <w:rsid w:val="008D7238"/>
    <w:rsid w:val="008E04F4"/>
    <w:rsid w:val="008E0827"/>
    <w:rsid w:val="008E0A5B"/>
    <w:rsid w:val="008E113A"/>
    <w:rsid w:val="008E119A"/>
    <w:rsid w:val="008E1A86"/>
    <w:rsid w:val="008E260F"/>
    <w:rsid w:val="008E35BA"/>
    <w:rsid w:val="008E35D7"/>
    <w:rsid w:val="008E4235"/>
    <w:rsid w:val="008E49C7"/>
    <w:rsid w:val="008E568F"/>
    <w:rsid w:val="008E7E45"/>
    <w:rsid w:val="008F0B27"/>
    <w:rsid w:val="008F148C"/>
    <w:rsid w:val="008F1AE4"/>
    <w:rsid w:val="008F1B58"/>
    <w:rsid w:val="008F1F95"/>
    <w:rsid w:val="008F2120"/>
    <w:rsid w:val="008F38D2"/>
    <w:rsid w:val="008F5093"/>
    <w:rsid w:val="008F51C4"/>
    <w:rsid w:val="008F6C20"/>
    <w:rsid w:val="008F6F04"/>
    <w:rsid w:val="00901536"/>
    <w:rsid w:val="00901ED5"/>
    <w:rsid w:val="00902092"/>
    <w:rsid w:val="00902279"/>
    <w:rsid w:val="0090227E"/>
    <w:rsid w:val="0090445A"/>
    <w:rsid w:val="00904616"/>
    <w:rsid w:val="00904E2F"/>
    <w:rsid w:val="009065C4"/>
    <w:rsid w:val="00906C8B"/>
    <w:rsid w:val="00907701"/>
    <w:rsid w:val="00907C09"/>
    <w:rsid w:val="00910052"/>
    <w:rsid w:val="00910510"/>
    <w:rsid w:val="00912925"/>
    <w:rsid w:val="00912B22"/>
    <w:rsid w:val="00912B51"/>
    <w:rsid w:val="00914553"/>
    <w:rsid w:val="009147FF"/>
    <w:rsid w:val="00914F9B"/>
    <w:rsid w:val="009151EB"/>
    <w:rsid w:val="00915982"/>
    <w:rsid w:val="009162CF"/>
    <w:rsid w:val="00916E62"/>
    <w:rsid w:val="00917D5D"/>
    <w:rsid w:val="00917F5C"/>
    <w:rsid w:val="00920A41"/>
    <w:rsid w:val="00920D24"/>
    <w:rsid w:val="00922751"/>
    <w:rsid w:val="00922DB3"/>
    <w:rsid w:val="00923320"/>
    <w:rsid w:val="00923D40"/>
    <w:rsid w:val="009243ED"/>
    <w:rsid w:val="00924E55"/>
    <w:rsid w:val="0092662E"/>
    <w:rsid w:val="00926F7E"/>
    <w:rsid w:val="009272DC"/>
    <w:rsid w:val="00927603"/>
    <w:rsid w:val="009276EC"/>
    <w:rsid w:val="009276F1"/>
    <w:rsid w:val="00927DB8"/>
    <w:rsid w:val="009303EF"/>
    <w:rsid w:val="00930EA4"/>
    <w:rsid w:val="00931C3F"/>
    <w:rsid w:val="00932694"/>
    <w:rsid w:val="009334A8"/>
    <w:rsid w:val="0093353B"/>
    <w:rsid w:val="009337EF"/>
    <w:rsid w:val="00933F7D"/>
    <w:rsid w:val="009342EB"/>
    <w:rsid w:val="009359EE"/>
    <w:rsid w:val="0093614A"/>
    <w:rsid w:val="00936607"/>
    <w:rsid w:val="00936F90"/>
    <w:rsid w:val="0094135D"/>
    <w:rsid w:val="00941749"/>
    <w:rsid w:val="00941A69"/>
    <w:rsid w:val="00941B4B"/>
    <w:rsid w:val="0094202A"/>
    <w:rsid w:val="009429E9"/>
    <w:rsid w:val="00943148"/>
    <w:rsid w:val="00944095"/>
    <w:rsid w:val="00944755"/>
    <w:rsid w:val="0094583B"/>
    <w:rsid w:val="00947122"/>
    <w:rsid w:val="009474F8"/>
    <w:rsid w:val="00947579"/>
    <w:rsid w:val="009505EA"/>
    <w:rsid w:val="00950BB9"/>
    <w:rsid w:val="00950ED0"/>
    <w:rsid w:val="00951102"/>
    <w:rsid w:val="009515DA"/>
    <w:rsid w:val="00951A2C"/>
    <w:rsid w:val="00951EA1"/>
    <w:rsid w:val="00951F4F"/>
    <w:rsid w:val="00952DAE"/>
    <w:rsid w:val="009530C7"/>
    <w:rsid w:val="0095396B"/>
    <w:rsid w:val="0095424E"/>
    <w:rsid w:val="0095437E"/>
    <w:rsid w:val="009543CB"/>
    <w:rsid w:val="009546F3"/>
    <w:rsid w:val="00954762"/>
    <w:rsid w:val="00954D26"/>
    <w:rsid w:val="009552BB"/>
    <w:rsid w:val="00955A95"/>
    <w:rsid w:val="0095665F"/>
    <w:rsid w:val="00956C14"/>
    <w:rsid w:val="009577F0"/>
    <w:rsid w:val="009604FD"/>
    <w:rsid w:val="00960828"/>
    <w:rsid w:val="0096349E"/>
    <w:rsid w:val="009646BD"/>
    <w:rsid w:val="009664F8"/>
    <w:rsid w:val="00967437"/>
    <w:rsid w:val="00967B32"/>
    <w:rsid w:val="009700DD"/>
    <w:rsid w:val="00970DCA"/>
    <w:rsid w:val="00970EC2"/>
    <w:rsid w:val="00971910"/>
    <w:rsid w:val="00971DA6"/>
    <w:rsid w:val="00972C08"/>
    <w:rsid w:val="00973177"/>
    <w:rsid w:val="009734E3"/>
    <w:rsid w:val="0097535C"/>
    <w:rsid w:val="00975BC8"/>
    <w:rsid w:val="00976042"/>
    <w:rsid w:val="00977003"/>
    <w:rsid w:val="0097713B"/>
    <w:rsid w:val="009772EE"/>
    <w:rsid w:val="00977B5E"/>
    <w:rsid w:val="00977C92"/>
    <w:rsid w:val="00980D60"/>
    <w:rsid w:val="00980E93"/>
    <w:rsid w:val="00981128"/>
    <w:rsid w:val="0098205E"/>
    <w:rsid w:val="00982576"/>
    <w:rsid w:val="00982582"/>
    <w:rsid w:val="009851B0"/>
    <w:rsid w:val="00985A92"/>
    <w:rsid w:val="00986358"/>
    <w:rsid w:val="00986705"/>
    <w:rsid w:val="00986D9F"/>
    <w:rsid w:val="0098729F"/>
    <w:rsid w:val="0099227F"/>
    <w:rsid w:val="00992A07"/>
    <w:rsid w:val="00993777"/>
    <w:rsid w:val="00993D9C"/>
    <w:rsid w:val="009961C3"/>
    <w:rsid w:val="00996491"/>
    <w:rsid w:val="00997277"/>
    <w:rsid w:val="009974F6"/>
    <w:rsid w:val="00997889"/>
    <w:rsid w:val="009A0CEC"/>
    <w:rsid w:val="009A0E1F"/>
    <w:rsid w:val="009A1B1A"/>
    <w:rsid w:val="009A26BE"/>
    <w:rsid w:val="009A30CE"/>
    <w:rsid w:val="009A3550"/>
    <w:rsid w:val="009A3B63"/>
    <w:rsid w:val="009A4634"/>
    <w:rsid w:val="009A4746"/>
    <w:rsid w:val="009A7E84"/>
    <w:rsid w:val="009B0276"/>
    <w:rsid w:val="009B0E5C"/>
    <w:rsid w:val="009B219C"/>
    <w:rsid w:val="009B2A05"/>
    <w:rsid w:val="009B34BE"/>
    <w:rsid w:val="009B3890"/>
    <w:rsid w:val="009B410A"/>
    <w:rsid w:val="009B55EE"/>
    <w:rsid w:val="009B6D5B"/>
    <w:rsid w:val="009B700A"/>
    <w:rsid w:val="009B7D9C"/>
    <w:rsid w:val="009C05F4"/>
    <w:rsid w:val="009C11EF"/>
    <w:rsid w:val="009C2A97"/>
    <w:rsid w:val="009C2F1A"/>
    <w:rsid w:val="009C3944"/>
    <w:rsid w:val="009C3F9B"/>
    <w:rsid w:val="009C4B9A"/>
    <w:rsid w:val="009C6877"/>
    <w:rsid w:val="009C792A"/>
    <w:rsid w:val="009D100E"/>
    <w:rsid w:val="009D25B2"/>
    <w:rsid w:val="009D2BA8"/>
    <w:rsid w:val="009D304B"/>
    <w:rsid w:val="009D321B"/>
    <w:rsid w:val="009D341C"/>
    <w:rsid w:val="009D3839"/>
    <w:rsid w:val="009D39E6"/>
    <w:rsid w:val="009D3B79"/>
    <w:rsid w:val="009D3DCA"/>
    <w:rsid w:val="009D5D06"/>
    <w:rsid w:val="009D709B"/>
    <w:rsid w:val="009E07FA"/>
    <w:rsid w:val="009E0BFD"/>
    <w:rsid w:val="009E0E4A"/>
    <w:rsid w:val="009E1745"/>
    <w:rsid w:val="009E21E1"/>
    <w:rsid w:val="009E3EEB"/>
    <w:rsid w:val="009E5197"/>
    <w:rsid w:val="009E75A2"/>
    <w:rsid w:val="009E7B1B"/>
    <w:rsid w:val="009F01C0"/>
    <w:rsid w:val="009F03C9"/>
    <w:rsid w:val="009F053B"/>
    <w:rsid w:val="009F1FC0"/>
    <w:rsid w:val="009F1FDE"/>
    <w:rsid w:val="009F2818"/>
    <w:rsid w:val="009F35CB"/>
    <w:rsid w:val="009F3A74"/>
    <w:rsid w:val="009F44DF"/>
    <w:rsid w:val="009F5907"/>
    <w:rsid w:val="009F5DC6"/>
    <w:rsid w:val="009F62B0"/>
    <w:rsid w:val="009F646F"/>
    <w:rsid w:val="009F6E34"/>
    <w:rsid w:val="009F6EC5"/>
    <w:rsid w:val="009F6EE5"/>
    <w:rsid w:val="00A000ED"/>
    <w:rsid w:val="00A01479"/>
    <w:rsid w:val="00A014D8"/>
    <w:rsid w:val="00A01C0F"/>
    <w:rsid w:val="00A01EE0"/>
    <w:rsid w:val="00A0226E"/>
    <w:rsid w:val="00A03393"/>
    <w:rsid w:val="00A03780"/>
    <w:rsid w:val="00A0394C"/>
    <w:rsid w:val="00A049D5"/>
    <w:rsid w:val="00A04B7C"/>
    <w:rsid w:val="00A06BD9"/>
    <w:rsid w:val="00A06E53"/>
    <w:rsid w:val="00A074FF"/>
    <w:rsid w:val="00A1175D"/>
    <w:rsid w:val="00A11CBF"/>
    <w:rsid w:val="00A11FB7"/>
    <w:rsid w:val="00A12F8A"/>
    <w:rsid w:val="00A13498"/>
    <w:rsid w:val="00A13912"/>
    <w:rsid w:val="00A13E21"/>
    <w:rsid w:val="00A144AE"/>
    <w:rsid w:val="00A14CFB"/>
    <w:rsid w:val="00A15053"/>
    <w:rsid w:val="00A156D0"/>
    <w:rsid w:val="00A158D9"/>
    <w:rsid w:val="00A158EC"/>
    <w:rsid w:val="00A1600D"/>
    <w:rsid w:val="00A161C7"/>
    <w:rsid w:val="00A17736"/>
    <w:rsid w:val="00A17CAE"/>
    <w:rsid w:val="00A20B00"/>
    <w:rsid w:val="00A2171F"/>
    <w:rsid w:val="00A2185E"/>
    <w:rsid w:val="00A2210A"/>
    <w:rsid w:val="00A22371"/>
    <w:rsid w:val="00A22FA4"/>
    <w:rsid w:val="00A231FF"/>
    <w:rsid w:val="00A232C2"/>
    <w:rsid w:val="00A237BF"/>
    <w:rsid w:val="00A23D0F"/>
    <w:rsid w:val="00A23DE0"/>
    <w:rsid w:val="00A25295"/>
    <w:rsid w:val="00A26432"/>
    <w:rsid w:val="00A26C7F"/>
    <w:rsid w:val="00A26DDC"/>
    <w:rsid w:val="00A27979"/>
    <w:rsid w:val="00A27E9F"/>
    <w:rsid w:val="00A3098D"/>
    <w:rsid w:val="00A30E7A"/>
    <w:rsid w:val="00A3185B"/>
    <w:rsid w:val="00A3263D"/>
    <w:rsid w:val="00A32E17"/>
    <w:rsid w:val="00A32E91"/>
    <w:rsid w:val="00A33C49"/>
    <w:rsid w:val="00A33C5D"/>
    <w:rsid w:val="00A3428C"/>
    <w:rsid w:val="00A34EE4"/>
    <w:rsid w:val="00A368A7"/>
    <w:rsid w:val="00A376BA"/>
    <w:rsid w:val="00A377E4"/>
    <w:rsid w:val="00A3787C"/>
    <w:rsid w:val="00A37A8E"/>
    <w:rsid w:val="00A37B02"/>
    <w:rsid w:val="00A37D3E"/>
    <w:rsid w:val="00A37D60"/>
    <w:rsid w:val="00A401B7"/>
    <w:rsid w:val="00A40BF3"/>
    <w:rsid w:val="00A40D3B"/>
    <w:rsid w:val="00A40ECB"/>
    <w:rsid w:val="00A411E0"/>
    <w:rsid w:val="00A41F1F"/>
    <w:rsid w:val="00A42A55"/>
    <w:rsid w:val="00A431BB"/>
    <w:rsid w:val="00A4330F"/>
    <w:rsid w:val="00A44113"/>
    <w:rsid w:val="00A45C13"/>
    <w:rsid w:val="00A45F48"/>
    <w:rsid w:val="00A462DA"/>
    <w:rsid w:val="00A4656B"/>
    <w:rsid w:val="00A46A3E"/>
    <w:rsid w:val="00A46AD9"/>
    <w:rsid w:val="00A46F0C"/>
    <w:rsid w:val="00A4736F"/>
    <w:rsid w:val="00A518D3"/>
    <w:rsid w:val="00A52A42"/>
    <w:rsid w:val="00A52A68"/>
    <w:rsid w:val="00A52D4B"/>
    <w:rsid w:val="00A52DA1"/>
    <w:rsid w:val="00A5405A"/>
    <w:rsid w:val="00A541E1"/>
    <w:rsid w:val="00A54EBD"/>
    <w:rsid w:val="00A57941"/>
    <w:rsid w:val="00A60593"/>
    <w:rsid w:val="00A609D3"/>
    <w:rsid w:val="00A60B5B"/>
    <w:rsid w:val="00A60BD4"/>
    <w:rsid w:val="00A6208B"/>
    <w:rsid w:val="00A62731"/>
    <w:rsid w:val="00A63032"/>
    <w:rsid w:val="00A63612"/>
    <w:rsid w:val="00A63D6C"/>
    <w:rsid w:val="00A6429B"/>
    <w:rsid w:val="00A64412"/>
    <w:rsid w:val="00A6490A"/>
    <w:rsid w:val="00A675C8"/>
    <w:rsid w:val="00A67C75"/>
    <w:rsid w:val="00A7148C"/>
    <w:rsid w:val="00A71AC3"/>
    <w:rsid w:val="00A72094"/>
    <w:rsid w:val="00A728D6"/>
    <w:rsid w:val="00A72C08"/>
    <w:rsid w:val="00A72D9D"/>
    <w:rsid w:val="00A73C2C"/>
    <w:rsid w:val="00A75DE3"/>
    <w:rsid w:val="00A76B37"/>
    <w:rsid w:val="00A775F1"/>
    <w:rsid w:val="00A77EC1"/>
    <w:rsid w:val="00A8048D"/>
    <w:rsid w:val="00A80835"/>
    <w:rsid w:val="00A80883"/>
    <w:rsid w:val="00A80C04"/>
    <w:rsid w:val="00A81092"/>
    <w:rsid w:val="00A81121"/>
    <w:rsid w:val="00A8155F"/>
    <w:rsid w:val="00A817D3"/>
    <w:rsid w:val="00A81D81"/>
    <w:rsid w:val="00A81EE0"/>
    <w:rsid w:val="00A824C6"/>
    <w:rsid w:val="00A82DB3"/>
    <w:rsid w:val="00A832B4"/>
    <w:rsid w:val="00A839B1"/>
    <w:rsid w:val="00A83A78"/>
    <w:rsid w:val="00A858E5"/>
    <w:rsid w:val="00A85960"/>
    <w:rsid w:val="00A86705"/>
    <w:rsid w:val="00A86C4C"/>
    <w:rsid w:val="00A87C88"/>
    <w:rsid w:val="00A9002A"/>
    <w:rsid w:val="00A93343"/>
    <w:rsid w:val="00A93FB7"/>
    <w:rsid w:val="00A943A1"/>
    <w:rsid w:val="00A94BA0"/>
    <w:rsid w:val="00A94BD5"/>
    <w:rsid w:val="00A94E4D"/>
    <w:rsid w:val="00A9695C"/>
    <w:rsid w:val="00A96A07"/>
    <w:rsid w:val="00A96F72"/>
    <w:rsid w:val="00A9740E"/>
    <w:rsid w:val="00A97D23"/>
    <w:rsid w:val="00AA0607"/>
    <w:rsid w:val="00AA06FF"/>
    <w:rsid w:val="00AA0819"/>
    <w:rsid w:val="00AA0976"/>
    <w:rsid w:val="00AA0A3B"/>
    <w:rsid w:val="00AA134B"/>
    <w:rsid w:val="00AA184E"/>
    <w:rsid w:val="00AA18C1"/>
    <w:rsid w:val="00AA385E"/>
    <w:rsid w:val="00AA4C70"/>
    <w:rsid w:val="00AA5B43"/>
    <w:rsid w:val="00AB1C56"/>
    <w:rsid w:val="00AB2522"/>
    <w:rsid w:val="00AB2891"/>
    <w:rsid w:val="00AB5322"/>
    <w:rsid w:val="00AB5411"/>
    <w:rsid w:val="00AB563D"/>
    <w:rsid w:val="00AB5661"/>
    <w:rsid w:val="00AB5C11"/>
    <w:rsid w:val="00AB5E9C"/>
    <w:rsid w:val="00AB75B7"/>
    <w:rsid w:val="00AC0519"/>
    <w:rsid w:val="00AC0B62"/>
    <w:rsid w:val="00AC105E"/>
    <w:rsid w:val="00AC1559"/>
    <w:rsid w:val="00AC1926"/>
    <w:rsid w:val="00AC2727"/>
    <w:rsid w:val="00AC2D7E"/>
    <w:rsid w:val="00AC3BA5"/>
    <w:rsid w:val="00AC4CBE"/>
    <w:rsid w:val="00AC4D56"/>
    <w:rsid w:val="00AC65C6"/>
    <w:rsid w:val="00AC6C36"/>
    <w:rsid w:val="00AC6DBE"/>
    <w:rsid w:val="00AC7800"/>
    <w:rsid w:val="00AD04AD"/>
    <w:rsid w:val="00AD06D0"/>
    <w:rsid w:val="00AD08EC"/>
    <w:rsid w:val="00AD20C9"/>
    <w:rsid w:val="00AD221E"/>
    <w:rsid w:val="00AD33F5"/>
    <w:rsid w:val="00AD405B"/>
    <w:rsid w:val="00AD46D3"/>
    <w:rsid w:val="00AD5867"/>
    <w:rsid w:val="00AD5A4E"/>
    <w:rsid w:val="00AE0035"/>
    <w:rsid w:val="00AE0465"/>
    <w:rsid w:val="00AE099E"/>
    <w:rsid w:val="00AE2193"/>
    <w:rsid w:val="00AE2420"/>
    <w:rsid w:val="00AE375D"/>
    <w:rsid w:val="00AE3A29"/>
    <w:rsid w:val="00AE4030"/>
    <w:rsid w:val="00AE4237"/>
    <w:rsid w:val="00AE42EC"/>
    <w:rsid w:val="00AE60F5"/>
    <w:rsid w:val="00AE7AA0"/>
    <w:rsid w:val="00AE7B1D"/>
    <w:rsid w:val="00AE7E8C"/>
    <w:rsid w:val="00AF0BC6"/>
    <w:rsid w:val="00AF1478"/>
    <w:rsid w:val="00AF289E"/>
    <w:rsid w:val="00AF28D1"/>
    <w:rsid w:val="00AF2AA3"/>
    <w:rsid w:val="00AF3405"/>
    <w:rsid w:val="00AF41D0"/>
    <w:rsid w:val="00AF60E3"/>
    <w:rsid w:val="00AF6468"/>
    <w:rsid w:val="00AF7246"/>
    <w:rsid w:val="00AF7315"/>
    <w:rsid w:val="00B000D4"/>
    <w:rsid w:val="00B00CFA"/>
    <w:rsid w:val="00B00ED6"/>
    <w:rsid w:val="00B010F2"/>
    <w:rsid w:val="00B010FC"/>
    <w:rsid w:val="00B0181F"/>
    <w:rsid w:val="00B01CF9"/>
    <w:rsid w:val="00B01D1D"/>
    <w:rsid w:val="00B03F5D"/>
    <w:rsid w:val="00B03FB3"/>
    <w:rsid w:val="00B03FF6"/>
    <w:rsid w:val="00B04259"/>
    <w:rsid w:val="00B043E4"/>
    <w:rsid w:val="00B049B0"/>
    <w:rsid w:val="00B04D5C"/>
    <w:rsid w:val="00B05BA1"/>
    <w:rsid w:val="00B10184"/>
    <w:rsid w:val="00B101B1"/>
    <w:rsid w:val="00B101D8"/>
    <w:rsid w:val="00B1086F"/>
    <w:rsid w:val="00B118BC"/>
    <w:rsid w:val="00B118F3"/>
    <w:rsid w:val="00B11FBF"/>
    <w:rsid w:val="00B12303"/>
    <w:rsid w:val="00B1346F"/>
    <w:rsid w:val="00B13E16"/>
    <w:rsid w:val="00B145FC"/>
    <w:rsid w:val="00B148A4"/>
    <w:rsid w:val="00B170EA"/>
    <w:rsid w:val="00B2214F"/>
    <w:rsid w:val="00B225F6"/>
    <w:rsid w:val="00B23794"/>
    <w:rsid w:val="00B23DDF"/>
    <w:rsid w:val="00B24493"/>
    <w:rsid w:val="00B2472B"/>
    <w:rsid w:val="00B24982"/>
    <w:rsid w:val="00B24FBE"/>
    <w:rsid w:val="00B2568D"/>
    <w:rsid w:val="00B25E2F"/>
    <w:rsid w:val="00B2630E"/>
    <w:rsid w:val="00B27593"/>
    <w:rsid w:val="00B27B30"/>
    <w:rsid w:val="00B27E48"/>
    <w:rsid w:val="00B27F88"/>
    <w:rsid w:val="00B3056F"/>
    <w:rsid w:val="00B30B39"/>
    <w:rsid w:val="00B314F1"/>
    <w:rsid w:val="00B3391B"/>
    <w:rsid w:val="00B33DDD"/>
    <w:rsid w:val="00B34495"/>
    <w:rsid w:val="00B34891"/>
    <w:rsid w:val="00B3569D"/>
    <w:rsid w:val="00B35B10"/>
    <w:rsid w:val="00B36A72"/>
    <w:rsid w:val="00B400B4"/>
    <w:rsid w:val="00B4113E"/>
    <w:rsid w:val="00B4118C"/>
    <w:rsid w:val="00B422E8"/>
    <w:rsid w:val="00B4241E"/>
    <w:rsid w:val="00B4252F"/>
    <w:rsid w:val="00B42B3F"/>
    <w:rsid w:val="00B42EA5"/>
    <w:rsid w:val="00B4389E"/>
    <w:rsid w:val="00B43A6D"/>
    <w:rsid w:val="00B43E9D"/>
    <w:rsid w:val="00B44CC3"/>
    <w:rsid w:val="00B44D19"/>
    <w:rsid w:val="00B44F56"/>
    <w:rsid w:val="00B47523"/>
    <w:rsid w:val="00B5012B"/>
    <w:rsid w:val="00B501CE"/>
    <w:rsid w:val="00B5054A"/>
    <w:rsid w:val="00B50631"/>
    <w:rsid w:val="00B50D38"/>
    <w:rsid w:val="00B53FFE"/>
    <w:rsid w:val="00B54A84"/>
    <w:rsid w:val="00B5531B"/>
    <w:rsid w:val="00B55625"/>
    <w:rsid w:val="00B5661B"/>
    <w:rsid w:val="00B56874"/>
    <w:rsid w:val="00B571E9"/>
    <w:rsid w:val="00B614C9"/>
    <w:rsid w:val="00B62B60"/>
    <w:rsid w:val="00B63179"/>
    <w:rsid w:val="00B63B93"/>
    <w:rsid w:val="00B6436E"/>
    <w:rsid w:val="00B645C4"/>
    <w:rsid w:val="00B65109"/>
    <w:rsid w:val="00B6560A"/>
    <w:rsid w:val="00B65BFE"/>
    <w:rsid w:val="00B663D1"/>
    <w:rsid w:val="00B66B9B"/>
    <w:rsid w:val="00B67505"/>
    <w:rsid w:val="00B6781C"/>
    <w:rsid w:val="00B67B5D"/>
    <w:rsid w:val="00B702D4"/>
    <w:rsid w:val="00B71869"/>
    <w:rsid w:val="00B720CB"/>
    <w:rsid w:val="00B72656"/>
    <w:rsid w:val="00B7458C"/>
    <w:rsid w:val="00B74604"/>
    <w:rsid w:val="00B75042"/>
    <w:rsid w:val="00B752F8"/>
    <w:rsid w:val="00B76097"/>
    <w:rsid w:val="00B81F45"/>
    <w:rsid w:val="00B83C52"/>
    <w:rsid w:val="00B8424A"/>
    <w:rsid w:val="00B858DF"/>
    <w:rsid w:val="00B85D25"/>
    <w:rsid w:val="00B860E7"/>
    <w:rsid w:val="00B86E87"/>
    <w:rsid w:val="00B92A2E"/>
    <w:rsid w:val="00B92C20"/>
    <w:rsid w:val="00B92EC6"/>
    <w:rsid w:val="00B93C13"/>
    <w:rsid w:val="00B93E04"/>
    <w:rsid w:val="00B94A97"/>
    <w:rsid w:val="00B95A78"/>
    <w:rsid w:val="00B95F12"/>
    <w:rsid w:val="00B973DF"/>
    <w:rsid w:val="00B97788"/>
    <w:rsid w:val="00B97A20"/>
    <w:rsid w:val="00BA020F"/>
    <w:rsid w:val="00BA0E61"/>
    <w:rsid w:val="00BA20D3"/>
    <w:rsid w:val="00BA2747"/>
    <w:rsid w:val="00BA2791"/>
    <w:rsid w:val="00BA3104"/>
    <w:rsid w:val="00BA37CF"/>
    <w:rsid w:val="00BA4059"/>
    <w:rsid w:val="00BA4371"/>
    <w:rsid w:val="00BA4A58"/>
    <w:rsid w:val="00BA4C34"/>
    <w:rsid w:val="00BA5097"/>
    <w:rsid w:val="00BA56DF"/>
    <w:rsid w:val="00BA5AC7"/>
    <w:rsid w:val="00BA5BAD"/>
    <w:rsid w:val="00BA63E2"/>
    <w:rsid w:val="00BA67B3"/>
    <w:rsid w:val="00BA6F97"/>
    <w:rsid w:val="00BA71B6"/>
    <w:rsid w:val="00BB0447"/>
    <w:rsid w:val="00BB06FA"/>
    <w:rsid w:val="00BB0BAF"/>
    <w:rsid w:val="00BB0CFD"/>
    <w:rsid w:val="00BB1A18"/>
    <w:rsid w:val="00BB252C"/>
    <w:rsid w:val="00BB4327"/>
    <w:rsid w:val="00BB4516"/>
    <w:rsid w:val="00BB4E0F"/>
    <w:rsid w:val="00BB4FD9"/>
    <w:rsid w:val="00BB6068"/>
    <w:rsid w:val="00BB714F"/>
    <w:rsid w:val="00BC0573"/>
    <w:rsid w:val="00BC0B0A"/>
    <w:rsid w:val="00BC0F1C"/>
    <w:rsid w:val="00BC1C55"/>
    <w:rsid w:val="00BC3E6C"/>
    <w:rsid w:val="00BC4053"/>
    <w:rsid w:val="00BC56A3"/>
    <w:rsid w:val="00BC6CB8"/>
    <w:rsid w:val="00BD08E7"/>
    <w:rsid w:val="00BD09CE"/>
    <w:rsid w:val="00BD18DD"/>
    <w:rsid w:val="00BD1A8F"/>
    <w:rsid w:val="00BD1C68"/>
    <w:rsid w:val="00BD22BB"/>
    <w:rsid w:val="00BD2F1A"/>
    <w:rsid w:val="00BD3AEB"/>
    <w:rsid w:val="00BD3B40"/>
    <w:rsid w:val="00BD3B56"/>
    <w:rsid w:val="00BD4329"/>
    <w:rsid w:val="00BD5B0C"/>
    <w:rsid w:val="00BD7629"/>
    <w:rsid w:val="00BD766B"/>
    <w:rsid w:val="00BD7C62"/>
    <w:rsid w:val="00BD7F01"/>
    <w:rsid w:val="00BE11B4"/>
    <w:rsid w:val="00BE3229"/>
    <w:rsid w:val="00BE3370"/>
    <w:rsid w:val="00BE3FE9"/>
    <w:rsid w:val="00BE483C"/>
    <w:rsid w:val="00BE49EF"/>
    <w:rsid w:val="00BE4A82"/>
    <w:rsid w:val="00BE4C9A"/>
    <w:rsid w:val="00BE58FB"/>
    <w:rsid w:val="00BE6136"/>
    <w:rsid w:val="00BE7CDC"/>
    <w:rsid w:val="00BF09D7"/>
    <w:rsid w:val="00BF1A57"/>
    <w:rsid w:val="00BF1D62"/>
    <w:rsid w:val="00BF21B2"/>
    <w:rsid w:val="00BF23BB"/>
    <w:rsid w:val="00BF23D2"/>
    <w:rsid w:val="00BF270D"/>
    <w:rsid w:val="00BF2890"/>
    <w:rsid w:val="00BF3297"/>
    <w:rsid w:val="00BF350F"/>
    <w:rsid w:val="00BF61F7"/>
    <w:rsid w:val="00BF6F6D"/>
    <w:rsid w:val="00BF72F2"/>
    <w:rsid w:val="00BF73D8"/>
    <w:rsid w:val="00BF7AC5"/>
    <w:rsid w:val="00BF7B54"/>
    <w:rsid w:val="00BF7D1F"/>
    <w:rsid w:val="00C00350"/>
    <w:rsid w:val="00C00760"/>
    <w:rsid w:val="00C00D1B"/>
    <w:rsid w:val="00C013E9"/>
    <w:rsid w:val="00C01709"/>
    <w:rsid w:val="00C017C0"/>
    <w:rsid w:val="00C034B2"/>
    <w:rsid w:val="00C03C77"/>
    <w:rsid w:val="00C03F4A"/>
    <w:rsid w:val="00C04C20"/>
    <w:rsid w:val="00C05759"/>
    <w:rsid w:val="00C057B0"/>
    <w:rsid w:val="00C05F08"/>
    <w:rsid w:val="00C0611F"/>
    <w:rsid w:val="00C073A6"/>
    <w:rsid w:val="00C075B9"/>
    <w:rsid w:val="00C0769D"/>
    <w:rsid w:val="00C10414"/>
    <w:rsid w:val="00C116F5"/>
    <w:rsid w:val="00C12B98"/>
    <w:rsid w:val="00C12BD9"/>
    <w:rsid w:val="00C132A5"/>
    <w:rsid w:val="00C13B6F"/>
    <w:rsid w:val="00C1453F"/>
    <w:rsid w:val="00C1463E"/>
    <w:rsid w:val="00C152DB"/>
    <w:rsid w:val="00C15304"/>
    <w:rsid w:val="00C158E1"/>
    <w:rsid w:val="00C15EBD"/>
    <w:rsid w:val="00C16019"/>
    <w:rsid w:val="00C16111"/>
    <w:rsid w:val="00C16407"/>
    <w:rsid w:val="00C165D4"/>
    <w:rsid w:val="00C17018"/>
    <w:rsid w:val="00C1755C"/>
    <w:rsid w:val="00C20E14"/>
    <w:rsid w:val="00C214B7"/>
    <w:rsid w:val="00C21C6B"/>
    <w:rsid w:val="00C21D34"/>
    <w:rsid w:val="00C220F2"/>
    <w:rsid w:val="00C2262D"/>
    <w:rsid w:val="00C22B5C"/>
    <w:rsid w:val="00C230D6"/>
    <w:rsid w:val="00C233B5"/>
    <w:rsid w:val="00C23CF8"/>
    <w:rsid w:val="00C24262"/>
    <w:rsid w:val="00C24576"/>
    <w:rsid w:val="00C24610"/>
    <w:rsid w:val="00C24832"/>
    <w:rsid w:val="00C258C1"/>
    <w:rsid w:val="00C25A50"/>
    <w:rsid w:val="00C25CDE"/>
    <w:rsid w:val="00C2716B"/>
    <w:rsid w:val="00C278E8"/>
    <w:rsid w:val="00C30420"/>
    <w:rsid w:val="00C3050F"/>
    <w:rsid w:val="00C309DA"/>
    <w:rsid w:val="00C31955"/>
    <w:rsid w:val="00C322E8"/>
    <w:rsid w:val="00C3285D"/>
    <w:rsid w:val="00C32F7B"/>
    <w:rsid w:val="00C33249"/>
    <w:rsid w:val="00C334B1"/>
    <w:rsid w:val="00C346C2"/>
    <w:rsid w:val="00C358F9"/>
    <w:rsid w:val="00C36574"/>
    <w:rsid w:val="00C41FDF"/>
    <w:rsid w:val="00C422DA"/>
    <w:rsid w:val="00C4280F"/>
    <w:rsid w:val="00C43386"/>
    <w:rsid w:val="00C43EB2"/>
    <w:rsid w:val="00C44022"/>
    <w:rsid w:val="00C45500"/>
    <w:rsid w:val="00C4554B"/>
    <w:rsid w:val="00C46D31"/>
    <w:rsid w:val="00C47129"/>
    <w:rsid w:val="00C47A9A"/>
    <w:rsid w:val="00C50472"/>
    <w:rsid w:val="00C51C4C"/>
    <w:rsid w:val="00C51CA1"/>
    <w:rsid w:val="00C522CE"/>
    <w:rsid w:val="00C52B50"/>
    <w:rsid w:val="00C52C86"/>
    <w:rsid w:val="00C541C5"/>
    <w:rsid w:val="00C547E0"/>
    <w:rsid w:val="00C56711"/>
    <w:rsid w:val="00C56E83"/>
    <w:rsid w:val="00C57758"/>
    <w:rsid w:val="00C60719"/>
    <w:rsid w:val="00C60D48"/>
    <w:rsid w:val="00C615AF"/>
    <w:rsid w:val="00C6203C"/>
    <w:rsid w:val="00C6232E"/>
    <w:rsid w:val="00C62789"/>
    <w:rsid w:val="00C6305C"/>
    <w:rsid w:val="00C63635"/>
    <w:rsid w:val="00C645E2"/>
    <w:rsid w:val="00C6471C"/>
    <w:rsid w:val="00C65767"/>
    <w:rsid w:val="00C65BE7"/>
    <w:rsid w:val="00C65F7C"/>
    <w:rsid w:val="00C67ED0"/>
    <w:rsid w:val="00C70469"/>
    <w:rsid w:val="00C7095B"/>
    <w:rsid w:val="00C71381"/>
    <w:rsid w:val="00C72119"/>
    <w:rsid w:val="00C73766"/>
    <w:rsid w:val="00C73D89"/>
    <w:rsid w:val="00C73F72"/>
    <w:rsid w:val="00C74393"/>
    <w:rsid w:val="00C7484A"/>
    <w:rsid w:val="00C7487C"/>
    <w:rsid w:val="00C757D3"/>
    <w:rsid w:val="00C758F3"/>
    <w:rsid w:val="00C76CD8"/>
    <w:rsid w:val="00C76F2E"/>
    <w:rsid w:val="00C779AC"/>
    <w:rsid w:val="00C77F0E"/>
    <w:rsid w:val="00C77FE6"/>
    <w:rsid w:val="00C81E2F"/>
    <w:rsid w:val="00C82177"/>
    <w:rsid w:val="00C825C4"/>
    <w:rsid w:val="00C842AF"/>
    <w:rsid w:val="00C8442E"/>
    <w:rsid w:val="00C84654"/>
    <w:rsid w:val="00C85852"/>
    <w:rsid w:val="00C85B97"/>
    <w:rsid w:val="00C8613F"/>
    <w:rsid w:val="00C869B4"/>
    <w:rsid w:val="00C87016"/>
    <w:rsid w:val="00C918A7"/>
    <w:rsid w:val="00C9217C"/>
    <w:rsid w:val="00C92999"/>
    <w:rsid w:val="00C94561"/>
    <w:rsid w:val="00C96570"/>
    <w:rsid w:val="00C967AC"/>
    <w:rsid w:val="00C97E10"/>
    <w:rsid w:val="00CA0675"/>
    <w:rsid w:val="00CA120A"/>
    <w:rsid w:val="00CA165C"/>
    <w:rsid w:val="00CA1D73"/>
    <w:rsid w:val="00CA21CF"/>
    <w:rsid w:val="00CA26F5"/>
    <w:rsid w:val="00CA293D"/>
    <w:rsid w:val="00CA3009"/>
    <w:rsid w:val="00CA5029"/>
    <w:rsid w:val="00CA5194"/>
    <w:rsid w:val="00CA54C8"/>
    <w:rsid w:val="00CA5829"/>
    <w:rsid w:val="00CA5BDB"/>
    <w:rsid w:val="00CA63DE"/>
    <w:rsid w:val="00CA64F2"/>
    <w:rsid w:val="00CA6509"/>
    <w:rsid w:val="00CA7E98"/>
    <w:rsid w:val="00CB1CE7"/>
    <w:rsid w:val="00CB43D6"/>
    <w:rsid w:val="00CB46FD"/>
    <w:rsid w:val="00CB5233"/>
    <w:rsid w:val="00CB77F9"/>
    <w:rsid w:val="00CB7A96"/>
    <w:rsid w:val="00CC0AD2"/>
    <w:rsid w:val="00CC2475"/>
    <w:rsid w:val="00CC40CF"/>
    <w:rsid w:val="00CC42DB"/>
    <w:rsid w:val="00CC4690"/>
    <w:rsid w:val="00CC4F8D"/>
    <w:rsid w:val="00CC62C0"/>
    <w:rsid w:val="00CC700A"/>
    <w:rsid w:val="00CC70AE"/>
    <w:rsid w:val="00CC793C"/>
    <w:rsid w:val="00CC7DEE"/>
    <w:rsid w:val="00CC7EE5"/>
    <w:rsid w:val="00CD138C"/>
    <w:rsid w:val="00CD161C"/>
    <w:rsid w:val="00CD1F8F"/>
    <w:rsid w:val="00CD24C4"/>
    <w:rsid w:val="00CD2BEE"/>
    <w:rsid w:val="00CD2C0A"/>
    <w:rsid w:val="00CD3F08"/>
    <w:rsid w:val="00CD3F2C"/>
    <w:rsid w:val="00CD4206"/>
    <w:rsid w:val="00CD5000"/>
    <w:rsid w:val="00CD6822"/>
    <w:rsid w:val="00CD71BD"/>
    <w:rsid w:val="00CD7D21"/>
    <w:rsid w:val="00CD7D82"/>
    <w:rsid w:val="00CE0F8F"/>
    <w:rsid w:val="00CE12A1"/>
    <w:rsid w:val="00CE2109"/>
    <w:rsid w:val="00CE3868"/>
    <w:rsid w:val="00CE42BA"/>
    <w:rsid w:val="00CE4B0F"/>
    <w:rsid w:val="00CE524A"/>
    <w:rsid w:val="00CE54D9"/>
    <w:rsid w:val="00CE605E"/>
    <w:rsid w:val="00CE625F"/>
    <w:rsid w:val="00CE6498"/>
    <w:rsid w:val="00CE7EDA"/>
    <w:rsid w:val="00CF005B"/>
    <w:rsid w:val="00CF0368"/>
    <w:rsid w:val="00CF0C19"/>
    <w:rsid w:val="00CF1325"/>
    <w:rsid w:val="00CF1AD5"/>
    <w:rsid w:val="00CF22A9"/>
    <w:rsid w:val="00CF2781"/>
    <w:rsid w:val="00CF30DB"/>
    <w:rsid w:val="00CF4043"/>
    <w:rsid w:val="00CF4247"/>
    <w:rsid w:val="00CF6683"/>
    <w:rsid w:val="00CF6ABF"/>
    <w:rsid w:val="00CF6DF1"/>
    <w:rsid w:val="00CF7408"/>
    <w:rsid w:val="00D0010F"/>
    <w:rsid w:val="00D0053E"/>
    <w:rsid w:val="00D00B75"/>
    <w:rsid w:val="00D01FCE"/>
    <w:rsid w:val="00D021BC"/>
    <w:rsid w:val="00D034DF"/>
    <w:rsid w:val="00D03995"/>
    <w:rsid w:val="00D03A3C"/>
    <w:rsid w:val="00D03B78"/>
    <w:rsid w:val="00D03E22"/>
    <w:rsid w:val="00D03E89"/>
    <w:rsid w:val="00D040EA"/>
    <w:rsid w:val="00D05436"/>
    <w:rsid w:val="00D062B7"/>
    <w:rsid w:val="00D0681B"/>
    <w:rsid w:val="00D06B53"/>
    <w:rsid w:val="00D070CF"/>
    <w:rsid w:val="00D0744A"/>
    <w:rsid w:val="00D076B1"/>
    <w:rsid w:val="00D07B86"/>
    <w:rsid w:val="00D07DFF"/>
    <w:rsid w:val="00D110F6"/>
    <w:rsid w:val="00D1208C"/>
    <w:rsid w:val="00D12D13"/>
    <w:rsid w:val="00D13D9E"/>
    <w:rsid w:val="00D13DE3"/>
    <w:rsid w:val="00D14F74"/>
    <w:rsid w:val="00D15A64"/>
    <w:rsid w:val="00D200DE"/>
    <w:rsid w:val="00D20932"/>
    <w:rsid w:val="00D2176A"/>
    <w:rsid w:val="00D2204B"/>
    <w:rsid w:val="00D2295C"/>
    <w:rsid w:val="00D22E0D"/>
    <w:rsid w:val="00D22E40"/>
    <w:rsid w:val="00D231BD"/>
    <w:rsid w:val="00D237CE"/>
    <w:rsid w:val="00D24126"/>
    <w:rsid w:val="00D247D9"/>
    <w:rsid w:val="00D24A60"/>
    <w:rsid w:val="00D2532E"/>
    <w:rsid w:val="00D2537B"/>
    <w:rsid w:val="00D25709"/>
    <w:rsid w:val="00D259FF"/>
    <w:rsid w:val="00D2666C"/>
    <w:rsid w:val="00D30656"/>
    <w:rsid w:val="00D311D4"/>
    <w:rsid w:val="00D320B9"/>
    <w:rsid w:val="00D33012"/>
    <w:rsid w:val="00D33BB3"/>
    <w:rsid w:val="00D343E8"/>
    <w:rsid w:val="00D347E6"/>
    <w:rsid w:val="00D34862"/>
    <w:rsid w:val="00D378BF"/>
    <w:rsid w:val="00D37DF1"/>
    <w:rsid w:val="00D403A7"/>
    <w:rsid w:val="00D40897"/>
    <w:rsid w:val="00D41DC0"/>
    <w:rsid w:val="00D4216E"/>
    <w:rsid w:val="00D42B3E"/>
    <w:rsid w:val="00D42C94"/>
    <w:rsid w:val="00D434D0"/>
    <w:rsid w:val="00D438DD"/>
    <w:rsid w:val="00D43C7E"/>
    <w:rsid w:val="00D43D42"/>
    <w:rsid w:val="00D4429A"/>
    <w:rsid w:val="00D4523B"/>
    <w:rsid w:val="00D45B9C"/>
    <w:rsid w:val="00D45F8E"/>
    <w:rsid w:val="00D46515"/>
    <w:rsid w:val="00D4672D"/>
    <w:rsid w:val="00D46F60"/>
    <w:rsid w:val="00D47333"/>
    <w:rsid w:val="00D477A0"/>
    <w:rsid w:val="00D47B93"/>
    <w:rsid w:val="00D506B0"/>
    <w:rsid w:val="00D510F6"/>
    <w:rsid w:val="00D5149F"/>
    <w:rsid w:val="00D52CAB"/>
    <w:rsid w:val="00D55B10"/>
    <w:rsid w:val="00D56A5C"/>
    <w:rsid w:val="00D56B4D"/>
    <w:rsid w:val="00D61E30"/>
    <w:rsid w:val="00D63520"/>
    <w:rsid w:val="00D645C0"/>
    <w:rsid w:val="00D64DA2"/>
    <w:rsid w:val="00D65420"/>
    <w:rsid w:val="00D6725B"/>
    <w:rsid w:val="00D707FE"/>
    <w:rsid w:val="00D70A59"/>
    <w:rsid w:val="00D71876"/>
    <w:rsid w:val="00D72D15"/>
    <w:rsid w:val="00D73BFA"/>
    <w:rsid w:val="00D74FE3"/>
    <w:rsid w:val="00D76206"/>
    <w:rsid w:val="00D76635"/>
    <w:rsid w:val="00D7736F"/>
    <w:rsid w:val="00D7797B"/>
    <w:rsid w:val="00D80C6D"/>
    <w:rsid w:val="00D818B4"/>
    <w:rsid w:val="00D827C5"/>
    <w:rsid w:val="00D82F5F"/>
    <w:rsid w:val="00D84A32"/>
    <w:rsid w:val="00D85818"/>
    <w:rsid w:val="00D85949"/>
    <w:rsid w:val="00D87AA1"/>
    <w:rsid w:val="00D87E16"/>
    <w:rsid w:val="00D90493"/>
    <w:rsid w:val="00D90B8C"/>
    <w:rsid w:val="00D90EF4"/>
    <w:rsid w:val="00D91969"/>
    <w:rsid w:val="00D921E9"/>
    <w:rsid w:val="00D923AE"/>
    <w:rsid w:val="00D924B9"/>
    <w:rsid w:val="00D92680"/>
    <w:rsid w:val="00D92BB6"/>
    <w:rsid w:val="00D92F13"/>
    <w:rsid w:val="00D93956"/>
    <w:rsid w:val="00D93DD4"/>
    <w:rsid w:val="00D94291"/>
    <w:rsid w:val="00D94ED3"/>
    <w:rsid w:val="00D952A2"/>
    <w:rsid w:val="00D9535F"/>
    <w:rsid w:val="00D9579D"/>
    <w:rsid w:val="00D97F8D"/>
    <w:rsid w:val="00DA0068"/>
    <w:rsid w:val="00DA0C6C"/>
    <w:rsid w:val="00DA10DE"/>
    <w:rsid w:val="00DA178A"/>
    <w:rsid w:val="00DA1A04"/>
    <w:rsid w:val="00DA1A3C"/>
    <w:rsid w:val="00DA1CCD"/>
    <w:rsid w:val="00DA25AF"/>
    <w:rsid w:val="00DA2A2A"/>
    <w:rsid w:val="00DA2CD5"/>
    <w:rsid w:val="00DA3A75"/>
    <w:rsid w:val="00DA3B9A"/>
    <w:rsid w:val="00DA42D4"/>
    <w:rsid w:val="00DA489F"/>
    <w:rsid w:val="00DA5A83"/>
    <w:rsid w:val="00DA62A1"/>
    <w:rsid w:val="00DA69CC"/>
    <w:rsid w:val="00DA7136"/>
    <w:rsid w:val="00DA7319"/>
    <w:rsid w:val="00DA7CE2"/>
    <w:rsid w:val="00DB0253"/>
    <w:rsid w:val="00DB06A2"/>
    <w:rsid w:val="00DB06C8"/>
    <w:rsid w:val="00DB0AAC"/>
    <w:rsid w:val="00DB2E78"/>
    <w:rsid w:val="00DB3199"/>
    <w:rsid w:val="00DB36F9"/>
    <w:rsid w:val="00DB3D05"/>
    <w:rsid w:val="00DB4AC3"/>
    <w:rsid w:val="00DB4DA7"/>
    <w:rsid w:val="00DB5B23"/>
    <w:rsid w:val="00DB7046"/>
    <w:rsid w:val="00DC03AB"/>
    <w:rsid w:val="00DC1126"/>
    <w:rsid w:val="00DC3805"/>
    <w:rsid w:val="00DC3905"/>
    <w:rsid w:val="00DC4735"/>
    <w:rsid w:val="00DC4AFC"/>
    <w:rsid w:val="00DC4C07"/>
    <w:rsid w:val="00DC5370"/>
    <w:rsid w:val="00DC6060"/>
    <w:rsid w:val="00DD07C4"/>
    <w:rsid w:val="00DD137C"/>
    <w:rsid w:val="00DD22C4"/>
    <w:rsid w:val="00DD2AA9"/>
    <w:rsid w:val="00DD4706"/>
    <w:rsid w:val="00DD4B22"/>
    <w:rsid w:val="00DD5DF9"/>
    <w:rsid w:val="00DD6409"/>
    <w:rsid w:val="00DD6456"/>
    <w:rsid w:val="00DD6568"/>
    <w:rsid w:val="00DD6A35"/>
    <w:rsid w:val="00DD6A45"/>
    <w:rsid w:val="00DD702B"/>
    <w:rsid w:val="00DE0218"/>
    <w:rsid w:val="00DE0DBA"/>
    <w:rsid w:val="00DE127C"/>
    <w:rsid w:val="00DE156A"/>
    <w:rsid w:val="00DE1735"/>
    <w:rsid w:val="00DE1826"/>
    <w:rsid w:val="00DE1B69"/>
    <w:rsid w:val="00DE1E6F"/>
    <w:rsid w:val="00DE3439"/>
    <w:rsid w:val="00DE3512"/>
    <w:rsid w:val="00DE3C67"/>
    <w:rsid w:val="00DE3D96"/>
    <w:rsid w:val="00DE407F"/>
    <w:rsid w:val="00DE451D"/>
    <w:rsid w:val="00DE47A6"/>
    <w:rsid w:val="00DE50E1"/>
    <w:rsid w:val="00DE553B"/>
    <w:rsid w:val="00DE59C5"/>
    <w:rsid w:val="00DE5D4F"/>
    <w:rsid w:val="00DE72E9"/>
    <w:rsid w:val="00DE7842"/>
    <w:rsid w:val="00DF1123"/>
    <w:rsid w:val="00DF185C"/>
    <w:rsid w:val="00DF23DE"/>
    <w:rsid w:val="00DF2C60"/>
    <w:rsid w:val="00DF39DB"/>
    <w:rsid w:val="00DF441A"/>
    <w:rsid w:val="00DF4E44"/>
    <w:rsid w:val="00DF51A0"/>
    <w:rsid w:val="00DF56DF"/>
    <w:rsid w:val="00DF59AF"/>
    <w:rsid w:val="00DF5BBF"/>
    <w:rsid w:val="00DF5C24"/>
    <w:rsid w:val="00DF6307"/>
    <w:rsid w:val="00DF732C"/>
    <w:rsid w:val="00E0047B"/>
    <w:rsid w:val="00E00990"/>
    <w:rsid w:val="00E00BF3"/>
    <w:rsid w:val="00E01B86"/>
    <w:rsid w:val="00E02198"/>
    <w:rsid w:val="00E03DD7"/>
    <w:rsid w:val="00E0405F"/>
    <w:rsid w:val="00E04897"/>
    <w:rsid w:val="00E04ACB"/>
    <w:rsid w:val="00E04C35"/>
    <w:rsid w:val="00E055CA"/>
    <w:rsid w:val="00E11D1D"/>
    <w:rsid w:val="00E11F2C"/>
    <w:rsid w:val="00E13307"/>
    <w:rsid w:val="00E13728"/>
    <w:rsid w:val="00E13BDC"/>
    <w:rsid w:val="00E14094"/>
    <w:rsid w:val="00E14708"/>
    <w:rsid w:val="00E14856"/>
    <w:rsid w:val="00E14AE5"/>
    <w:rsid w:val="00E1629D"/>
    <w:rsid w:val="00E1656D"/>
    <w:rsid w:val="00E173AE"/>
    <w:rsid w:val="00E176DF"/>
    <w:rsid w:val="00E20838"/>
    <w:rsid w:val="00E20AE1"/>
    <w:rsid w:val="00E20B5B"/>
    <w:rsid w:val="00E20DB5"/>
    <w:rsid w:val="00E21357"/>
    <w:rsid w:val="00E21380"/>
    <w:rsid w:val="00E21E33"/>
    <w:rsid w:val="00E22497"/>
    <w:rsid w:val="00E22BCD"/>
    <w:rsid w:val="00E22F20"/>
    <w:rsid w:val="00E23DC2"/>
    <w:rsid w:val="00E241D2"/>
    <w:rsid w:val="00E2560D"/>
    <w:rsid w:val="00E25CB4"/>
    <w:rsid w:val="00E272D5"/>
    <w:rsid w:val="00E275CB"/>
    <w:rsid w:val="00E2788B"/>
    <w:rsid w:val="00E310EE"/>
    <w:rsid w:val="00E31332"/>
    <w:rsid w:val="00E31B4C"/>
    <w:rsid w:val="00E3218A"/>
    <w:rsid w:val="00E327F7"/>
    <w:rsid w:val="00E329C3"/>
    <w:rsid w:val="00E35678"/>
    <w:rsid w:val="00E3632A"/>
    <w:rsid w:val="00E368B0"/>
    <w:rsid w:val="00E370C2"/>
    <w:rsid w:val="00E3758C"/>
    <w:rsid w:val="00E4053C"/>
    <w:rsid w:val="00E40590"/>
    <w:rsid w:val="00E41047"/>
    <w:rsid w:val="00E4109F"/>
    <w:rsid w:val="00E41153"/>
    <w:rsid w:val="00E411B0"/>
    <w:rsid w:val="00E4225E"/>
    <w:rsid w:val="00E43EFD"/>
    <w:rsid w:val="00E43F21"/>
    <w:rsid w:val="00E43F53"/>
    <w:rsid w:val="00E452DD"/>
    <w:rsid w:val="00E4563E"/>
    <w:rsid w:val="00E46EEE"/>
    <w:rsid w:val="00E472AC"/>
    <w:rsid w:val="00E47FCF"/>
    <w:rsid w:val="00E50257"/>
    <w:rsid w:val="00E503D0"/>
    <w:rsid w:val="00E509C2"/>
    <w:rsid w:val="00E520A8"/>
    <w:rsid w:val="00E52C83"/>
    <w:rsid w:val="00E535EE"/>
    <w:rsid w:val="00E542FB"/>
    <w:rsid w:val="00E54EB6"/>
    <w:rsid w:val="00E567E7"/>
    <w:rsid w:val="00E56EEC"/>
    <w:rsid w:val="00E5750C"/>
    <w:rsid w:val="00E57688"/>
    <w:rsid w:val="00E6034B"/>
    <w:rsid w:val="00E60B3C"/>
    <w:rsid w:val="00E60BC5"/>
    <w:rsid w:val="00E61E50"/>
    <w:rsid w:val="00E621E3"/>
    <w:rsid w:val="00E62436"/>
    <w:rsid w:val="00E624BA"/>
    <w:rsid w:val="00E629A6"/>
    <w:rsid w:val="00E6326A"/>
    <w:rsid w:val="00E633AA"/>
    <w:rsid w:val="00E63ECE"/>
    <w:rsid w:val="00E6522B"/>
    <w:rsid w:val="00E65462"/>
    <w:rsid w:val="00E654F4"/>
    <w:rsid w:val="00E6571E"/>
    <w:rsid w:val="00E66E00"/>
    <w:rsid w:val="00E67DFD"/>
    <w:rsid w:val="00E708A2"/>
    <w:rsid w:val="00E71485"/>
    <w:rsid w:val="00E725B9"/>
    <w:rsid w:val="00E72625"/>
    <w:rsid w:val="00E726C5"/>
    <w:rsid w:val="00E72B33"/>
    <w:rsid w:val="00E72DEF"/>
    <w:rsid w:val="00E7701E"/>
    <w:rsid w:val="00E773FD"/>
    <w:rsid w:val="00E77564"/>
    <w:rsid w:val="00E77609"/>
    <w:rsid w:val="00E8144D"/>
    <w:rsid w:val="00E8194C"/>
    <w:rsid w:val="00E82572"/>
    <w:rsid w:val="00E82B62"/>
    <w:rsid w:val="00E8301E"/>
    <w:rsid w:val="00E8356C"/>
    <w:rsid w:val="00E83E50"/>
    <w:rsid w:val="00E8545E"/>
    <w:rsid w:val="00E8546D"/>
    <w:rsid w:val="00E85DEF"/>
    <w:rsid w:val="00E86437"/>
    <w:rsid w:val="00E86D7C"/>
    <w:rsid w:val="00E86FF6"/>
    <w:rsid w:val="00E874C7"/>
    <w:rsid w:val="00E87B5B"/>
    <w:rsid w:val="00E90050"/>
    <w:rsid w:val="00E90829"/>
    <w:rsid w:val="00E91845"/>
    <w:rsid w:val="00E923C8"/>
    <w:rsid w:val="00E9372A"/>
    <w:rsid w:val="00E93BBB"/>
    <w:rsid w:val="00E93CCE"/>
    <w:rsid w:val="00E93D87"/>
    <w:rsid w:val="00E93EBF"/>
    <w:rsid w:val="00E950D2"/>
    <w:rsid w:val="00E95434"/>
    <w:rsid w:val="00E95891"/>
    <w:rsid w:val="00E9639B"/>
    <w:rsid w:val="00E96684"/>
    <w:rsid w:val="00E9698A"/>
    <w:rsid w:val="00E96B22"/>
    <w:rsid w:val="00E97C1A"/>
    <w:rsid w:val="00EA10A8"/>
    <w:rsid w:val="00EA2E50"/>
    <w:rsid w:val="00EA2FC2"/>
    <w:rsid w:val="00EA353C"/>
    <w:rsid w:val="00EA3A6E"/>
    <w:rsid w:val="00EA3F09"/>
    <w:rsid w:val="00EA4135"/>
    <w:rsid w:val="00EA4CAF"/>
    <w:rsid w:val="00EA4D8B"/>
    <w:rsid w:val="00EA53FF"/>
    <w:rsid w:val="00EA5541"/>
    <w:rsid w:val="00EA7A7D"/>
    <w:rsid w:val="00EB02C7"/>
    <w:rsid w:val="00EB100C"/>
    <w:rsid w:val="00EB1DB1"/>
    <w:rsid w:val="00EB1FC5"/>
    <w:rsid w:val="00EB2760"/>
    <w:rsid w:val="00EB57C5"/>
    <w:rsid w:val="00EB65EE"/>
    <w:rsid w:val="00EB6755"/>
    <w:rsid w:val="00EB6757"/>
    <w:rsid w:val="00EB6EFA"/>
    <w:rsid w:val="00EB716E"/>
    <w:rsid w:val="00EB762C"/>
    <w:rsid w:val="00EB7BF0"/>
    <w:rsid w:val="00EC05AD"/>
    <w:rsid w:val="00EC086A"/>
    <w:rsid w:val="00EC1425"/>
    <w:rsid w:val="00EC1D9D"/>
    <w:rsid w:val="00EC2345"/>
    <w:rsid w:val="00EC300B"/>
    <w:rsid w:val="00EC32EF"/>
    <w:rsid w:val="00EC3465"/>
    <w:rsid w:val="00EC3648"/>
    <w:rsid w:val="00EC5D52"/>
    <w:rsid w:val="00EC6AB0"/>
    <w:rsid w:val="00EC7BAC"/>
    <w:rsid w:val="00EC7C46"/>
    <w:rsid w:val="00ED1BC6"/>
    <w:rsid w:val="00ED2D3A"/>
    <w:rsid w:val="00ED2E0F"/>
    <w:rsid w:val="00ED2F4A"/>
    <w:rsid w:val="00ED3DAF"/>
    <w:rsid w:val="00ED3EA4"/>
    <w:rsid w:val="00ED4C7F"/>
    <w:rsid w:val="00ED582B"/>
    <w:rsid w:val="00ED5E5A"/>
    <w:rsid w:val="00ED5FC9"/>
    <w:rsid w:val="00ED60F0"/>
    <w:rsid w:val="00ED67A4"/>
    <w:rsid w:val="00ED6CE6"/>
    <w:rsid w:val="00EE035D"/>
    <w:rsid w:val="00EE09BA"/>
    <w:rsid w:val="00EE1908"/>
    <w:rsid w:val="00EE2350"/>
    <w:rsid w:val="00EE2997"/>
    <w:rsid w:val="00EE2B40"/>
    <w:rsid w:val="00EE3225"/>
    <w:rsid w:val="00EE3ED5"/>
    <w:rsid w:val="00EE428D"/>
    <w:rsid w:val="00EE5121"/>
    <w:rsid w:val="00EE57AB"/>
    <w:rsid w:val="00EE6196"/>
    <w:rsid w:val="00EE6B47"/>
    <w:rsid w:val="00EE6ED3"/>
    <w:rsid w:val="00EF0014"/>
    <w:rsid w:val="00EF1057"/>
    <w:rsid w:val="00EF187E"/>
    <w:rsid w:val="00EF238E"/>
    <w:rsid w:val="00EF2B38"/>
    <w:rsid w:val="00EF388A"/>
    <w:rsid w:val="00EF3E76"/>
    <w:rsid w:val="00EF5765"/>
    <w:rsid w:val="00EF644D"/>
    <w:rsid w:val="00EF665D"/>
    <w:rsid w:val="00EF669A"/>
    <w:rsid w:val="00F004AB"/>
    <w:rsid w:val="00F004FA"/>
    <w:rsid w:val="00F01355"/>
    <w:rsid w:val="00F013E7"/>
    <w:rsid w:val="00F01C56"/>
    <w:rsid w:val="00F024A4"/>
    <w:rsid w:val="00F024B6"/>
    <w:rsid w:val="00F029D7"/>
    <w:rsid w:val="00F045DD"/>
    <w:rsid w:val="00F04BF8"/>
    <w:rsid w:val="00F04D9A"/>
    <w:rsid w:val="00F05944"/>
    <w:rsid w:val="00F06AC7"/>
    <w:rsid w:val="00F06C35"/>
    <w:rsid w:val="00F07041"/>
    <w:rsid w:val="00F1094D"/>
    <w:rsid w:val="00F10B6E"/>
    <w:rsid w:val="00F12A2F"/>
    <w:rsid w:val="00F12DE3"/>
    <w:rsid w:val="00F137AC"/>
    <w:rsid w:val="00F14105"/>
    <w:rsid w:val="00F141E7"/>
    <w:rsid w:val="00F14767"/>
    <w:rsid w:val="00F14C70"/>
    <w:rsid w:val="00F154D6"/>
    <w:rsid w:val="00F158CA"/>
    <w:rsid w:val="00F15D0F"/>
    <w:rsid w:val="00F16683"/>
    <w:rsid w:val="00F168AD"/>
    <w:rsid w:val="00F16CFA"/>
    <w:rsid w:val="00F17827"/>
    <w:rsid w:val="00F1789B"/>
    <w:rsid w:val="00F2014A"/>
    <w:rsid w:val="00F2046E"/>
    <w:rsid w:val="00F20929"/>
    <w:rsid w:val="00F20B3C"/>
    <w:rsid w:val="00F2187C"/>
    <w:rsid w:val="00F2256A"/>
    <w:rsid w:val="00F22BAE"/>
    <w:rsid w:val="00F236AC"/>
    <w:rsid w:val="00F240A8"/>
    <w:rsid w:val="00F240DC"/>
    <w:rsid w:val="00F24365"/>
    <w:rsid w:val="00F247DA"/>
    <w:rsid w:val="00F2483D"/>
    <w:rsid w:val="00F265DE"/>
    <w:rsid w:val="00F26943"/>
    <w:rsid w:val="00F26B21"/>
    <w:rsid w:val="00F27073"/>
    <w:rsid w:val="00F27C75"/>
    <w:rsid w:val="00F27E78"/>
    <w:rsid w:val="00F302A5"/>
    <w:rsid w:val="00F3052A"/>
    <w:rsid w:val="00F311B0"/>
    <w:rsid w:val="00F32055"/>
    <w:rsid w:val="00F3210B"/>
    <w:rsid w:val="00F330ED"/>
    <w:rsid w:val="00F33317"/>
    <w:rsid w:val="00F33FA4"/>
    <w:rsid w:val="00F3627E"/>
    <w:rsid w:val="00F364AB"/>
    <w:rsid w:val="00F3676C"/>
    <w:rsid w:val="00F36AB1"/>
    <w:rsid w:val="00F36F96"/>
    <w:rsid w:val="00F40B83"/>
    <w:rsid w:val="00F40C86"/>
    <w:rsid w:val="00F42A38"/>
    <w:rsid w:val="00F432EB"/>
    <w:rsid w:val="00F438D9"/>
    <w:rsid w:val="00F43DE7"/>
    <w:rsid w:val="00F44CB6"/>
    <w:rsid w:val="00F46030"/>
    <w:rsid w:val="00F46B46"/>
    <w:rsid w:val="00F476EB"/>
    <w:rsid w:val="00F50B08"/>
    <w:rsid w:val="00F51569"/>
    <w:rsid w:val="00F520DA"/>
    <w:rsid w:val="00F52D05"/>
    <w:rsid w:val="00F534DF"/>
    <w:rsid w:val="00F53D55"/>
    <w:rsid w:val="00F547C6"/>
    <w:rsid w:val="00F54B98"/>
    <w:rsid w:val="00F55248"/>
    <w:rsid w:val="00F55C5B"/>
    <w:rsid w:val="00F56A77"/>
    <w:rsid w:val="00F57944"/>
    <w:rsid w:val="00F60316"/>
    <w:rsid w:val="00F6081B"/>
    <w:rsid w:val="00F60F72"/>
    <w:rsid w:val="00F61682"/>
    <w:rsid w:val="00F62ED0"/>
    <w:rsid w:val="00F63C53"/>
    <w:rsid w:val="00F64F1B"/>
    <w:rsid w:val="00F65035"/>
    <w:rsid w:val="00F65126"/>
    <w:rsid w:val="00F665E9"/>
    <w:rsid w:val="00F66A6D"/>
    <w:rsid w:val="00F66B87"/>
    <w:rsid w:val="00F66CE7"/>
    <w:rsid w:val="00F67023"/>
    <w:rsid w:val="00F7028D"/>
    <w:rsid w:val="00F71C9E"/>
    <w:rsid w:val="00F71CCF"/>
    <w:rsid w:val="00F71E2C"/>
    <w:rsid w:val="00F71EF4"/>
    <w:rsid w:val="00F7295D"/>
    <w:rsid w:val="00F73069"/>
    <w:rsid w:val="00F731D4"/>
    <w:rsid w:val="00F73FA3"/>
    <w:rsid w:val="00F7578E"/>
    <w:rsid w:val="00F75D24"/>
    <w:rsid w:val="00F76458"/>
    <w:rsid w:val="00F76463"/>
    <w:rsid w:val="00F7680B"/>
    <w:rsid w:val="00F76E89"/>
    <w:rsid w:val="00F770D1"/>
    <w:rsid w:val="00F777BB"/>
    <w:rsid w:val="00F77E85"/>
    <w:rsid w:val="00F805C3"/>
    <w:rsid w:val="00F81612"/>
    <w:rsid w:val="00F817E1"/>
    <w:rsid w:val="00F82551"/>
    <w:rsid w:val="00F82D0C"/>
    <w:rsid w:val="00F82D57"/>
    <w:rsid w:val="00F8361A"/>
    <w:rsid w:val="00F84291"/>
    <w:rsid w:val="00F84B2A"/>
    <w:rsid w:val="00F84CBC"/>
    <w:rsid w:val="00F84EAE"/>
    <w:rsid w:val="00F850BC"/>
    <w:rsid w:val="00F86188"/>
    <w:rsid w:val="00F86613"/>
    <w:rsid w:val="00F87958"/>
    <w:rsid w:val="00F905C8"/>
    <w:rsid w:val="00F90B07"/>
    <w:rsid w:val="00F90D5D"/>
    <w:rsid w:val="00F90F72"/>
    <w:rsid w:val="00F90F76"/>
    <w:rsid w:val="00F91894"/>
    <w:rsid w:val="00F92227"/>
    <w:rsid w:val="00F92D90"/>
    <w:rsid w:val="00F93D00"/>
    <w:rsid w:val="00F949C5"/>
    <w:rsid w:val="00F94E2C"/>
    <w:rsid w:val="00F94EBF"/>
    <w:rsid w:val="00F95076"/>
    <w:rsid w:val="00F95DA0"/>
    <w:rsid w:val="00F969C6"/>
    <w:rsid w:val="00F96B05"/>
    <w:rsid w:val="00F96C81"/>
    <w:rsid w:val="00F97153"/>
    <w:rsid w:val="00F9741A"/>
    <w:rsid w:val="00FA0502"/>
    <w:rsid w:val="00FA157D"/>
    <w:rsid w:val="00FA1E46"/>
    <w:rsid w:val="00FA1F57"/>
    <w:rsid w:val="00FA2801"/>
    <w:rsid w:val="00FA291F"/>
    <w:rsid w:val="00FA2E16"/>
    <w:rsid w:val="00FA2F34"/>
    <w:rsid w:val="00FA316D"/>
    <w:rsid w:val="00FA3644"/>
    <w:rsid w:val="00FA36A2"/>
    <w:rsid w:val="00FA3CD8"/>
    <w:rsid w:val="00FA483E"/>
    <w:rsid w:val="00FA4A06"/>
    <w:rsid w:val="00FA5331"/>
    <w:rsid w:val="00FA5E3C"/>
    <w:rsid w:val="00FA6386"/>
    <w:rsid w:val="00FA68FB"/>
    <w:rsid w:val="00FA77F6"/>
    <w:rsid w:val="00FA7DFE"/>
    <w:rsid w:val="00FB01B4"/>
    <w:rsid w:val="00FB11B0"/>
    <w:rsid w:val="00FB36EA"/>
    <w:rsid w:val="00FB3E51"/>
    <w:rsid w:val="00FB4E0B"/>
    <w:rsid w:val="00FB571C"/>
    <w:rsid w:val="00FB5D04"/>
    <w:rsid w:val="00FB6FF3"/>
    <w:rsid w:val="00FB6FFB"/>
    <w:rsid w:val="00FB7191"/>
    <w:rsid w:val="00FB766F"/>
    <w:rsid w:val="00FC056D"/>
    <w:rsid w:val="00FC0B20"/>
    <w:rsid w:val="00FC19C0"/>
    <w:rsid w:val="00FC29A7"/>
    <w:rsid w:val="00FC29AC"/>
    <w:rsid w:val="00FC2BB8"/>
    <w:rsid w:val="00FC363F"/>
    <w:rsid w:val="00FC453E"/>
    <w:rsid w:val="00FC48B3"/>
    <w:rsid w:val="00FC4993"/>
    <w:rsid w:val="00FC4FE0"/>
    <w:rsid w:val="00FC5AFE"/>
    <w:rsid w:val="00FC630F"/>
    <w:rsid w:val="00FC6E4D"/>
    <w:rsid w:val="00FC7476"/>
    <w:rsid w:val="00FC7DAB"/>
    <w:rsid w:val="00FD0F96"/>
    <w:rsid w:val="00FD134E"/>
    <w:rsid w:val="00FD148E"/>
    <w:rsid w:val="00FD1C50"/>
    <w:rsid w:val="00FD1CE8"/>
    <w:rsid w:val="00FD26A2"/>
    <w:rsid w:val="00FD404C"/>
    <w:rsid w:val="00FD520E"/>
    <w:rsid w:val="00FD54F5"/>
    <w:rsid w:val="00FD65E6"/>
    <w:rsid w:val="00FD6B1B"/>
    <w:rsid w:val="00FE1048"/>
    <w:rsid w:val="00FE1548"/>
    <w:rsid w:val="00FE27DF"/>
    <w:rsid w:val="00FE2A74"/>
    <w:rsid w:val="00FE47FE"/>
    <w:rsid w:val="00FE524B"/>
    <w:rsid w:val="00FE534C"/>
    <w:rsid w:val="00FE537B"/>
    <w:rsid w:val="00FE5AA3"/>
    <w:rsid w:val="00FE5DF6"/>
    <w:rsid w:val="00FF088B"/>
    <w:rsid w:val="00FF1851"/>
    <w:rsid w:val="00FF18B1"/>
    <w:rsid w:val="00FF2E57"/>
    <w:rsid w:val="00FF3115"/>
    <w:rsid w:val="00FF325C"/>
    <w:rsid w:val="00FF3FF9"/>
    <w:rsid w:val="00FF5780"/>
    <w:rsid w:val="00FF5E44"/>
    <w:rsid w:val="00FF657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36F5B9"/>
  <w15:chartTrackingRefBased/>
  <w15:docId w15:val="{354D1BA0-20C7-47A2-87C8-B7652C1DF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qFormat="1"/>
    <w:lsdException w:name="Table Grid" w:uiPriority="39"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4B9"/>
    <w:pPr>
      <w:widowControl w:val="0"/>
      <w:spacing w:after="0" w:line="240" w:lineRule="auto"/>
      <w:jc w:val="both"/>
    </w:pPr>
    <w:rPr>
      <w:kern w:val="2"/>
      <w:sz w:val="21"/>
      <w:lang w:val="en-US"/>
    </w:rPr>
  </w:style>
  <w:style w:type="paragraph" w:styleId="Heading1">
    <w:name w:val="heading 1"/>
    <w:basedOn w:val="Normal"/>
    <w:next w:val="Normal"/>
    <w:link w:val="Heading1Char"/>
    <w:uiPriority w:val="9"/>
    <w:qFormat/>
    <w:rsid w:val="00D924B9"/>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D924B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D924B9"/>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924B9"/>
    <w:rPr>
      <w:b/>
      <w:bCs/>
      <w:kern w:val="44"/>
      <w:sz w:val="44"/>
      <w:szCs w:val="44"/>
    </w:rPr>
  </w:style>
  <w:style w:type="character" w:customStyle="1" w:styleId="Heading2Char">
    <w:name w:val="Heading 2 Char"/>
    <w:basedOn w:val="DefaultParagraphFont"/>
    <w:link w:val="Heading2"/>
    <w:uiPriority w:val="9"/>
    <w:qFormat/>
    <w:rsid w:val="00D924B9"/>
    <w:rPr>
      <w:rFonts w:asciiTheme="majorHAnsi" w:eastAsiaTheme="majorEastAsia" w:hAnsiTheme="majorHAnsi" w:cstheme="majorBidi"/>
      <w:b/>
      <w:bCs/>
      <w:kern w:val="2"/>
      <w:sz w:val="32"/>
      <w:szCs w:val="32"/>
    </w:rPr>
  </w:style>
  <w:style w:type="character" w:customStyle="1" w:styleId="Heading3Char">
    <w:name w:val="Heading 3 Char"/>
    <w:basedOn w:val="DefaultParagraphFont"/>
    <w:link w:val="Heading3"/>
    <w:uiPriority w:val="9"/>
    <w:qFormat/>
    <w:rsid w:val="00D924B9"/>
    <w:rPr>
      <w:b/>
      <w:bCs/>
      <w:kern w:val="2"/>
      <w:sz w:val="32"/>
      <w:szCs w:val="32"/>
    </w:rPr>
  </w:style>
  <w:style w:type="paragraph" w:styleId="BalloonText">
    <w:name w:val="Balloon Text"/>
    <w:basedOn w:val="Normal"/>
    <w:link w:val="BalloonTextChar"/>
    <w:uiPriority w:val="99"/>
    <w:unhideWhenUsed/>
    <w:qFormat/>
    <w:rsid w:val="00D924B9"/>
    <w:pPr>
      <w:jc w:val="left"/>
    </w:pPr>
    <w:rPr>
      <w:rFonts w:ascii="Tahoma" w:hAnsi="Tahoma" w:cs="Tahoma"/>
      <w:sz w:val="16"/>
      <w:szCs w:val="18"/>
    </w:rPr>
  </w:style>
  <w:style w:type="character" w:customStyle="1" w:styleId="BalloonTextChar">
    <w:name w:val="Balloon Text Char"/>
    <w:basedOn w:val="DefaultParagraphFont"/>
    <w:link w:val="BalloonText"/>
    <w:uiPriority w:val="99"/>
    <w:qFormat/>
    <w:rsid w:val="00D924B9"/>
    <w:rPr>
      <w:rFonts w:ascii="Tahoma" w:hAnsi="Tahoma" w:cs="Tahoma"/>
      <w:kern w:val="2"/>
      <w:sz w:val="16"/>
      <w:szCs w:val="18"/>
      <w:lang w:val="en-US"/>
    </w:rPr>
  </w:style>
  <w:style w:type="paragraph" w:styleId="CommentText">
    <w:name w:val="annotation text"/>
    <w:basedOn w:val="Normal"/>
    <w:link w:val="CommentTextChar"/>
    <w:uiPriority w:val="99"/>
    <w:unhideWhenUsed/>
    <w:rsid w:val="00D924B9"/>
    <w:pPr>
      <w:jc w:val="left"/>
    </w:pPr>
    <w:rPr>
      <w:rFonts w:ascii="Tahoma" w:hAnsi="Tahoma" w:cs="Tahoma"/>
      <w:sz w:val="16"/>
      <w:szCs w:val="24"/>
    </w:rPr>
  </w:style>
  <w:style w:type="character" w:customStyle="1" w:styleId="CommentTextChar">
    <w:name w:val="Comment Text Char"/>
    <w:basedOn w:val="DefaultParagraphFont"/>
    <w:link w:val="CommentText"/>
    <w:uiPriority w:val="99"/>
    <w:qFormat/>
    <w:rsid w:val="00D924B9"/>
    <w:rPr>
      <w:rFonts w:ascii="Tahoma" w:hAnsi="Tahoma" w:cs="Tahoma"/>
      <w:kern w:val="2"/>
      <w:sz w:val="16"/>
      <w:szCs w:val="24"/>
      <w:lang w:val="en-US"/>
    </w:rPr>
  </w:style>
  <w:style w:type="paragraph" w:styleId="CommentSubject">
    <w:name w:val="annotation subject"/>
    <w:basedOn w:val="CommentText"/>
    <w:next w:val="CommentText"/>
    <w:link w:val="CommentSubjectChar"/>
    <w:uiPriority w:val="99"/>
    <w:unhideWhenUsed/>
    <w:rsid w:val="00D924B9"/>
    <w:rPr>
      <w:b/>
      <w:bCs/>
      <w:sz w:val="20"/>
      <w:szCs w:val="20"/>
    </w:rPr>
  </w:style>
  <w:style w:type="character" w:customStyle="1" w:styleId="CommentSubjectChar">
    <w:name w:val="Comment Subject Char"/>
    <w:basedOn w:val="CommentTextChar"/>
    <w:link w:val="CommentSubject"/>
    <w:uiPriority w:val="99"/>
    <w:qFormat/>
    <w:rsid w:val="00D924B9"/>
    <w:rPr>
      <w:rFonts w:ascii="Tahoma" w:hAnsi="Tahoma" w:cs="Tahoma"/>
      <w:b/>
      <w:bCs/>
      <w:kern w:val="2"/>
      <w:sz w:val="20"/>
      <w:szCs w:val="20"/>
      <w:lang w:val="en-US"/>
    </w:rPr>
  </w:style>
  <w:style w:type="paragraph" w:styleId="Footer">
    <w:name w:val="footer"/>
    <w:basedOn w:val="Normal"/>
    <w:link w:val="FooterChar"/>
    <w:uiPriority w:val="99"/>
    <w:unhideWhenUsed/>
    <w:rsid w:val="00D924B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924B9"/>
    <w:rPr>
      <w:kern w:val="2"/>
      <w:sz w:val="18"/>
      <w:szCs w:val="18"/>
    </w:rPr>
  </w:style>
  <w:style w:type="paragraph" w:styleId="Header">
    <w:name w:val="header"/>
    <w:basedOn w:val="Normal"/>
    <w:link w:val="HeaderChar"/>
    <w:uiPriority w:val="99"/>
    <w:unhideWhenUsed/>
    <w:rsid w:val="00D924B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D924B9"/>
    <w:rPr>
      <w:kern w:val="2"/>
      <w:sz w:val="18"/>
      <w:szCs w:val="18"/>
    </w:rPr>
  </w:style>
  <w:style w:type="character" w:styleId="CommentReference">
    <w:name w:val="annotation reference"/>
    <w:basedOn w:val="DefaultParagraphFont"/>
    <w:uiPriority w:val="99"/>
    <w:unhideWhenUsed/>
    <w:qFormat/>
    <w:rsid w:val="00D924B9"/>
    <w:rPr>
      <w:sz w:val="18"/>
      <w:szCs w:val="18"/>
    </w:rPr>
  </w:style>
  <w:style w:type="character" w:styleId="FollowedHyperlink">
    <w:name w:val="FollowedHyperlink"/>
    <w:basedOn w:val="DefaultParagraphFont"/>
    <w:uiPriority w:val="99"/>
    <w:unhideWhenUsed/>
    <w:qFormat/>
    <w:rsid w:val="00D924B9"/>
    <w:rPr>
      <w:color w:val="800080"/>
      <w:u w:val="single"/>
    </w:rPr>
  </w:style>
  <w:style w:type="character" w:styleId="Hyperlink">
    <w:name w:val="Hyperlink"/>
    <w:basedOn w:val="DefaultParagraphFont"/>
    <w:uiPriority w:val="99"/>
    <w:unhideWhenUsed/>
    <w:qFormat/>
    <w:rsid w:val="00D924B9"/>
    <w:rPr>
      <w:color w:val="0563C1" w:themeColor="hyperlink"/>
      <w:u w:val="single"/>
    </w:rPr>
  </w:style>
  <w:style w:type="table" w:styleId="TableGrid">
    <w:name w:val="Table Grid"/>
    <w:basedOn w:val="TableNormal"/>
    <w:uiPriority w:val="39"/>
    <w:qFormat/>
    <w:rsid w:val="00D924B9"/>
    <w:pPr>
      <w:spacing w:after="0" w:line="240" w:lineRule="auto"/>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uiPriority w:val="34"/>
    <w:qFormat/>
    <w:rsid w:val="00D924B9"/>
    <w:pPr>
      <w:ind w:firstLineChars="200" w:firstLine="420"/>
    </w:pPr>
  </w:style>
  <w:style w:type="paragraph" w:customStyle="1" w:styleId="EndNoteBibliographyTitle">
    <w:name w:val="EndNote Bibliography Title"/>
    <w:basedOn w:val="Normal"/>
    <w:link w:val="EndNoteBibliographyTitleChar"/>
    <w:qFormat/>
    <w:rsid w:val="00D924B9"/>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qFormat/>
    <w:rsid w:val="00D924B9"/>
    <w:rPr>
      <w:rFonts w:ascii="Calibri" w:hAnsi="Calibri" w:cs="Calibri"/>
      <w:kern w:val="2"/>
      <w:lang w:val="en-US"/>
    </w:rPr>
  </w:style>
  <w:style w:type="paragraph" w:customStyle="1" w:styleId="EndNoteBibliography">
    <w:name w:val="EndNote Bibliography"/>
    <w:basedOn w:val="Normal"/>
    <w:link w:val="EndNoteBibliographyChar"/>
    <w:qFormat/>
    <w:rsid w:val="00D924B9"/>
    <w:rPr>
      <w:rFonts w:ascii="Calibri" w:hAnsi="Calibri" w:cs="Calibri"/>
      <w:sz w:val="22"/>
    </w:rPr>
  </w:style>
  <w:style w:type="character" w:customStyle="1" w:styleId="EndNoteBibliographyChar">
    <w:name w:val="EndNote Bibliography Char"/>
    <w:basedOn w:val="DefaultParagraphFont"/>
    <w:link w:val="EndNoteBibliography"/>
    <w:qFormat/>
    <w:rsid w:val="00D924B9"/>
    <w:rPr>
      <w:rFonts w:ascii="Calibri" w:hAnsi="Calibri" w:cs="Calibri"/>
      <w:kern w:val="2"/>
      <w:lang w:val="en-US"/>
    </w:rPr>
  </w:style>
  <w:style w:type="paragraph" w:customStyle="1" w:styleId="font5">
    <w:name w:val="font5"/>
    <w:basedOn w:val="Normal"/>
    <w:qFormat/>
    <w:rsid w:val="00D924B9"/>
    <w:pPr>
      <w:widowControl/>
      <w:spacing w:before="100" w:beforeAutospacing="1" w:after="100" w:afterAutospacing="1"/>
      <w:jc w:val="left"/>
    </w:pPr>
    <w:rPr>
      <w:rFonts w:ascii="SimSun" w:eastAsia="SimSun" w:hAnsi="SimSun" w:cs="SimSun"/>
      <w:kern w:val="0"/>
      <w:sz w:val="18"/>
      <w:szCs w:val="18"/>
    </w:rPr>
  </w:style>
  <w:style w:type="paragraph" w:customStyle="1" w:styleId="xl65">
    <w:name w:val="xl65"/>
    <w:basedOn w:val="Normal"/>
    <w:qFormat/>
    <w:rsid w:val="00D924B9"/>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66">
    <w:name w:val="xl66"/>
    <w:basedOn w:val="Normal"/>
    <w:qFormat/>
    <w:rsid w:val="00D924B9"/>
    <w:pPr>
      <w:widowControl/>
      <w:spacing w:before="100" w:beforeAutospacing="1" w:after="100" w:afterAutospacing="1"/>
      <w:ind w:firstLineChars="100" w:firstLine="100"/>
      <w:jc w:val="left"/>
    </w:pPr>
    <w:rPr>
      <w:rFonts w:ascii="Times New Roman" w:eastAsia="SimSun" w:hAnsi="Times New Roman" w:cs="Times New Roman"/>
      <w:kern w:val="0"/>
      <w:sz w:val="24"/>
      <w:szCs w:val="24"/>
    </w:rPr>
  </w:style>
  <w:style w:type="paragraph" w:customStyle="1" w:styleId="xl67">
    <w:name w:val="xl67"/>
    <w:basedOn w:val="Normal"/>
    <w:qFormat/>
    <w:rsid w:val="00D924B9"/>
    <w:pPr>
      <w:widowControl/>
      <w:spacing w:before="100" w:beforeAutospacing="1" w:after="100" w:afterAutospacing="1"/>
      <w:jc w:val="left"/>
    </w:pPr>
    <w:rPr>
      <w:rFonts w:ascii="SimSun" w:eastAsia="SimSun" w:hAnsi="SimSun" w:cs="SimSun"/>
      <w:b/>
      <w:bCs/>
      <w:kern w:val="0"/>
      <w:sz w:val="24"/>
      <w:szCs w:val="24"/>
    </w:rPr>
  </w:style>
  <w:style w:type="paragraph" w:customStyle="1" w:styleId="xl68">
    <w:name w:val="xl68"/>
    <w:basedOn w:val="Normal"/>
    <w:qFormat/>
    <w:rsid w:val="00D924B9"/>
    <w:pPr>
      <w:widowControl/>
      <w:spacing w:before="100" w:beforeAutospacing="1" w:after="100" w:afterAutospacing="1"/>
      <w:jc w:val="left"/>
      <w:textAlignment w:val="center"/>
    </w:pPr>
    <w:rPr>
      <w:rFonts w:ascii="Arial Unicode MS" w:eastAsia="Arial Unicode MS" w:hAnsi="Arial Unicode MS" w:cs="Arial Unicode MS"/>
      <w:kern w:val="0"/>
      <w:sz w:val="24"/>
      <w:szCs w:val="24"/>
    </w:rPr>
  </w:style>
  <w:style w:type="paragraph" w:customStyle="1" w:styleId="xl69">
    <w:name w:val="xl69"/>
    <w:basedOn w:val="Normal"/>
    <w:qFormat/>
    <w:rsid w:val="00D924B9"/>
    <w:pPr>
      <w:widowControl/>
      <w:spacing w:before="100" w:beforeAutospacing="1" w:after="100" w:afterAutospacing="1"/>
      <w:jc w:val="left"/>
      <w:textAlignment w:val="center"/>
    </w:pPr>
    <w:rPr>
      <w:rFonts w:ascii="Times New Roman" w:eastAsia="SimSun" w:hAnsi="Times New Roman" w:cs="Times New Roman"/>
      <w:b/>
      <w:bCs/>
      <w:kern w:val="0"/>
      <w:sz w:val="24"/>
      <w:szCs w:val="24"/>
    </w:rPr>
  </w:style>
  <w:style w:type="paragraph" w:customStyle="1" w:styleId="xl70">
    <w:name w:val="xl70"/>
    <w:basedOn w:val="Normal"/>
    <w:qFormat/>
    <w:rsid w:val="00D924B9"/>
    <w:pPr>
      <w:widowControl/>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71">
    <w:name w:val="xl71"/>
    <w:basedOn w:val="Normal"/>
    <w:qFormat/>
    <w:rsid w:val="00D924B9"/>
    <w:pPr>
      <w:widowControl/>
      <w:spacing w:before="100" w:beforeAutospacing="1" w:after="100" w:afterAutospacing="1"/>
      <w:jc w:val="center"/>
    </w:pPr>
    <w:rPr>
      <w:rFonts w:ascii="Times New Roman" w:eastAsia="SimSun" w:hAnsi="Times New Roman" w:cs="Times New Roman"/>
      <w:b/>
      <w:bCs/>
      <w:kern w:val="0"/>
      <w:sz w:val="24"/>
      <w:szCs w:val="24"/>
    </w:rPr>
  </w:style>
  <w:style w:type="paragraph" w:customStyle="1" w:styleId="xl72">
    <w:name w:val="xl72"/>
    <w:basedOn w:val="Normal"/>
    <w:qFormat/>
    <w:rsid w:val="00D924B9"/>
    <w:pPr>
      <w:widowControl/>
      <w:spacing w:before="100" w:beforeAutospacing="1" w:after="100" w:afterAutospacing="1"/>
      <w:jc w:val="left"/>
      <w:textAlignment w:val="center"/>
    </w:pPr>
    <w:rPr>
      <w:rFonts w:ascii="Times New Roman" w:eastAsia="SimSun" w:hAnsi="Times New Roman" w:cs="Times New Roman"/>
      <w:kern w:val="0"/>
      <w:sz w:val="24"/>
      <w:szCs w:val="24"/>
    </w:rPr>
  </w:style>
  <w:style w:type="paragraph" w:customStyle="1" w:styleId="xl73">
    <w:name w:val="xl73"/>
    <w:basedOn w:val="Normal"/>
    <w:qFormat/>
    <w:rsid w:val="00D924B9"/>
    <w:pPr>
      <w:widowControl/>
      <w:spacing w:before="100" w:beforeAutospacing="1" w:after="100" w:afterAutospacing="1"/>
      <w:jc w:val="right"/>
    </w:pPr>
    <w:rPr>
      <w:rFonts w:ascii="Times New Roman" w:eastAsia="SimSun" w:hAnsi="Times New Roman" w:cs="Times New Roman"/>
      <w:kern w:val="0"/>
      <w:sz w:val="24"/>
      <w:szCs w:val="24"/>
    </w:rPr>
  </w:style>
  <w:style w:type="paragraph" w:customStyle="1" w:styleId="xl74">
    <w:name w:val="xl74"/>
    <w:basedOn w:val="Normal"/>
    <w:qFormat/>
    <w:rsid w:val="00D924B9"/>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75">
    <w:name w:val="xl75"/>
    <w:basedOn w:val="Normal"/>
    <w:qFormat/>
    <w:rsid w:val="00D924B9"/>
    <w:pPr>
      <w:widowControl/>
      <w:spacing w:before="100" w:beforeAutospacing="1" w:after="100" w:afterAutospacing="1"/>
      <w:jc w:val="left"/>
    </w:pPr>
    <w:rPr>
      <w:rFonts w:ascii="Times New Roman" w:eastAsia="SimSun" w:hAnsi="Times New Roman" w:cs="Times New Roman"/>
      <w:kern w:val="0"/>
      <w:sz w:val="24"/>
      <w:szCs w:val="24"/>
    </w:rPr>
  </w:style>
  <w:style w:type="paragraph" w:styleId="EndnoteText">
    <w:name w:val="endnote text"/>
    <w:basedOn w:val="Normal"/>
    <w:link w:val="EndnoteTextChar"/>
    <w:uiPriority w:val="99"/>
    <w:semiHidden/>
    <w:unhideWhenUsed/>
    <w:rsid w:val="00D924B9"/>
    <w:pPr>
      <w:snapToGrid w:val="0"/>
      <w:jc w:val="left"/>
    </w:pPr>
  </w:style>
  <w:style w:type="character" w:customStyle="1" w:styleId="EndnoteTextChar">
    <w:name w:val="Endnote Text Char"/>
    <w:basedOn w:val="DefaultParagraphFont"/>
    <w:link w:val="EndnoteText"/>
    <w:uiPriority w:val="99"/>
    <w:semiHidden/>
    <w:rsid w:val="00D924B9"/>
    <w:rPr>
      <w:kern w:val="2"/>
      <w:sz w:val="21"/>
    </w:rPr>
  </w:style>
  <w:style w:type="character" w:styleId="EndnoteReference">
    <w:name w:val="endnote reference"/>
    <w:basedOn w:val="DefaultParagraphFont"/>
    <w:uiPriority w:val="99"/>
    <w:semiHidden/>
    <w:unhideWhenUsed/>
    <w:rsid w:val="00D924B9"/>
    <w:rPr>
      <w:vertAlign w:val="superscript"/>
    </w:rPr>
  </w:style>
  <w:style w:type="paragraph" w:styleId="FootnoteText">
    <w:name w:val="footnote text"/>
    <w:basedOn w:val="Normal"/>
    <w:link w:val="FootnoteTextChar"/>
    <w:uiPriority w:val="99"/>
    <w:semiHidden/>
    <w:unhideWhenUsed/>
    <w:rsid w:val="00D924B9"/>
    <w:pPr>
      <w:snapToGrid w:val="0"/>
      <w:jc w:val="left"/>
    </w:pPr>
    <w:rPr>
      <w:sz w:val="18"/>
      <w:szCs w:val="18"/>
    </w:rPr>
  </w:style>
  <w:style w:type="character" w:customStyle="1" w:styleId="FootnoteTextChar">
    <w:name w:val="Footnote Text Char"/>
    <w:basedOn w:val="DefaultParagraphFont"/>
    <w:link w:val="FootnoteText"/>
    <w:uiPriority w:val="99"/>
    <w:semiHidden/>
    <w:rsid w:val="00D924B9"/>
    <w:rPr>
      <w:kern w:val="2"/>
      <w:sz w:val="18"/>
      <w:szCs w:val="18"/>
    </w:rPr>
  </w:style>
  <w:style w:type="character" w:styleId="FootnoteReference">
    <w:name w:val="footnote reference"/>
    <w:basedOn w:val="DefaultParagraphFont"/>
    <w:uiPriority w:val="99"/>
    <w:semiHidden/>
    <w:unhideWhenUsed/>
    <w:rsid w:val="00D924B9"/>
    <w:rPr>
      <w:rFonts w:eastAsia="Times New Roman"/>
      <w:b w:val="0"/>
      <w:color w:val="0070C0"/>
      <w:sz w:val="22"/>
      <w:vertAlign w:val="superscript"/>
    </w:rPr>
  </w:style>
  <w:style w:type="paragraph" w:styleId="Revision">
    <w:name w:val="Revision"/>
    <w:hidden/>
    <w:uiPriority w:val="99"/>
    <w:semiHidden/>
    <w:rsid w:val="00D924B9"/>
    <w:pPr>
      <w:spacing w:after="0" w:line="240" w:lineRule="auto"/>
    </w:pPr>
    <w:rPr>
      <w:kern w:val="2"/>
      <w:sz w:val="21"/>
    </w:rPr>
  </w:style>
  <w:style w:type="character" w:styleId="UnresolvedMention">
    <w:name w:val="Unresolved Mention"/>
    <w:basedOn w:val="DefaultParagraphFont"/>
    <w:uiPriority w:val="99"/>
    <w:semiHidden/>
    <w:unhideWhenUsed/>
    <w:rsid w:val="00D924B9"/>
    <w:rPr>
      <w:color w:val="605E5C"/>
      <w:shd w:val="clear" w:color="auto" w:fill="E1DFDD"/>
    </w:rPr>
  </w:style>
  <w:style w:type="paragraph" w:styleId="ListParagraph">
    <w:name w:val="List Paragraph"/>
    <w:basedOn w:val="Normal"/>
    <w:uiPriority w:val="34"/>
    <w:qFormat/>
    <w:rsid w:val="00142ECC"/>
    <w:pPr>
      <w:ind w:left="720"/>
      <w:contextualSpacing/>
    </w:pPr>
  </w:style>
  <w:style w:type="character" w:styleId="LineNumber">
    <w:name w:val="line number"/>
    <w:basedOn w:val="DefaultParagraphFont"/>
    <w:uiPriority w:val="99"/>
    <w:semiHidden/>
    <w:unhideWhenUsed/>
    <w:rsid w:val="00660D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4870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51437B-D127-4B03-B148-13FA3C1D6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36</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zheng LIU</dc:creator>
  <cp:keywords/>
  <dc:description/>
  <cp:lastModifiedBy>Rachael Durham</cp:lastModifiedBy>
  <cp:revision>2</cp:revision>
  <dcterms:created xsi:type="dcterms:W3CDTF">2023-02-13T12:51:00Z</dcterms:created>
  <dcterms:modified xsi:type="dcterms:W3CDTF">2023-02-13T12:51:00Z</dcterms:modified>
</cp:coreProperties>
</file>